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BA591A" w14:textId="77777777" w:rsidR="0007270E" w:rsidRPr="00660883" w:rsidRDefault="0007270E" w:rsidP="0007270E">
      <w:pPr>
        <w:widowControl/>
        <w:spacing w:line="360" w:lineRule="auto"/>
        <w:rPr>
          <w:rFonts w:ascii="Times New Roman" w:hAnsi="Times New Roman"/>
          <w:b/>
          <w:sz w:val="24"/>
          <w:lang w:val="en-GB"/>
        </w:rPr>
      </w:pPr>
      <w:bookmarkStart w:id="0" w:name="_Hlk76140021"/>
      <w:bookmarkStart w:id="1" w:name="_Hlk72237929"/>
      <w:r w:rsidRPr="00660883">
        <w:rPr>
          <w:rFonts w:ascii="Times New Roman" w:hAnsi="Times New Roman"/>
          <w:b/>
          <w:sz w:val="24"/>
          <w:shd w:val="clear" w:color="auto" w:fill="FFFFFF"/>
          <w:lang w:val="en-GB"/>
        </w:rPr>
        <w:t xml:space="preserve">2-Carba-lysophosphatidic acid is </w:t>
      </w:r>
      <w:r w:rsidRPr="00660883">
        <w:rPr>
          <w:rFonts w:ascii="Times New Roman" w:hAnsi="Times New Roman"/>
          <w:b/>
          <w:sz w:val="24"/>
          <w:lang w:val="en-GB"/>
        </w:rPr>
        <w:t xml:space="preserve">a novel </w:t>
      </w:r>
      <w:r w:rsidRPr="00660883">
        <w:rPr>
          <w:rFonts w:ascii="Times New Roman" w:hAnsi="Times New Roman"/>
          <w:b/>
          <w:sz w:val="24"/>
          <w:lang w:val="en-GB"/>
        </w:rPr>
        <w:sym w:font="Symbol" w:char="F062"/>
      </w:r>
      <w:r w:rsidRPr="00660883">
        <w:rPr>
          <w:rFonts w:ascii="Times New Roman" w:hAnsi="Times New Roman"/>
          <w:b/>
          <w:sz w:val="24"/>
          <w:lang w:val="en-GB"/>
        </w:rPr>
        <w:t>-lysophosphatidic acid analogue with high potential for lysophosphatidic acid receptor activation and autotaxin inhibition</w:t>
      </w:r>
      <w:bookmarkEnd w:id="0"/>
    </w:p>
    <w:bookmarkEnd w:id="1"/>
    <w:p w14:paraId="691EF168" w14:textId="0F88DBE2" w:rsidR="00823CC7" w:rsidRPr="00660883" w:rsidRDefault="00823CC7" w:rsidP="00650BC4">
      <w:pPr>
        <w:widowControl/>
        <w:spacing w:line="360" w:lineRule="auto"/>
        <w:ind w:firstLineChars="302" w:firstLine="725"/>
        <w:rPr>
          <w:rFonts w:ascii="Times New Roman" w:hAnsi="Times New Roman"/>
          <w:sz w:val="24"/>
          <w:lang w:val="en-GB"/>
        </w:rPr>
      </w:pPr>
    </w:p>
    <w:p w14:paraId="632005FC" w14:textId="11DB490F" w:rsidR="00823CC7" w:rsidRPr="00660883" w:rsidRDefault="00823CC7" w:rsidP="00650BC4">
      <w:pPr>
        <w:widowControl/>
        <w:spacing w:line="360" w:lineRule="auto"/>
        <w:ind w:firstLineChars="302" w:firstLine="725"/>
        <w:rPr>
          <w:rFonts w:ascii="Times New Roman" w:hAnsi="Times New Roman"/>
          <w:sz w:val="24"/>
          <w:lang w:val="en-GB"/>
        </w:rPr>
      </w:pPr>
      <w:bookmarkStart w:id="2" w:name="_GoBack"/>
      <w:bookmarkEnd w:id="2"/>
    </w:p>
    <w:p w14:paraId="29D0B842" w14:textId="77777777" w:rsidR="00753376" w:rsidRPr="00660883" w:rsidRDefault="00753376" w:rsidP="00753376">
      <w:pPr>
        <w:widowControl/>
        <w:spacing w:line="360" w:lineRule="auto"/>
        <w:rPr>
          <w:rFonts w:ascii="Times New Roman" w:hAnsi="Times New Roman"/>
          <w:b/>
          <w:sz w:val="24"/>
          <w:lang w:val="en-GB"/>
        </w:rPr>
      </w:pPr>
      <w:r w:rsidRPr="00660883">
        <w:rPr>
          <w:rFonts w:ascii="Times New Roman" w:hAnsi="Times New Roman"/>
          <w:b/>
          <w:sz w:val="24"/>
          <w:lang w:val="en-GB"/>
        </w:rPr>
        <w:t>Authors</w:t>
      </w:r>
    </w:p>
    <w:p w14:paraId="473988DA" w14:textId="77777777" w:rsidR="00753376" w:rsidRPr="00660883" w:rsidRDefault="00753376" w:rsidP="00753376">
      <w:pPr>
        <w:widowControl/>
        <w:spacing w:line="360" w:lineRule="auto"/>
        <w:rPr>
          <w:rFonts w:ascii="Times New Roman" w:hAnsi="Times New Roman"/>
          <w:sz w:val="24"/>
          <w:lang w:val="en-GB"/>
        </w:rPr>
      </w:pPr>
      <w:r w:rsidRPr="00660883">
        <w:rPr>
          <w:rFonts w:ascii="Times New Roman" w:hAnsi="Times New Roman"/>
          <w:sz w:val="24"/>
          <w:lang w:val="en-GB"/>
        </w:rPr>
        <w:t>Keiko Fukasawa</w:t>
      </w:r>
      <w:r w:rsidRPr="00660883">
        <w:rPr>
          <w:rFonts w:ascii="Times New Roman" w:hAnsi="Times New Roman"/>
          <w:sz w:val="24"/>
          <w:vertAlign w:val="superscript"/>
          <w:lang w:val="en-GB"/>
        </w:rPr>
        <w:t>a,</w:t>
      </w:r>
      <w:r w:rsidRPr="00660883">
        <w:rPr>
          <w:rStyle w:val="number"/>
          <w:rFonts w:ascii="Times New Roman" w:hAnsi="Times New Roman"/>
          <w:sz w:val="28"/>
          <w:szCs w:val="28"/>
          <w:vertAlign w:val="superscript"/>
        </w:rPr>
        <w:t>†</w:t>
      </w:r>
      <w:r w:rsidRPr="00660883">
        <w:rPr>
          <w:rFonts w:ascii="Times New Roman" w:hAnsi="Times New Roman"/>
          <w:sz w:val="24"/>
          <w:lang w:val="en-GB"/>
        </w:rPr>
        <w:t>, Mari Gotoh</w:t>
      </w:r>
      <w:r w:rsidRPr="00660883">
        <w:rPr>
          <w:rFonts w:ascii="Times New Roman" w:hAnsi="Times New Roman"/>
          <w:sz w:val="24"/>
          <w:vertAlign w:val="superscript"/>
          <w:lang w:val="en-GB"/>
        </w:rPr>
        <w:t>b,</w:t>
      </w:r>
      <w:r w:rsidRPr="00660883">
        <w:rPr>
          <w:rStyle w:val="number"/>
          <w:rFonts w:ascii="Times New Roman" w:hAnsi="Times New Roman"/>
          <w:sz w:val="28"/>
          <w:szCs w:val="28"/>
          <w:vertAlign w:val="superscript"/>
        </w:rPr>
        <w:t>†,</w:t>
      </w:r>
      <w:r w:rsidRPr="00660883">
        <w:rPr>
          <w:rFonts w:ascii="Times New Roman" w:hAnsi="Times New Roman"/>
          <w:sz w:val="24"/>
          <w:vertAlign w:val="superscript"/>
          <w:lang w:val="en-GB"/>
        </w:rPr>
        <w:t>*</w:t>
      </w:r>
      <w:r w:rsidRPr="00660883">
        <w:rPr>
          <w:rFonts w:ascii="Times New Roman" w:hAnsi="Times New Roman"/>
          <w:sz w:val="24"/>
          <w:lang w:val="en-GB"/>
        </w:rPr>
        <w:t>, Akiharu Uwamizu</w:t>
      </w:r>
      <w:r w:rsidRPr="00660883">
        <w:rPr>
          <w:rFonts w:ascii="Times New Roman" w:hAnsi="Times New Roman"/>
          <w:sz w:val="24"/>
          <w:vertAlign w:val="superscript"/>
          <w:lang w:val="en-GB"/>
        </w:rPr>
        <w:t>c,d</w:t>
      </w:r>
      <w:r w:rsidRPr="00660883">
        <w:rPr>
          <w:rFonts w:ascii="Times New Roman" w:hAnsi="Times New Roman"/>
          <w:sz w:val="24"/>
          <w:lang w:val="en-GB"/>
        </w:rPr>
        <w:t>, Takatsugu Hirokawa</w:t>
      </w:r>
      <w:r w:rsidRPr="00660883">
        <w:rPr>
          <w:rFonts w:ascii="Times New Roman" w:hAnsi="Times New Roman"/>
          <w:sz w:val="24"/>
          <w:vertAlign w:val="superscript"/>
        </w:rPr>
        <w:t>e,f,g</w:t>
      </w:r>
      <w:r w:rsidRPr="00660883">
        <w:rPr>
          <w:rFonts w:ascii="Times New Roman" w:hAnsi="Times New Roman"/>
          <w:sz w:val="24"/>
          <w:lang w:val="en-GB"/>
        </w:rPr>
        <w:t>, Masaki Ishikawa</w:t>
      </w:r>
      <w:r w:rsidRPr="00660883">
        <w:rPr>
          <w:rFonts w:ascii="Times New Roman" w:hAnsi="Times New Roman"/>
          <w:sz w:val="24"/>
          <w:vertAlign w:val="superscript"/>
          <w:lang w:val="en-GB"/>
        </w:rPr>
        <w:t>h</w:t>
      </w:r>
      <w:r w:rsidRPr="00660883">
        <w:rPr>
          <w:rFonts w:ascii="Times New Roman" w:hAnsi="Times New Roman"/>
          <w:sz w:val="24"/>
          <w:lang w:val="en-GB"/>
        </w:rPr>
        <w:t>, Yoshibumi Shimizu</w:t>
      </w:r>
      <w:r w:rsidRPr="00660883">
        <w:rPr>
          <w:rFonts w:ascii="Times New Roman" w:hAnsi="Times New Roman"/>
          <w:sz w:val="24"/>
          <w:vertAlign w:val="superscript"/>
          <w:lang w:val="en-GB"/>
        </w:rPr>
        <w:t>a,1</w:t>
      </w:r>
      <w:r w:rsidRPr="00660883">
        <w:rPr>
          <w:rFonts w:ascii="Times New Roman" w:hAnsi="Times New Roman"/>
          <w:sz w:val="24"/>
          <w:lang w:val="en-GB"/>
        </w:rPr>
        <w:t>, Shinji Yamamoto</w:t>
      </w:r>
      <w:r w:rsidRPr="00660883">
        <w:rPr>
          <w:rFonts w:ascii="Times New Roman" w:hAnsi="Times New Roman"/>
          <w:sz w:val="24"/>
          <w:vertAlign w:val="superscript"/>
          <w:lang w:val="en-GB"/>
        </w:rPr>
        <w:t>i</w:t>
      </w:r>
      <w:r w:rsidRPr="00660883">
        <w:rPr>
          <w:rFonts w:ascii="Times New Roman" w:hAnsi="Times New Roman"/>
          <w:sz w:val="24"/>
          <w:lang w:val="en-GB"/>
        </w:rPr>
        <w:t>, Kensuke Iwasa</w:t>
      </w:r>
      <w:r w:rsidRPr="00660883">
        <w:rPr>
          <w:rFonts w:ascii="Times New Roman" w:hAnsi="Times New Roman"/>
          <w:sz w:val="24"/>
          <w:vertAlign w:val="superscript"/>
          <w:lang w:val="en-GB"/>
        </w:rPr>
        <w:t>i</w:t>
      </w:r>
      <w:r w:rsidRPr="00660883">
        <w:rPr>
          <w:rFonts w:ascii="Times New Roman" w:hAnsi="Times New Roman"/>
          <w:sz w:val="24"/>
          <w:lang w:val="en-GB"/>
        </w:rPr>
        <w:t>, Keisuke Yoshikawa</w:t>
      </w:r>
      <w:r w:rsidRPr="00660883">
        <w:rPr>
          <w:rFonts w:ascii="Times New Roman" w:hAnsi="Times New Roman"/>
          <w:sz w:val="24"/>
          <w:vertAlign w:val="superscript"/>
          <w:lang w:val="en-GB"/>
        </w:rPr>
        <w:t>i</w:t>
      </w:r>
      <w:r w:rsidRPr="00660883">
        <w:rPr>
          <w:rFonts w:ascii="Times New Roman" w:hAnsi="Times New Roman"/>
          <w:sz w:val="24"/>
          <w:lang w:val="en-GB"/>
        </w:rPr>
        <w:t>, Junken Aoki</w:t>
      </w:r>
      <w:r w:rsidRPr="00660883">
        <w:rPr>
          <w:rFonts w:ascii="Times New Roman" w:hAnsi="Times New Roman"/>
          <w:sz w:val="24"/>
          <w:vertAlign w:val="superscript"/>
          <w:lang w:val="en-GB"/>
        </w:rPr>
        <w:t>c,d</w:t>
      </w:r>
      <w:r w:rsidRPr="00660883">
        <w:rPr>
          <w:rFonts w:ascii="Times New Roman" w:hAnsi="Times New Roman"/>
          <w:sz w:val="24"/>
          <w:lang w:val="en-GB"/>
        </w:rPr>
        <w:t>, Kimiko Murakami-Murofushi</w:t>
      </w:r>
      <w:r w:rsidRPr="00660883">
        <w:rPr>
          <w:rFonts w:ascii="Times New Roman" w:hAnsi="Times New Roman"/>
          <w:sz w:val="24"/>
          <w:vertAlign w:val="superscript"/>
          <w:lang w:val="en-GB"/>
        </w:rPr>
        <w:t>a,**</w:t>
      </w:r>
    </w:p>
    <w:p w14:paraId="0543FAFA" w14:textId="77777777" w:rsidR="00753376" w:rsidRPr="00660883" w:rsidRDefault="00753376" w:rsidP="00753376">
      <w:pPr>
        <w:spacing w:line="360" w:lineRule="auto"/>
        <w:rPr>
          <w:rFonts w:ascii="Times New Roman" w:hAnsi="Times New Roman"/>
          <w:sz w:val="24"/>
          <w:szCs w:val="24"/>
        </w:rPr>
      </w:pPr>
      <w:r w:rsidRPr="00660883">
        <w:rPr>
          <w:rStyle w:val="number"/>
          <w:rFonts w:ascii="Times New Roman" w:hAnsi="Times New Roman"/>
          <w:sz w:val="24"/>
          <w:szCs w:val="24"/>
          <w:vertAlign w:val="superscript"/>
        </w:rPr>
        <w:t>†</w:t>
      </w:r>
      <w:r w:rsidRPr="00660883">
        <w:rPr>
          <w:rFonts w:ascii="Times New Roman" w:hAnsi="Times New Roman"/>
          <w:sz w:val="24"/>
          <w:szCs w:val="24"/>
        </w:rPr>
        <w:t>These authors equally contributed to this study.</w:t>
      </w:r>
    </w:p>
    <w:p w14:paraId="1BFFEBE4" w14:textId="77777777" w:rsidR="00753376" w:rsidRPr="00660883" w:rsidRDefault="00753376" w:rsidP="00753376">
      <w:pPr>
        <w:widowControl/>
        <w:spacing w:line="360" w:lineRule="auto"/>
        <w:rPr>
          <w:rFonts w:ascii="Times New Roman" w:hAnsi="Times New Roman"/>
          <w:sz w:val="24"/>
        </w:rPr>
      </w:pPr>
    </w:p>
    <w:p w14:paraId="4FA58447" w14:textId="77777777" w:rsidR="00DF0C8B" w:rsidRPr="00660883" w:rsidRDefault="00DF0C8B" w:rsidP="00DF0C8B">
      <w:pPr>
        <w:widowControl/>
        <w:spacing w:line="360" w:lineRule="auto"/>
        <w:rPr>
          <w:rFonts w:ascii="Times New Roman" w:hAnsi="Times New Roman"/>
          <w:b/>
          <w:sz w:val="24"/>
          <w:lang w:val="en-GB"/>
        </w:rPr>
      </w:pPr>
      <w:r w:rsidRPr="00660883">
        <w:rPr>
          <w:rFonts w:ascii="Times New Roman" w:hAnsi="Times New Roman"/>
          <w:b/>
          <w:sz w:val="24"/>
          <w:lang w:val="en-GB"/>
        </w:rPr>
        <w:t>Affiliations</w:t>
      </w:r>
    </w:p>
    <w:p w14:paraId="1BD065CC" w14:textId="77777777" w:rsidR="00DF0C8B" w:rsidRPr="00660883" w:rsidRDefault="00DF0C8B" w:rsidP="00DF0C8B">
      <w:pPr>
        <w:widowControl/>
        <w:spacing w:line="360" w:lineRule="auto"/>
        <w:rPr>
          <w:rFonts w:ascii="Times New Roman" w:hAnsi="Times New Roman"/>
          <w:sz w:val="24"/>
          <w:lang w:val="en-GB"/>
        </w:rPr>
      </w:pPr>
      <w:r w:rsidRPr="00660883">
        <w:rPr>
          <w:rFonts w:ascii="Times New Roman" w:hAnsi="Times New Roman"/>
          <w:sz w:val="24"/>
          <w:vertAlign w:val="superscript"/>
          <w:lang w:val="en-GB"/>
        </w:rPr>
        <w:t xml:space="preserve">a </w:t>
      </w:r>
      <w:r w:rsidRPr="00660883">
        <w:rPr>
          <w:rFonts w:ascii="Times New Roman" w:hAnsi="Times New Roman"/>
          <w:sz w:val="24"/>
          <w:lang w:val="en-GB"/>
        </w:rPr>
        <w:t>Ochadai Academic Production, Ochanomizu University, 2-1-1 Ohtsuka, Bunkyo-ku, Tokyo, 112-8610, Japan.</w:t>
      </w:r>
    </w:p>
    <w:p w14:paraId="24DE10F6" w14:textId="77777777" w:rsidR="00DF0C8B" w:rsidRPr="00660883" w:rsidRDefault="00DF0C8B" w:rsidP="00DF0C8B">
      <w:pPr>
        <w:widowControl/>
        <w:spacing w:line="360" w:lineRule="auto"/>
        <w:rPr>
          <w:rFonts w:ascii="Times New Roman" w:hAnsi="Times New Roman"/>
          <w:sz w:val="24"/>
          <w:lang w:val="en-GB"/>
        </w:rPr>
      </w:pPr>
      <w:r w:rsidRPr="00660883">
        <w:rPr>
          <w:rFonts w:ascii="Times New Roman" w:hAnsi="Times New Roman"/>
          <w:sz w:val="24"/>
          <w:vertAlign w:val="superscript"/>
          <w:lang w:val="en-GB"/>
        </w:rPr>
        <w:t xml:space="preserve">b </w:t>
      </w:r>
      <w:r w:rsidRPr="00660883">
        <w:rPr>
          <w:rFonts w:ascii="Times New Roman" w:hAnsi="Times New Roman"/>
          <w:sz w:val="24"/>
          <w:lang w:val="en-GB"/>
        </w:rPr>
        <w:t>Institute for Human Life Innovation, Ochanomizu University, 2-1-1 Ohtsuka, Bunkyo-ku, Tokyo, 112-8610, Japan.</w:t>
      </w:r>
    </w:p>
    <w:p w14:paraId="763D7CA3" w14:textId="77777777" w:rsidR="00DF0C8B" w:rsidRPr="00660883" w:rsidRDefault="00DF0C8B" w:rsidP="00DF0C8B">
      <w:pPr>
        <w:widowControl/>
        <w:spacing w:line="360" w:lineRule="auto"/>
        <w:rPr>
          <w:rFonts w:ascii="Times New Roman" w:hAnsi="Times New Roman"/>
          <w:sz w:val="24"/>
          <w:lang w:val="en-GB"/>
        </w:rPr>
      </w:pPr>
      <w:r w:rsidRPr="00660883">
        <w:rPr>
          <w:rFonts w:ascii="Times New Roman" w:hAnsi="Times New Roman"/>
          <w:sz w:val="24"/>
          <w:vertAlign w:val="superscript"/>
          <w:lang w:val="en-GB"/>
        </w:rPr>
        <w:t xml:space="preserve">c </w:t>
      </w:r>
      <w:r w:rsidRPr="00660883">
        <w:rPr>
          <w:rFonts w:ascii="Times New Roman" w:hAnsi="Times New Roman"/>
          <w:sz w:val="24"/>
          <w:lang w:val="en-GB"/>
        </w:rPr>
        <w:t>Department of Health Chemistry, Graduate School of Pharmaceutical Sciences, The University of Tokyo, 7-3-1 Hongo, Bunkyo-ku, Tokyo 113-0033, Japan.</w:t>
      </w:r>
    </w:p>
    <w:p w14:paraId="2FE38029" w14:textId="77777777" w:rsidR="00DF0C8B" w:rsidRPr="00660883" w:rsidRDefault="00DF0C8B" w:rsidP="00DF0C8B">
      <w:pPr>
        <w:widowControl/>
        <w:spacing w:line="360" w:lineRule="auto"/>
        <w:rPr>
          <w:rFonts w:ascii="Times New Roman" w:hAnsi="Times New Roman"/>
          <w:sz w:val="24"/>
          <w:lang w:val="en-GB"/>
        </w:rPr>
      </w:pPr>
      <w:r w:rsidRPr="00660883">
        <w:rPr>
          <w:rFonts w:ascii="Times New Roman" w:hAnsi="Times New Roman"/>
          <w:sz w:val="24"/>
          <w:vertAlign w:val="superscript"/>
          <w:lang w:val="en-GB"/>
        </w:rPr>
        <w:t xml:space="preserve">d </w:t>
      </w:r>
      <w:r w:rsidRPr="00660883">
        <w:rPr>
          <w:rFonts w:ascii="Times New Roman" w:hAnsi="Times New Roman"/>
          <w:sz w:val="24"/>
          <w:lang w:val="en-GB"/>
        </w:rPr>
        <w:t>AMED-LEAP and AMED-CREST, Japan Science and Technology Corporation, 4-1-8 Honcho, Kawaguchi, Saitama 332-0012, Japan.</w:t>
      </w:r>
    </w:p>
    <w:p w14:paraId="45B883FA" w14:textId="77777777" w:rsidR="00DF0C8B" w:rsidRPr="00660883" w:rsidRDefault="00DF0C8B" w:rsidP="00DF0C8B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0883">
        <w:rPr>
          <w:rFonts w:ascii="Times New Roman" w:hAnsi="Times New Roman" w:cs="Times New Roman"/>
          <w:sz w:val="24"/>
          <w:szCs w:val="24"/>
          <w:vertAlign w:val="superscript"/>
        </w:rPr>
        <w:t xml:space="preserve">e </w:t>
      </w:r>
      <w:r w:rsidRPr="00660883">
        <w:rPr>
          <w:rFonts w:ascii="Times New Roman" w:hAnsi="Times New Roman" w:cs="Times New Roman"/>
          <w:sz w:val="24"/>
          <w:szCs w:val="24"/>
        </w:rPr>
        <w:t>Cellular and Molecular Biotechnology Research Institute, National Institute of Advanced Industrial Science and Technology, 2-4-7 Aomi, Koto-ku, Tokyo 135-0064, Japan.</w:t>
      </w:r>
    </w:p>
    <w:p w14:paraId="52ABFAEA" w14:textId="77777777" w:rsidR="00DF0C8B" w:rsidRPr="00660883" w:rsidRDefault="00DF0C8B" w:rsidP="00DF0C8B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0883">
        <w:rPr>
          <w:rFonts w:ascii="Times New Roman" w:hAnsi="Times New Roman" w:cs="Times New Roman"/>
          <w:sz w:val="24"/>
          <w:szCs w:val="24"/>
          <w:vertAlign w:val="superscript"/>
        </w:rPr>
        <w:t xml:space="preserve">f </w:t>
      </w:r>
      <w:r w:rsidRPr="00660883">
        <w:rPr>
          <w:rFonts w:ascii="Times New Roman" w:hAnsi="Times New Roman" w:cs="Times New Roman"/>
          <w:sz w:val="24"/>
          <w:szCs w:val="24"/>
        </w:rPr>
        <w:t>Transborder Medical Research Center, University of Tsukuba, 1-1-1 Tennodai, Tsukuba, Ibaraki 305-8575, Japan</w:t>
      </w:r>
    </w:p>
    <w:p w14:paraId="2AC5CED5" w14:textId="77777777" w:rsidR="00DF0C8B" w:rsidRPr="00660883" w:rsidRDefault="00DF0C8B" w:rsidP="00DF0C8B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0883">
        <w:rPr>
          <w:rFonts w:ascii="Times New Roman" w:hAnsi="Times New Roman" w:cs="Times New Roman"/>
          <w:sz w:val="24"/>
          <w:szCs w:val="24"/>
          <w:vertAlign w:val="superscript"/>
        </w:rPr>
        <w:t xml:space="preserve">g </w:t>
      </w:r>
      <w:r w:rsidRPr="00660883">
        <w:rPr>
          <w:rFonts w:ascii="Times New Roman" w:hAnsi="Times New Roman" w:cs="Times New Roman"/>
          <w:sz w:val="24"/>
          <w:szCs w:val="24"/>
        </w:rPr>
        <w:t>Division of Biomedical Science, Faculty of Medicine, University of Tsukuba, 1-1-1 Tennodai, Tsukuba, Ibaraki 305-8575, Japan.</w:t>
      </w:r>
    </w:p>
    <w:p w14:paraId="019C8378" w14:textId="77777777" w:rsidR="00DF0C8B" w:rsidRPr="00660883" w:rsidRDefault="00DF0C8B" w:rsidP="00DF0C8B">
      <w:pPr>
        <w:widowControl/>
        <w:spacing w:line="360" w:lineRule="auto"/>
        <w:rPr>
          <w:rFonts w:ascii="Times New Roman" w:hAnsi="Times New Roman"/>
          <w:sz w:val="24"/>
          <w:vertAlign w:val="superscript"/>
          <w:lang w:val="en-GB"/>
        </w:rPr>
      </w:pPr>
      <w:r w:rsidRPr="00660883">
        <w:rPr>
          <w:rFonts w:ascii="Times New Roman" w:hAnsi="Times New Roman"/>
          <w:sz w:val="24"/>
          <w:vertAlign w:val="superscript"/>
          <w:lang w:val="en-GB"/>
        </w:rPr>
        <w:t xml:space="preserve">h </w:t>
      </w:r>
      <w:r w:rsidRPr="00660883">
        <w:rPr>
          <w:rFonts w:ascii="Times New Roman" w:hAnsi="Times New Roman"/>
          <w:sz w:val="24"/>
          <w:lang w:val="en-GB"/>
        </w:rPr>
        <w:t>Clinical Omics Unit, Department of Applied Genomics, Kazusa DNA Research Institute, 2-5-23 Kazusa Kamatari, Kisarazu, Chiba 292-0818, Japan.</w:t>
      </w:r>
    </w:p>
    <w:p w14:paraId="6C6C4E02" w14:textId="77777777" w:rsidR="00DF0C8B" w:rsidRPr="00660883" w:rsidRDefault="00DF0C8B" w:rsidP="00DF0C8B">
      <w:pPr>
        <w:widowControl/>
        <w:spacing w:line="360" w:lineRule="auto"/>
        <w:rPr>
          <w:rFonts w:ascii="Times New Roman" w:hAnsi="Times New Roman"/>
          <w:sz w:val="24"/>
          <w:vertAlign w:val="superscript"/>
          <w:lang w:val="en-GB"/>
        </w:rPr>
      </w:pPr>
      <w:r w:rsidRPr="00660883">
        <w:rPr>
          <w:rFonts w:ascii="Times New Roman" w:hAnsi="Times New Roman"/>
          <w:sz w:val="24"/>
          <w:vertAlign w:val="superscript"/>
          <w:lang w:val="en-GB"/>
        </w:rPr>
        <w:t xml:space="preserve">i </w:t>
      </w:r>
      <w:r w:rsidRPr="00660883">
        <w:rPr>
          <w:rFonts w:ascii="Times New Roman" w:hAnsi="Times New Roman"/>
          <w:sz w:val="24"/>
          <w:lang w:val="en-GB"/>
        </w:rPr>
        <w:t>Department of Pharmacology, Faculty of Medicine, Saitama Medical University, 38 Moro-hongo, Moroyama-machi, Iruma-gun, Saitama 350-0495, Japan.</w:t>
      </w:r>
    </w:p>
    <w:p w14:paraId="11F9A482" w14:textId="77777777" w:rsidR="00DF0C8B" w:rsidRPr="00660883" w:rsidRDefault="00DF0C8B" w:rsidP="00DF0C8B">
      <w:pPr>
        <w:widowControl/>
        <w:spacing w:line="360" w:lineRule="auto"/>
        <w:rPr>
          <w:rFonts w:ascii="Times New Roman" w:hAnsi="Times New Roman"/>
          <w:sz w:val="24"/>
          <w:lang w:val="en-GB"/>
        </w:rPr>
      </w:pPr>
    </w:p>
    <w:p w14:paraId="3128BEF5" w14:textId="77777777" w:rsidR="00DF0C8B" w:rsidRPr="00660883" w:rsidRDefault="00DF0C8B" w:rsidP="00DF0C8B">
      <w:pPr>
        <w:widowControl/>
        <w:spacing w:line="360" w:lineRule="auto"/>
        <w:ind w:left="1"/>
        <w:rPr>
          <w:rFonts w:ascii="Times New Roman" w:hAnsi="Times New Roman"/>
          <w:sz w:val="24"/>
          <w:lang w:val="en-GB"/>
        </w:rPr>
      </w:pPr>
      <w:r w:rsidRPr="00660883">
        <w:rPr>
          <w:rFonts w:ascii="Times New Roman" w:hAnsi="Times New Roman"/>
          <w:b/>
          <w:sz w:val="24"/>
          <w:vertAlign w:val="superscript"/>
          <w:lang w:val="en-GB"/>
        </w:rPr>
        <w:t>*</w:t>
      </w:r>
      <w:r w:rsidRPr="00660883">
        <w:rPr>
          <w:rFonts w:ascii="Times New Roman" w:hAnsi="Times New Roman"/>
          <w:sz w:val="24"/>
          <w:lang w:val="en-GB"/>
        </w:rPr>
        <w:t xml:space="preserve"> Corresponding author at: Institute for human life innovation, Ochanomizu University, 2-1-1 Ohtsuka, Bunkyo-ku, Tokyo 112-8610, Japan. </w:t>
      </w:r>
    </w:p>
    <w:p w14:paraId="03328B88" w14:textId="77777777" w:rsidR="00DF0C8B" w:rsidRPr="00660883" w:rsidRDefault="00DF0C8B" w:rsidP="00DF0C8B">
      <w:pPr>
        <w:widowControl/>
        <w:spacing w:line="360" w:lineRule="auto"/>
        <w:rPr>
          <w:rFonts w:ascii="Times New Roman" w:hAnsi="Times New Roman"/>
          <w:sz w:val="24"/>
          <w:lang w:val="en-GB"/>
        </w:rPr>
      </w:pPr>
      <w:r w:rsidRPr="00660883">
        <w:rPr>
          <w:rFonts w:ascii="Times New Roman" w:hAnsi="Times New Roman"/>
          <w:b/>
          <w:sz w:val="24"/>
          <w:vertAlign w:val="superscript"/>
          <w:lang w:val="en-GB"/>
        </w:rPr>
        <w:t>**</w:t>
      </w:r>
      <w:r w:rsidRPr="00660883">
        <w:rPr>
          <w:rFonts w:ascii="Times New Roman" w:hAnsi="Times New Roman"/>
          <w:sz w:val="24"/>
          <w:lang w:val="en-GB"/>
        </w:rPr>
        <w:t>Corresponding author at: Ochadai Academic Production, Ochanomizu University, 2-1-1 Ohtsuka, Bunkyo-ku, Tokyo 112-8610, Japan.</w:t>
      </w:r>
    </w:p>
    <w:p w14:paraId="544C8121" w14:textId="77777777" w:rsidR="008F6A5B" w:rsidRPr="00660883" w:rsidRDefault="008F6A5B" w:rsidP="008F6A5B">
      <w:pPr>
        <w:widowControl/>
        <w:spacing w:line="360" w:lineRule="auto"/>
        <w:rPr>
          <w:rFonts w:ascii="Times New Roman" w:hAnsi="Times New Roman"/>
          <w:sz w:val="24"/>
          <w:lang w:val="en-GB"/>
        </w:rPr>
      </w:pPr>
    </w:p>
    <w:p w14:paraId="1602B08C" w14:textId="41C447D7" w:rsidR="008F6A5B" w:rsidRPr="00660883" w:rsidRDefault="008F6A5B" w:rsidP="008F6A5B">
      <w:pPr>
        <w:widowControl/>
        <w:spacing w:line="360" w:lineRule="auto"/>
        <w:rPr>
          <w:rFonts w:ascii="Times New Roman" w:hAnsi="Times New Roman"/>
          <w:sz w:val="24"/>
          <w:lang w:val="en-GB"/>
        </w:rPr>
      </w:pPr>
      <w:r w:rsidRPr="00660883">
        <w:rPr>
          <w:rFonts w:ascii="Times New Roman" w:hAnsi="Times New Roman"/>
          <w:sz w:val="24"/>
          <w:lang w:val="en-GB"/>
        </w:rPr>
        <w:t xml:space="preserve">Email-address: </w:t>
      </w:r>
      <w:bookmarkStart w:id="3" w:name="_Hlk68616825"/>
      <w:r w:rsidRPr="00660883">
        <w:fldChar w:fldCharType="begin"/>
      </w:r>
      <w:r w:rsidRPr="00660883">
        <w:instrText xml:space="preserve"> HYPERLINK "mailto:gotoh.mari@ocha.ac.jp" </w:instrText>
      </w:r>
      <w:r w:rsidRPr="00660883">
        <w:fldChar w:fldCharType="separate"/>
      </w:r>
      <w:r w:rsidRPr="00660883">
        <w:rPr>
          <w:rStyle w:val="Hyperlink"/>
          <w:rFonts w:ascii="Times New Roman" w:hAnsi="Times New Roman"/>
          <w:color w:val="auto"/>
          <w:sz w:val="24"/>
          <w:lang w:val="en-GB"/>
        </w:rPr>
        <w:t>gotoh.mari@ocha.ac.jp</w:t>
      </w:r>
      <w:r w:rsidRPr="00660883">
        <w:rPr>
          <w:rStyle w:val="Hyperlink"/>
          <w:rFonts w:ascii="Times New Roman" w:hAnsi="Times New Roman"/>
          <w:color w:val="auto"/>
          <w:sz w:val="24"/>
          <w:lang w:val="en-GB"/>
        </w:rPr>
        <w:fldChar w:fldCharType="end"/>
      </w:r>
      <w:r w:rsidRPr="00660883">
        <w:rPr>
          <w:rFonts w:ascii="Times New Roman" w:hAnsi="Times New Roman"/>
          <w:sz w:val="24"/>
          <w:lang w:val="en-GB"/>
        </w:rPr>
        <w:t xml:space="preserve"> (M. Gotoh), </w:t>
      </w:r>
      <w:hyperlink r:id="rId8" w:history="1">
        <w:r w:rsidRPr="00660883">
          <w:rPr>
            <w:rStyle w:val="Hyperlink"/>
            <w:rFonts w:ascii="Times New Roman" w:hAnsi="Times New Roman"/>
            <w:color w:val="auto"/>
            <w:sz w:val="24"/>
            <w:lang w:val="en-GB"/>
          </w:rPr>
          <w:t>murofushi.kimiko@ocha.ac.jp</w:t>
        </w:r>
      </w:hyperlink>
      <w:bookmarkEnd w:id="3"/>
      <w:r w:rsidRPr="00660883">
        <w:rPr>
          <w:rFonts w:ascii="Times New Roman" w:hAnsi="Times New Roman"/>
          <w:sz w:val="24"/>
          <w:lang w:val="en-GB"/>
        </w:rPr>
        <w:t xml:space="preserve"> (K. Murakami-Murofushi)</w:t>
      </w:r>
      <w:r w:rsidRPr="00660883">
        <w:rPr>
          <w:lang w:val="en-GB"/>
        </w:rPr>
        <w:t>.</w:t>
      </w:r>
    </w:p>
    <w:p w14:paraId="7A9677EE" w14:textId="71A7F5F2" w:rsidR="00D61BE6" w:rsidRPr="00660883" w:rsidRDefault="00D61BE6" w:rsidP="00D61BE6">
      <w:pPr>
        <w:widowControl/>
        <w:spacing w:line="360" w:lineRule="auto"/>
        <w:rPr>
          <w:rFonts w:ascii="Times New Roman" w:hAnsi="Times New Roman"/>
          <w:sz w:val="24"/>
          <w:lang w:val="en-GB"/>
        </w:rPr>
      </w:pPr>
    </w:p>
    <w:p w14:paraId="2C4AA920" w14:textId="5048CA41" w:rsidR="002E72C9" w:rsidRPr="00660883" w:rsidRDefault="00245FB4" w:rsidP="002E72C9">
      <w:pPr>
        <w:spacing w:line="360" w:lineRule="auto"/>
        <w:jc w:val="left"/>
        <w:rPr>
          <w:rFonts w:ascii="Times New Roman" w:hAnsi="Times New Roman"/>
          <w:sz w:val="24"/>
          <w:lang w:val="en-GB"/>
        </w:rPr>
      </w:pPr>
      <w:r w:rsidRPr="00660883">
        <w:rPr>
          <w:rFonts w:ascii="Times New Roman" w:hAnsi="Times New Roman"/>
          <w:sz w:val="24"/>
          <w:vertAlign w:val="superscript"/>
          <w:lang w:val="en-GB"/>
        </w:rPr>
        <w:t>1</w:t>
      </w:r>
      <w:r w:rsidRPr="00660883">
        <w:rPr>
          <w:rFonts w:ascii="Times New Roman" w:hAnsi="Times New Roman"/>
          <w:sz w:val="24"/>
          <w:lang w:val="en-GB"/>
        </w:rPr>
        <w:t xml:space="preserve">Present </w:t>
      </w:r>
      <w:r w:rsidR="002E72C9" w:rsidRPr="00660883">
        <w:rPr>
          <w:rFonts w:ascii="Times New Roman" w:hAnsi="Times New Roman"/>
          <w:sz w:val="24"/>
          <w:lang w:val="en-GB"/>
        </w:rPr>
        <w:t>address: Laboratory of Racing Chemistry, 1731-2, Tsurutamachi Utsunomiya, Tochigi 320-0851, Japan.</w:t>
      </w:r>
    </w:p>
    <w:p w14:paraId="5D747909" w14:textId="77777777" w:rsidR="002E72C9" w:rsidRPr="00660883" w:rsidRDefault="002E72C9" w:rsidP="00650BC4">
      <w:pPr>
        <w:widowControl/>
        <w:spacing w:line="360" w:lineRule="auto"/>
        <w:rPr>
          <w:rFonts w:ascii="Times New Roman" w:hAnsi="Times New Roman"/>
          <w:sz w:val="24"/>
          <w:lang w:val="en-GB"/>
        </w:rPr>
      </w:pPr>
    </w:p>
    <w:p w14:paraId="3808171C" w14:textId="1A8BC736" w:rsidR="00C80844" w:rsidRPr="00660883" w:rsidRDefault="00C80844" w:rsidP="000938AC">
      <w:pPr>
        <w:spacing w:line="360" w:lineRule="auto"/>
        <w:rPr>
          <w:rFonts w:ascii="Times New Roman" w:hAnsi="Times New Roman"/>
          <w:b/>
          <w:sz w:val="24"/>
          <w:lang w:val="en-GB"/>
        </w:rPr>
      </w:pPr>
      <w:r w:rsidRPr="00660883">
        <w:rPr>
          <w:rFonts w:ascii="Times New Roman" w:hAnsi="Times New Roman"/>
          <w:sz w:val="24"/>
          <w:lang w:val="en-GB"/>
        </w:rPr>
        <w:br w:type="page"/>
      </w:r>
    </w:p>
    <w:p w14:paraId="17FA4F3D" w14:textId="4BC224D5" w:rsidR="000938AC" w:rsidRPr="00660883" w:rsidRDefault="000938AC" w:rsidP="003050A1">
      <w:pPr>
        <w:widowControl/>
        <w:spacing w:line="360" w:lineRule="auto"/>
        <w:jc w:val="left"/>
        <w:rPr>
          <w:rFonts w:ascii="Times New Roman" w:hAnsi="Times New Roman"/>
          <w:b/>
          <w:sz w:val="25"/>
          <w:lang w:val="en-GB"/>
        </w:rPr>
      </w:pPr>
    </w:p>
    <w:p w14:paraId="0E0F3BB3" w14:textId="1477474D" w:rsidR="003050A1" w:rsidRPr="00660883" w:rsidRDefault="003050A1" w:rsidP="003050A1">
      <w:pPr>
        <w:widowControl/>
        <w:spacing w:line="360" w:lineRule="auto"/>
        <w:jc w:val="left"/>
        <w:rPr>
          <w:rFonts w:ascii="Times New Roman" w:hAnsi="Times New Roman"/>
          <w:b/>
          <w:sz w:val="25"/>
          <w:lang w:val="en-GB"/>
        </w:rPr>
      </w:pPr>
      <w:r w:rsidRPr="00660883">
        <w:rPr>
          <w:rFonts w:ascii="Times New Roman" w:hAnsi="Times New Roman"/>
          <w:b/>
          <w:sz w:val="25"/>
          <w:lang w:val="en-GB"/>
        </w:rPr>
        <w:t xml:space="preserve">Supplementary </w:t>
      </w:r>
      <w:r w:rsidR="00D808C2" w:rsidRPr="00660883">
        <w:rPr>
          <w:rFonts w:ascii="Times New Roman" w:hAnsi="Times New Roman"/>
          <w:b/>
          <w:sz w:val="25"/>
          <w:lang w:val="en-GB"/>
        </w:rPr>
        <w:t>F</w:t>
      </w:r>
      <w:r w:rsidR="008A4824" w:rsidRPr="00660883">
        <w:rPr>
          <w:rFonts w:ascii="Times New Roman" w:hAnsi="Times New Roman"/>
          <w:b/>
          <w:sz w:val="25"/>
          <w:lang w:val="en-GB"/>
        </w:rPr>
        <w:t>igures</w:t>
      </w:r>
    </w:p>
    <w:p w14:paraId="0EBA4708" w14:textId="77777777" w:rsidR="005D0367" w:rsidRPr="00660883" w:rsidRDefault="005D0367" w:rsidP="003050A1">
      <w:pPr>
        <w:widowControl/>
        <w:spacing w:line="360" w:lineRule="auto"/>
        <w:jc w:val="left"/>
        <w:rPr>
          <w:rFonts w:ascii="Times New Roman" w:hAnsi="Times New Roman"/>
          <w:b/>
          <w:sz w:val="25"/>
          <w:lang w:val="en-GB"/>
        </w:rPr>
      </w:pPr>
    </w:p>
    <w:p w14:paraId="4BA37DAC" w14:textId="4E5A03FA" w:rsidR="005D0367" w:rsidRPr="00660883" w:rsidRDefault="005D0367" w:rsidP="002F71C4">
      <w:pPr>
        <w:tabs>
          <w:tab w:val="left" w:pos="3040"/>
        </w:tabs>
        <w:spacing w:line="360" w:lineRule="auto"/>
        <w:rPr>
          <w:rFonts w:ascii="Times New Roman" w:hAnsi="Times New Roman"/>
          <w:b/>
          <w:i/>
          <w:sz w:val="24"/>
          <w:lang w:val="en-GB"/>
        </w:rPr>
      </w:pPr>
      <w:r w:rsidRPr="00660883">
        <w:rPr>
          <w:rFonts w:ascii="Times New Roman" w:hAnsi="Times New Roman"/>
          <w:b/>
          <w:noProof/>
          <w:sz w:val="25"/>
          <w:lang w:val="en-IN" w:eastAsia="en-IN"/>
        </w:rPr>
        <w:drawing>
          <wp:anchor distT="0" distB="0" distL="114300" distR="114300" simplePos="0" relativeHeight="251660288" behindDoc="0" locked="0" layoutInCell="1" allowOverlap="1" wp14:anchorId="585ABAA9" wp14:editId="24BFC63C">
            <wp:simplePos x="0" y="0"/>
            <wp:positionH relativeFrom="margin">
              <wp:posOffset>-184150</wp:posOffset>
            </wp:positionH>
            <wp:positionV relativeFrom="paragraph">
              <wp:posOffset>2372995</wp:posOffset>
            </wp:positionV>
            <wp:extent cx="2969895" cy="2227580"/>
            <wp:effectExtent l="0" t="0" r="1905" b="1270"/>
            <wp:wrapSquare wrapText="bothSides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6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69895" cy="22275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60883">
        <w:rPr>
          <w:rFonts w:ascii="Times New Roman" w:hAnsi="Times New Roman"/>
          <w:b/>
          <w:noProof/>
          <w:sz w:val="25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038E6EED" wp14:editId="6363A4B4">
            <wp:simplePos x="0" y="0"/>
            <wp:positionH relativeFrom="margin">
              <wp:posOffset>2818765</wp:posOffset>
            </wp:positionH>
            <wp:positionV relativeFrom="paragraph">
              <wp:posOffset>344170</wp:posOffset>
            </wp:positionV>
            <wp:extent cx="2863850" cy="2147570"/>
            <wp:effectExtent l="0" t="0" r="0" b="5080"/>
            <wp:wrapSquare wrapText="bothSides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863850" cy="2147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60883">
        <w:rPr>
          <w:rFonts w:ascii="Times New Roman" w:hAnsi="Times New Roman"/>
          <w:b/>
          <w:noProof/>
          <w:sz w:val="25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39EAF834" wp14:editId="04DEF1F1">
            <wp:simplePos x="0" y="0"/>
            <wp:positionH relativeFrom="margin">
              <wp:posOffset>-222885</wp:posOffset>
            </wp:positionH>
            <wp:positionV relativeFrom="paragraph">
              <wp:posOffset>216535</wp:posOffset>
            </wp:positionV>
            <wp:extent cx="2946400" cy="2209800"/>
            <wp:effectExtent l="0" t="0" r="6350" b="0"/>
            <wp:wrapSquare wrapText="bothSides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946400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B7D2D2B" w14:textId="3B267B6E" w:rsidR="005D0367" w:rsidRPr="00660883" w:rsidRDefault="005D0367" w:rsidP="002F71C4">
      <w:pPr>
        <w:tabs>
          <w:tab w:val="left" w:pos="3040"/>
        </w:tabs>
        <w:spacing w:line="360" w:lineRule="auto"/>
        <w:rPr>
          <w:rFonts w:ascii="Times New Roman" w:hAnsi="Times New Roman"/>
          <w:b/>
          <w:i/>
          <w:sz w:val="24"/>
          <w:lang w:val="en-GB"/>
        </w:rPr>
      </w:pPr>
    </w:p>
    <w:p w14:paraId="1BD54691" w14:textId="4785D08F" w:rsidR="005D0367" w:rsidRPr="00660883" w:rsidRDefault="005D0367" w:rsidP="002F71C4">
      <w:pPr>
        <w:tabs>
          <w:tab w:val="left" w:pos="3040"/>
        </w:tabs>
        <w:spacing w:line="360" w:lineRule="auto"/>
        <w:rPr>
          <w:rFonts w:ascii="Times New Roman" w:hAnsi="Times New Roman"/>
          <w:b/>
          <w:i/>
          <w:sz w:val="24"/>
          <w:lang w:val="en-GB"/>
        </w:rPr>
      </w:pPr>
    </w:p>
    <w:p w14:paraId="6F5F36FF" w14:textId="758B17F5" w:rsidR="005D0367" w:rsidRPr="00660883" w:rsidRDefault="005D0367" w:rsidP="002F71C4">
      <w:pPr>
        <w:tabs>
          <w:tab w:val="left" w:pos="3040"/>
        </w:tabs>
        <w:spacing w:line="360" w:lineRule="auto"/>
        <w:rPr>
          <w:rFonts w:ascii="Times New Roman" w:hAnsi="Times New Roman"/>
          <w:b/>
          <w:i/>
          <w:sz w:val="24"/>
          <w:lang w:val="en-GB"/>
        </w:rPr>
      </w:pPr>
    </w:p>
    <w:p w14:paraId="10FE12C5" w14:textId="28B64E20" w:rsidR="005D0367" w:rsidRPr="00660883" w:rsidRDefault="005D0367" w:rsidP="002F71C4">
      <w:pPr>
        <w:tabs>
          <w:tab w:val="left" w:pos="3040"/>
        </w:tabs>
        <w:spacing w:line="360" w:lineRule="auto"/>
        <w:rPr>
          <w:rFonts w:ascii="Times New Roman" w:hAnsi="Times New Roman"/>
          <w:b/>
          <w:i/>
          <w:sz w:val="24"/>
          <w:lang w:val="en-GB"/>
        </w:rPr>
      </w:pPr>
    </w:p>
    <w:p w14:paraId="0638CDA0" w14:textId="3DBA7208" w:rsidR="005D0367" w:rsidRPr="00660883" w:rsidRDefault="005D0367" w:rsidP="002F71C4">
      <w:pPr>
        <w:tabs>
          <w:tab w:val="left" w:pos="3040"/>
        </w:tabs>
        <w:spacing w:line="360" w:lineRule="auto"/>
        <w:rPr>
          <w:rFonts w:ascii="Times New Roman" w:hAnsi="Times New Roman"/>
          <w:b/>
          <w:i/>
          <w:sz w:val="24"/>
          <w:lang w:val="en-GB"/>
        </w:rPr>
      </w:pPr>
    </w:p>
    <w:p w14:paraId="065D2368" w14:textId="71134EDA" w:rsidR="005D0367" w:rsidRPr="00660883" w:rsidRDefault="005D0367" w:rsidP="002F71C4">
      <w:pPr>
        <w:tabs>
          <w:tab w:val="left" w:pos="3040"/>
        </w:tabs>
        <w:spacing w:line="360" w:lineRule="auto"/>
        <w:rPr>
          <w:rFonts w:ascii="Times New Roman" w:hAnsi="Times New Roman"/>
          <w:b/>
          <w:i/>
          <w:sz w:val="24"/>
          <w:lang w:val="en-GB"/>
        </w:rPr>
      </w:pPr>
    </w:p>
    <w:p w14:paraId="7AF2FAA8" w14:textId="3682FA39" w:rsidR="005D0367" w:rsidRPr="00660883" w:rsidRDefault="005D0367" w:rsidP="002F71C4">
      <w:pPr>
        <w:tabs>
          <w:tab w:val="left" w:pos="3040"/>
        </w:tabs>
        <w:spacing w:line="360" w:lineRule="auto"/>
        <w:rPr>
          <w:rFonts w:ascii="Times New Roman" w:hAnsi="Times New Roman"/>
          <w:b/>
          <w:i/>
          <w:sz w:val="24"/>
          <w:lang w:val="en-GB"/>
        </w:rPr>
      </w:pPr>
    </w:p>
    <w:p w14:paraId="78423176" w14:textId="6254B55C" w:rsidR="005D0367" w:rsidRPr="00660883" w:rsidRDefault="005D0367" w:rsidP="005D0367">
      <w:pPr>
        <w:rPr>
          <w:rStyle w:val="Emphasis"/>
          <w:rFonts w:ascii="Times New Roman" w:hAnsi="Times New Roman"/>
          <w:i w:val="0"/>
          <w:sz w:val="24"/>
          <w:shd w:val="clear" w:color="auto" w:fill="FFFFFF"/>
          <w:lang w:val="en-GB"/>
        </w:rPr>
      </w:pPr>
      <w:r w:rsidRPr="00660883">
        <w:rPr>
          <w:rFonts w:ascii="Times New Roman" w:hAnsi="Times New Roman"/>
          <w:b/>
          <w:sz w:val="24"/>
          <w:lang w:val="en-GB"/>
        </w:rPr>
        <w:t xml:space="preserve">Supplementary Figure S1. </w:t>
      </w:r>
      <w:r w:rsidRPr="00660883">
        <w:rPr>
          <w:rFonts w:ascii="Times New Roman" w:hAnsi="Times New Roman"/>
          <w:sz w:val="24"/>
          <w:lang w:val="en-GB"/>
        </w:rPr>
        <w:t>Full mass negative ion scan and proposed chemical structure of (</w:t>
      </w:r>
      <w:r w:rsidRPr="00660883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Pr="00660883">
        <w:rPr>
          <w:rFonts w:ascii="Times New Roman" w:hAnsi="Times New Roman"/>
          <w:sz w:val="24"/>
          <w:lang w:val="en-GB"/>
        </w:rPr>
        <w:t>) 3</w:t>
      </w:r>
      <w:r w:rsidR="004D59E2" w:rsidRPr="00660883">
        <w:rPr>
          <w:rFonts w:ascii="Times New Roman" w:hAnsi="Times New Roman"/>
          <w:sz w:val="24"/>
          <w:lang w:val="en-GB"/>
        </w:rPr>
        <w:t>-</w:t>
      </w:r>
      <w:r w:rsidRPr="00660883">
        <w:rPr>
          <w:rFonts w:ascii="Times New Roman" w:hAnsi="Times New Roman"/>
          <w:sz w:val="24"/>
          <w:lang w:val="en-GB"/>
        </w:rPr>
        <w:t xml:space="preserve">carba-cyclic phosphatidic acid (3ccPA) degradation compound determined by </w:t>
      </w:r>
      <w:r w:rsidRPr="00660883">
        <w:rPr>
          <w:rFonts w:ascii="Times New Roman" w:hAnsi="Times New Roman"/>
          <w:kern w:val="0"/>
          <w:sz w:val="24"/>
          <w:lang w:val="en-GB"/>
        </w:rPr>
        <w:t>quadrupole time-of-flight mass spectrometry</w:t>
      </w:r>
      <w:r w:rsidRPr="00660883">
        <w:rPr>
          <w:rFonts w:ascii="Times New Roman" w:hAnsi="Times New Roman"/>
          <w:sz w:val="24"/>
          <w:lang w:val="en-GB"/>
        </w:rPr>
        <w:t xml:space="preserve"> (QqTOF). (</w:t>
      </w:r>
      <w:r w:rsidRPr="00660883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Pr="0066088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660883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Pr="00660883">
        <w:rPr>
          <w:rFonts w:ascii="Times New Roman" w:hAnsi="Times New Roman"/>
          <w:sz w:val="24"/>
          <w:lang w:val="en-GB"/>
        </w:rPr>
        <w:t xml:space="preserve">) Product ion analysis of </w:t>
      </w:r>
      <w:r w:rsidRPr="00660883">
        <w:rPr>
          <w:rFonts w:ascii="Times New Roman" w:hAnsi="Times New Roman"/>
          <w:kern w:val="0"/>
          <w:sz w:val="24"/>
          <w:lang w:val="en-GB"/>
        </w:rPr>
        <w:t xml:space="preserve">3ccPA degradation </w:t>
      </w:r>
      <w:r w:rsidRPr="00660883">
        <w:rPr>
          <w:rFonts w:ascii="Times New Roman" w:hAnsi="Times New Roman"/>
          <w:sz w:val="24"/>
          <w:lang w:val="en-GB"/>
        </w:rPr>
        <w:t>compound</w:t>
      </w:r>
      <w:r w:rsidRPr="00660883">
        <w:rPr>
          <w:rFonts w:ascii="Times New Roman" w:hAnsi="Times New Roman"/>
          <w:kern w:val="0"/>
          <w:sz w:val="24"/>
          <w:lang w:val="en-GB"/>
        </w:rPr>
        <w:t xml:space="preserve"> </w:t>
      </w:r>
      <w:r w:rsidRPr="00660883">
        <w:rPr>
          <w:rFonts w:ascii="Times New Roman" w:hAnsi="Times New Roman"/>
          <w:sz w:val="24"/>
          <w:lang w:val="en-GB"/>
        </w:rPr>
        <w:t xml:space="preserve">at </w:t>
      </w:r>
      <w:r w:rsidRPr="00660883">
        <w:rPr>
          <w:rFonts w:ascii="Times New Roman" w:hAnsi="Times New Roman"/>
          <w:i/>
          <w:sz w:val="24"/>
          <w:lang w:val="en-GB"/>
        </w:rPr>
        <w:t>m</w:t>
      </w:r>
      <w:r w:rsidRPr="00660883">
        <w:rPr>
          <w:rFonts w:ascii="Times New Roman" w:hAnsi="Times New Roman"/>
          <w:sz w:val="24"/>
          <w:lang w:val="en-GB"/>
        </w:rPr>
        <w:t>/</w:t>
      </w:r>
      <w:r w:rsidRPr="00660883">
        <w:rPr>
          <w:rFonts w:ascii="Times New Roman" w:hAnsi="Times New Roman"/>
          <w:i/>
          <w:sz w:val="24"/>
          <w:lang w:val="en-GB"/>
        </w:rPr>
        <w:t xml:space="preserve">z </w:t>
      </w:r>
      <w:r w:rsidRPr="00660883">
        <w:rPr>
          <w:rFonts w:ascii="Times New Roman" w:hAnsi="Times New Roman"/>
          <w:sz w:val="24"/>
          <w:lang w:val="en-GB"/>
        </w:rPr>
        <w:t xml:space="preserve">433.2707 performed by </w:t>
      </w:r>
      <w:r w:rsidRPr="00660883">
        <w:rPr>
          <w:rFonts w:ascii="Times New Roman" w:hAnsi="Times New Roman"/>
          <w:kern w:val="0"/>
          <w:sz w:val="24"/>
          <w:lang w:val="en-GB"/>
        </w:rPr>
        <w:t>QqTOF using a peak width setting of 1.4 Th, by selection of the molecular ion in the first quadrupole and collision activation in the second quadrupole with a collision energy of (</w:t>
      </w:r>
      <w:r w:rsidRPr="00660883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b</w:t>
      </w:r>
      <w:r w:rsidRPr="00660883">
        <w:rPr>
          <w:rFonts w:ascii="Times New Roman" w:hAnsi="Times New Roman"/>
          <w:kern w:val="0"/>
          <w:sz w:val="24"/>
          <w:lang w:val="en-GB"/>
        </w:rPr>
        <w:t>) −30 and (</w:t>
      </w:r>
      <w:r w:rsidRPr="00660883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c</w:t>
      </w:r>
      <w:r w:rsidRPr="00660883">
        <w:rPr>
          <w:rFonts w:ascii="Times New Roman" w:hAnsi="Times New Roman"/>
          <w:kern w:val="0"/>
          <w:sz w:val="24"/>
          <w:lang w:val="en-GB"/>
        </w:rPr>
        <w:t>) −75 eV. Proposed structures of the product ions observed in the tandem mass spectrometry spectra are shown. Background subtraction was performed using the PeakView software version 1.2 (Sciex)</w:t>
      </w:r>
      <w:r w:rsidRPr="00660883">
        <w:rPr>
          <w:rStyle w:val="Emphasis"/>
          <w:rFonts w:ascii="Times New Roman" w:hAnsi="Times New Roman"/>
          <w:i w:val="0"/>
          <w:sz w:val="24"/>
          <w:shd w:val="clear" w:color="auto" w:fill="FFFFFF"/>
          <w:lang w:val="en-GB"/>
        </w:rPr>
        <w:t>.</w:t>
      </w:r>
    </w:p>
    <w:p w14:paraId="1FA10344" w14:textId="63A4E596" w:rsidR="005D0367" w:rsidRPr="00660883" w:rsidRDefault="005D0367" w:rsidP="002F71C4">
      <w:pPr>
        <w:tabs>
          <w:tab w:val="left" w:pos="3040"/>
        </w:tabs>
        <w:spacing w:line="360" w:lineRule="auto"/>
        <w:rPr>
          <w:rFonts w:ascii="Times New Roman" w:hAnsi="Times New Roman"/>
          <w:b/>
          <w:i/>
          <w:sz w:val="24"/>
          <w:lang w:val="en-GB"/>
        </w:rPr>
      </w:pPr>
      <w:r w:rsidRPr="00660883">
        <w:rPr>
          <w:rFonts w:ascii="Times New Roman" w:hAnsi="Times New Roman"/>
          <w:b/>
          <w:i/>
          <w:sz w:val="24"/>
          <w:lang w:val="en-GB"/>
        </w:rPr>
        <w:br w:type="page"/>
      </w:r>
    </w:p>
    <w:p w14:paraId="48088A0D" w14:textId="1CD84F41" w:rsidR="005D0367" w:rsidRPr="00660883" w:rsidRDefault="005D0367" w:rsidP="002F71C4">
      <w:pPr>
        <w:tabs>
          <w:tab w:val="left" w:pos="3040"/>
        </w:tabs>
        <w:spacing w:line="360" w:lineRule="auto"/>
        <w:rPr>
          <w:rFonts w:ascii="Times New Roman" w:hAnsi="Times New Roman"/>
          <w:bCs/>
          <w:iCs/>
          <w:sz w:val="24"/>
          <w:lang w:val="en-GB"/>
        </w:rPr>
      </w:pPr>
      <w:r w:rsidRPr="00660883">
        <w:rPr>
          <w:rFonts w:ascii="Times New Roman" w:hAnsi="Times New Roman"/>
          <w:bCs/>
          <w:iCs/>
          <w:noProof/>
          <w:sz w:val="24"/>
          <w:lang w:val="en-IN" w:eastAsia="en-IN"/>
        </w:rPr>
        <w:drawing>
          <wp:anchor distT="0" distB="0" distL="114300" distR="114300" simplePos="0" relativeHeight="251661312" behindDoc="0" locked="0" layoutInCell="1" allowOverlap="1" wp14:anchorId="6AC9F5C7" wp14:editId="7943E3CF">
            <wp:simplePos x="0" y="0"/>
            <wp:positionH relativeFrom="column">
              <wp:posOffset>-635</wp:posOffset>
            </wp:positionH>
            <wp:positionV relativeFrom="paragraph">
              <wp:posOffset>28575</wp:posOffset>
            </wp:positionV>
            <wp:extent cx="5400040" cy="4050030"/>
            <wp:effectExtent l="0" t="0" r="0" b="7620"/>
            <wp:wrapTopAndBottom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7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5519F92" w14:textId="77777777" w:rsidR="005D0367" w:rsidRPr="00660883" w:rsidRDefault="005D0367" w:rsidP="005D0367">
      <w:pPr>
        <w:rPr>
          <w:rFonts w:ascii="Times New Roman" w:hAnsi="Times New Roman"/>
          <w:b/>
          <w:sz w:val="24"/>
          <w:lang w:val="en-GB"/>
        </w:rPr>
      </w:pPr>
      <w:r w:rsidRPr="00660883">
        <w:rPr>
          <w:rFonts w:ascii="Times New Roman" w:hAnsi="Times New Roman"/>
          <w:b/>
          <w:sz w:val="24"/>
          <w:lang w:val="en-GB"/>
        </w:rPr>
        <w:t xml:space="preserve">Supplementary Figure S2. </w:t>
      </w:r>
      <w:r w:rsidRPr="00660883">
        <w:rPr>
          <w:rFonts w:ascii="Times New Roman" w:hAnsi="Times New Roman"/>
          <w:kern w:val="0"/>
          <w:sz w:val="24"/>
          <w:lang w:val="en-GB"/>
        </w:rPr>
        <w:t>Effects of 2</w:t>
      </w:r>
      <w:r w:rsidRPr="00660883">
        <w:rPr>
          <w:rFonts w:ascii="Times New Roman" w:hAnsi="Times New Roman"/>
          <w:sz w:val="24"/>
          <w:lang w:val="en-GB"/>
        </w:rPr>
        <w:t>-carba-lysophosphatidic acid (</w:t>
      </w:r>
      <w:r w:rsidRPr="00660883">
        <w:rPr>
          <w:rFonts w:ascii="Times New Roman" w:hAnsi="Times New Roman"/>
          <w:kern w:val="0"/>
          <w:sz w:val="24"/>
          <w:lang w:val="en-GB"/>
        </w:rPr>
        <w:t xml:space="preserve">2carbaLPA) on the phosphorylation of the </w:t>
      </w:r>
      <w:r w:rsidRPr="00660883">
        <w:rPr>
          <w:rFonts w:ascii="Times New Roman" w:hAnsi="Times New Roman"/>
          <w:sz w:val="24"/>
          <w:lang w:val="en-GB"/>
        </w:rPr>
        <w:t>extracellular signal-regulated kinase</w:t>
      </w:r>
      <w:r w:rsidRPr="00660883">
        <w:rPr>
          <w:rFonts w:ascii="Times New Roman" w:hAnsi="Times New Roman"/>
          <w:kern w:val="0"/>
          <w:sz w:val="24"/>
          <w:lang w:val="en-GB"/>
        </w:rPr>
        <w:t xml:space="preserve"> (ERK) protein. The full-length blots of Fig. 3 </w:t>
      </w:r>
      <w:r w:rsidRPr="00660883">
        <w:rPr>
          <w:rFonts w:ascii="Times New Roman" w:hAnsi="Times New Roman"/>
          <w:spacing w:val="3"/>
          <w:sz w:val="24"/>
          <w:shd w:val="clear" w:color="auto" w:fill="FFFFFF"/>
          <w:lang w:val="en-GB"/>
        </w:rPr>
        <w:t>in the main text.</w:t>
      </w:r>
      <w:r w:rsidRPr="00660883">
        <w:rPr>
          <w:rFonts w:ascii="Times New Roman" w:hAnsi="Times New Roman"/>
          <w:kern w:val="0"/>
          <w:sz w:val="24"/>
          <w:lang w:val="en-GB"/>
        </w:rPr>
        <w:t xml:space="preserve"> HeLa cells were preincubated with 10 µM Ki16425 for 30 min at 37</w:t>
      </w:r>
      <w:r w:rsidRPr="00660883">
        <w:rPr>
          <w:rFonts w:ascii="Times New Roman" w:eastAsia="MS PGothic" w:hAnsi="Times New Roman" w:cs="Times New Roman"/>
          <w:kern w:val="0"/>
          <w:sz w:val="24"/>
          <w:szCs w:val="24"/>
          <w:lang w:val="en-GB"/>
        </w:rPr>
        <w:t xml:space="preserve"> </w:t>
      </w:r>
      <w:r w:rsidRPr="00660883">
        <w:rPr>
          <w:rFonts w:ascii="Symbol" w:hAnsi="Symbol"/>
          <w:kern w:val="0"/>
          <w:sz w:val="24"/>
          <w:lang w:val="en-GB"/>
        </w:rPr>
        <w:t></w:t>
      </w:r>
      <w:r w:rsidRPr="00660883">
        <w:rPr>
          <w:rFonts w:ascii="Times New Roman" w:hAnsi="Times New Roman"/>
          <w:kern w:val="0"/>
          <w:sz w:val="24"/>
          <w:lang w:val="en-GB"/>
        </w:rPr>
        <w:t xml:space="preserve">C and then incubated with 10 µM 2carbaLPA, </w:t>
      </w:r>
      <w:r w:rsidRPr="00660883">
        <w:rPr>
          <w:rFonts w:ascii="Times New Roman" w:hAnsi="Times New Roman"/>
          <w:sz w:val="24"/>
          <w:lang w:val="en-GB"/>
        </w:rPr>
        <w:t xml:space="preserve">lysophosphatidic acid </w:t>
      </w:r>
      <w:r w:rsidRPr="00660883">
        <w:rPr>
          <w:rFonts w:ascii="Times New Roman" w:hAnsi="Times New Roman"/>
          <w:kern w:val="0"/>
          <w:sz w:val="24"/>
          <w:lang w:val="en-GB"/>
        </w:rPr>
        <w:t>(LPA) 18:1, and vehicle for 5 min at 37</w:t>
      </w:r>
      <w:r w:rsidRPr="00660883">
        <w:rPr>
          <w:rFonts w:ascii="Times New Roman" w:eastAsia="MS PGothic" w:hAnsi="Times New Roman" w:cs="Times New Roman"/>
          <w:kern w:val="0"/>
          <w:sz w:val="24"/>
          <w:szCs w:val="24"/>
          <w:lang w:val="en-GB"/>
        </w:rPr>
        <w:t xml:space="preserve"> </w:t>
      </w:r>
      <w:r w:rsidRPr="00660883">
        <w:rPr>
          <w:rFonts w:ascii="Symbol" w:hAnsi="Symbol"/>
          <w:kern w:val="0"/>
          <w:sz w:val="24"/>
          <w:lang w:val="en-GB"/>
        </w:rPr>
        <w:t></w:t>
      </w:r>
      <w:r w:rsidRPr="00660883">
        <w:rPr>
          <w:rFonts w:ascii="Times New Roman" w:hAnsi="Times New Roman"/>
          <w:kern w:val="0"/>
          <w:sz w:val="24"/>
          <w:lang w:val="en-GB"/>
        </w:rPr>
        <w:t>C. Protein levels of phosphorylated ERK (pERK) (</w:t>
      </w:r>
      <w:r w:rsidRPr="00660883">
        <w:rPr>
          <w:rFonts w:ascii="Times New Roman" w:hAnsi="Times New Roman"/>
          <w:b/>
          <w:bCs/>
          <w:kern w:val="0"/>
          <w:sz w:val="24"/>
          <w:lang w:val="en-GB"/>
        </w:rPr>
        <w:t>a</w:t>
      </w:r>
      <w:r w:rsidRPr="00660883">
        <w:rPr>
          <w:rFonts w:ascii="Times New Roman" w:hAnsi="Times New Roman"/>
          <w:kern w:val="0"/>
          <w:sz w:val="24"/>
          <w:lang w:val="en-GB"/>
        </w:rPr>
        <w:t>), ERK (</w:t>
      </w:r>
      <w:r w:rsidRPr="00660883">
        <w:rPr>
          <w:rFonts w:ascii="Times New Roman" w:hAnsi="Times New Roman"/>
          <w:b/>
          <w:bCs/>
          <w:kern w:val="0"/>
          <w:sz w:val="24"/>
          <w:lang w:val="en-GB"/>
        </w:rPr>
        <w:t>b</w:t>
      </w:r>
      <w:r w:rsidRPr="00660883">
        <w:rPr>
          <w:rFonts w:ascii="Times New Roman" w:hAnsi="Times New Roman"/>
          <w:kern w:val="0"/>
          <w:sz w:val="24"/>
          <w:lang w:val="en-GB"/>
        </w:rPr>
        <w:t xml:space="preserve">), and </w:t>
      </w:r>
      <w:r w:rsidRPr="00660883">
        <w:rPr>
          <w:rFonts w:ascii="Symbol" w:hAnsi="Symbol"/>
          <w:kern w:val="0"/>
          <w:sz w:val="24"/>
          <w:lang w:val="en-GB"/>
        </w:rPr>
        <w:t></w:t>
      </w:r>
      <w:r w:rsidRPr="00660883">
        <w:rPr>
          <w:rFonts w:ascii="Times New Roman" w:hAnsi="Times New Roman"/>
          <w:kern w:val="0"/>
          <w:sz w:val="24"/>
          <w:lang w:val="en-GB"/>
        </w:rPr>
        <w:t>-tubulin (</w:t>
      </w:r>
      <w:r w:rsidRPr="00660883">
        <w:rPr>
          <w:rFonts w:ascii="Times New Roman" w:hAnsi="Times New Roman"/>
          <w:b/>
          <w:bCs/>
          <w:kern w:val="0"/>
          <w:sz w:val="24"/>
          <w:lang w:val="en-GB"/>
        </w:rPr>
        <w:t>c</w:t>
      </w:r>
      <w:r w:rsidRPr="00660883">
        <w:rPr>
          <w:rFonts w:ascii="Times New Roman" w:hAnsi="Times New Roman"/>
          <w:kern w:val="0"/>
          <w:sz w:val="24"/>
          <w:lang w:val="en-GB"/>
        </w:rPr>
        <w:t>) were determined by western blot analysis.</w:t>
      </w:r>
    </w:p>
    <w:p w14:paraId="45477D39" w14:textId="08D289D3" w:rsidR="005D0367" w:rsidRPr="00660883" w:rsidRDefault="005D0367" w:rsidP="002F71C4">
      <w:pPr>
        <w:tabs>
          <w:tab w:val="left" w:pos="3040"/>
        </w:tabs>
        <w:spacing w:line="360" w:lineRule="auto"/>
        <w:rPr>
          <w:rFonts w:ascii="Times New Roman" w:hAnsi="Times New Roman"/>
          <w:bCs/>
          <w:iCs/>
          <w:sz w:val="24"/>
          <w:lang w:val="en-GB"/>
        </w:rPr>
      </w:pPr>
    </w:p>
    <w:p w14:paraId="549DE494" w14:textId="059224F9" w:rsidR="005D0367" w:rsidRPr="00660883" w:rsidRDefault="005D0367" w:rsidP="002F71C4">
      <w:pPr>
        <w:tabs>
          <w:tab w:val="left" w:pos="3040"/>
        </w:tabs>
        <w:spacing w:line="360" w:lineRule="auto"/>
        <w:rPr>
          <w:rFonts w:ascii="Times New Roman" w:hAnsi="Times New Roman"/>
          <w:b/>
          <w:i/>
          <w:sz w:val="24"/>
          <w:lang w:val="en-GB"/>
        </w:rPr>
      </w:pPr>
      <w:r w:rsidRPr="00660883">
        <w:rPr>
          <w:rFonts w:ascii="Times New Roman" w:hAnsi="Times New Roman"/>
          <w:b/>
          <w:i/>
          <w:sz w:val="24"/>
          <w:lang w:val="en-GB"/>
        </w:rPr>
        <w:br w:type="page"/>
      </w:r>
    </w:p>
    <w:p w14:paraId="52A10DBE" w14:textId="3558B6BD" w:rsidR="005D0367" w:rsidRPr="00660883" w:rsidRDefault="005D0367" w:rsidP="002F71C4">
      <w:pPr>
        <w:tabs>
          <w:tab w:val="left" w:pos="3040"/>
        </w:tabs>
        <w:spacing w:line="360" w:lineRule="auto"/>
        <w:rPr>
          <w:rFonts w:ascii="Times New Roman" w:hAnsi="Times New Roman"/>
          <w:b/>
          <w:i/>
          <w:sz w:val="24"/>
          <w:lang w:val="en-GB"/>
        </w:rPr>
      </w:pPr>
      <w:r w:rsidRPr="00660883">
        <w:rPr>
          <w:rFonts w:ascii="Times New Roman" w:hAnsi="Times New Roman"/>
          <w:b/>
          <w:i/>
          <w:noProof/>
          <w:sz w:val="24"/>
          <w:lang w:val="en-IN" w:eastAsia="en-IN"/>
        </w:rPr>
        <w:drawing>
          <wp:anchor distT="0" distB="0" distL="114300" distR="114300" simplePos="0" relativeHeight="251662336" behindDoc="0" locked="0" layoutInCell="1" allowOverlap="1" wp14:anchorId="2F6B1216" wp14:editId="1078D5F2">
            <wp:simplePos x="0" y="0"/>
            <wp:positionH relativeFrom="margin">
              <wp:align>center</wp:align>
            </wp:positionH>
            <wp:positionV relativeFrom="paragraph">
              <wp:posOffset>324485</wp:posOffset>
            </wp:positionV>
            <wp:extent cx="2901315" cy="2468880"/>
            <wp:effectExtent l="0" t="0" r="0" b="7620"/>
            <wp:wrapTopAndBottom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図 9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901315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7C7062F" w14:textId="5E7E4A27" w:rsidR="005D0367" w:rsidRPr="00660883" w:rsidRDefault="005D0367" w:rsidP="002F71C4">
      <w:pPr>
        <w:tabs>
          <w:tab w:val="left" w:pos="3040"/>
        </w:tabs>
        <w:spacing w:line="360" w:lineRule="auto"/>
        <w:rPr>
          <w:rFonts w:ascii="Times New Roman" w:hAnsi="Times New Roman"/>
          <w:b/>
          <w:i/>
          <w:sz w:val="24"/>
          <w:lang w:val="en-GB"/>
        </w:rPr>
      </w:pPr>
    </w:p>
    <w:p w14:paraId="1021A459" w14:textId="746CDC6A" w:rsidR="005D0367" w:rsidRPr="00660883" w:rsidRDefault="005D0367" w:rsidP="005D0367">
      <w:pPr>
        <w:widowControl/>
        <w:rPr>
          <w:rFonts w:ascii="Times New Roman" w:hAnsi="Times New Roman"/>
          <w:sz w:val="24"/>
          <w:lang w:val="en-GB"/>
        </w:rPr>
      </w:pPr>
      <w:r w:rsidRPr="00660883">
        <w:rPr>
          <w:rFonts w:ascii="Times New Roman" w:hAnsi="Times New Roman"/>
          <w:b/>
          <w:sz w:val="24"/>
          <w:lang w:val="en-GB"/>
        </w:rPr>
        <w:t>Supplementary Figure S3.</w:t>
      </w:r>
      <w:r w:rsidRPr="00660883">
        <w:rPr>
          <w:rFonts w:ascii="Times New Roman" w:hAnsi="Times New Roman"/>
          <w:sz w:val="24"/>
          <w:lang w:val="en-GB"/>
        </w:rPr>
        <w:t xml:space="preserve"> Cyclic phosphatidic acid (cPA) </w:t>
      </w:r>
      <w:r w:rsidRPr="00660883">
        <w:rPr>
          <w:rFonts w:ascii="Times New Roman" w:hAnsi="Times New Roman" w:cs="Times New Roman"/>
          <w:sz w:val="24"/>
          <w:szCs w:val="24"/>
          <w:lang w:val="en-GB"/>
        </w:rPr>
        <w:t>analogue</w:t>
      </w:r>
      <w:r w:rsidRPr="00660883">
        <w:rPr>
          <w:rFonts w:ascii="Times New Roman" w:hAnsi="Times New Roman"/>
          <w:sz w:val="24"/>
          <w:lang w:val="en-GB"/>
        </w:rPr>
        <w:t xml:space="preserve"> stability in the HEK cell medium. Each cPA </w:t>
      </w:r>
      <w:r w:rsidRPr="00660883">
        <w:rPr>
          <w:rFonts w:ascii="Times New Roman" w:hAnsi="Times New Roman" w:cs="Times New Roman"/>
          <w:sz w:val="24"/>
          <w:szCs w:val="24"/>
          <w:lang w:val="en-GB"/>
        </w:rPr>
        <w:t>analogue (</w:t>
      </w:r>
      <w:r w:rsidRPr="00660883">
        <w:rPr>
          <w:rFonts w:ascii="Times New Roman" w:hAnsi="Times New Roman"/>
          <w:spacing w:val="3"/>
          <w:sz w:val="24"/>
          <w:shd w:val="clear" w:color="auto" w:fill="FFFFFF"/>
          <w:lang w:val="en-GB"/>
        </w:rPr>
        <w:t>final concentration</w:t>
      </w:r>
      <w:r w:rsidRPr="00660883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GB"/>
        </w:rPr>
        <w:t xml:space="preserve">: 10 </w:t>
      </w:r>
      <w:r w:rsidRPr="00660883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GB"/>
        </w:rPr>
        <w:sym w:font="Symbol" w:char="F06D"/>
      </w:r>
      <w:r w:rsidRPr="00660883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GB"/>
        </w:rPr>
        <w:t>M</w:t>
      </w:r>
      <w:r w:rsidRPr="00660883">
        <w:rPr>
          <w:rFonts w:ascii="Times New Roman" w:hAnsi="Times New Roman"/>
          <w:spacing w:val="3"/>
          <w:sz w:val="24"/>
          <w:shd w:val="clear" w:color="auto" w:fill="FFFFFF"/>
          <w:lang w:val="en-GB"/>
        </w:rPr>
        <w:t xml:space="preserve">) </w:t>
      </w:r>
      <w:r w:rsidRPr="00660883">
        <w:rPr>
          <w:rFonts w:ascii="Times New Roman" w:hAnsi="Times New Roman"/>
          <w:sz w:val="24"/>
          <w:lang w:val="en-GB"/>
        </w:rPr>
        <w:t xml:space="preserve">was incubated with the HEK cell medium for 1 h </w:t>
      </w:r>
      <w:r w:rsidRPr="00660883">
        <w:rPr>
          <w:rFonts w:ascii="Times New Roman" w:hAnsi="Times New Roman"/>
          <w:spacing w:val="3"/>
          <w:sz w:val="24"/>
          <w:shd w:val="clear" w:color="auto" w:fill="FFFFFF"/>
          <w:lang w:val="en-GB"/>
        </w:rPr>
        <w:t>at 3</w:t>
      </w:r>
      <w:r w:rsidRPr="00660883">
        <w:rPr>
          <w:rFonts w:ascii="Times New Roman" w:hAnsi="Times New Roman"/>
          <w:sz w:val="24"/>
          <w:lang w:val="en-GB"/>
        </w:rPr>
        <w:t>7</w:t>
      </w:r>
      <w:r w:rsidRPr="0066088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60883">
        <w:rPr>
          <w:rFonts w:ascii="Times New Roman" w:hAnsi="Times New Roman"/>
          <w:sz w:val="24"/>
          <w:lang w:val="en-GB"/>
        </w:rPr>
        <w:t xml:space="preserve">°C. The remaining cPA </w:t>
      </w:r>
      <w:r w:rsidRPr="00660883">
        <w:rPr>
          <w:rFonts w:ascii="Times New Roman" w:hAnsi="Times New Roman" w:cs="Times New Roman"/>
          <w:sz w:val="24"/>
          <w:szCs w:val="24"/>
          <w:lang w:val="en-GB"/>
        </w:rPr>
        <w:t>analogue</w:t>
      </w:r>
      <w:r w:rsidRPr="00660883">
        <w:rPr>
          <w:rFonts w:ascii="Times New Roman" w:hAnsi="Times New Roman"/>
          <w:sz w:val="24"/>
          <w:lang w:val="en-GB"/>
        </w:rPr>
        <w:t xml:space="preserve"> was quantified using liquid chromatography with tandem mass spectrometry (LC-QqQ) and calculated based on the percentage (%) ratio of the final concentration after incubation to the initial concentration. Data are represented as mean ± standard deviation (n = 3 samples).</w:t>
      </w:r>
      <w:r w:rsidRPr="00660883">
        <w:rPr>
          <w:rFonts w:ascii="Times New Roman" w:hAnsi="Times New Roman"/>
          <w:sz w:val="24"/>
          <w:lang w:val="en-GB"/>
        </w:rPr>
        <w:br w:type="page"/>
      </w:r>
    </w:p>
    <w:p w14:paraId="4D6D10BA" w14:textId="421ABF17" w:rsidR="005D0367" w:rsidRPr="00660883" w:rsidRDefault="005D0367" w:rsidP="005D0367">
      <w:pPr>
        <w:widowControl/>
        <w:rPr>
          <w:rFonts w:ascii="Times New Roman" w:hAnsi="Times New Roman"/>
          <w:b/>
          <w:sz w:val="24"/>
          <w:lang w:val="en-GB"/>
        </w:rPr>
      </w:pPr>
      <w:r w:rsidRPr="00660883">
        <w:rPr>
          <w:rFonts w:ascii="Times New Roman" w:hAnsi="Times New Roman"/>
          <w:b/>
          <w:noProof/>
          <w:sz w:val="24"/>
          <w:lang w:val="en-IN" w:eastAsia="en-IN"/>
        </w:rPr>
        <w:drawing>
          <wp:anchor distT="0" distB="0" distL="114300" distR="114300" simplePos="0" relativeHeight="251664384" behindDoc="0" locked="0" layoutInCell="1" allowOverlap="1" wp14:anchorId="1721BA5D" wp14:editId="3532577B">
            <wp:simplePos x="0" y="0"/>
            <wp:positionH relativeFrom="margin">
              <wp:align>left</wp:align>
            </wp:positionH>
            <wp:positionV relativeFrom="paragraph">
              <wp:posOffset>193675</wp:posOffset>
            </wp:positionV>
            <wp:extent cx="5441950" cy="4081780"/>
            <wp:effectExtent l="0" t="0" r="6350" b="0"/>
            <wp:wrapTopAndBottom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図 10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41950" cy="40817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5AAB063" w14:textId="1394411F" w:rsidR="005D0367" w:rsidRPr="00660883" w:rsidRDefault="005D0367" w:rsidP="005D0367">
      <w:pPr>
        <w:widowControl/>
        <w:rPr>
          <w:rFonts w:ascii="Times New Roman" w:hAnsi="Times New Roman"/>
          <w:b/>
          <w:sz w:val="24"/>
          <w:lang w:val="en-GB"/>
        </w:rPr>
      </w:pPr>
    </w:p>
    <w:p w14:paraId="303DBFCD" w14:textId="7FF64CCE" w:rsidR="005D0367" w:rsidRPr="00660883" w:rsidRDefault="005D0367" w:rsidP="005D0367">
      <w:pPr>
        <w:widowControl/>
        <w:rPr>
          <w:rFonts w:ascii="Times New Roman" w:hAnsi="Times New Roman"/>
          <w:sz w:val="24"/>
          <w:lang w:val="en-GB"/>
        </w:rPr>
      </w:pPr>
      <w:r w:rsidRPr="00660883">
        <w:rPr>
          <w:rFonts w:ascii="Times New Roman" w:hAnsi="Times New Roman"/>
          <w:b/>
          <w:sz w:val="24"/>
          <w:lang w:val="en-GB"/>
        </w:rPr>
        <w:t xml:space="preserve">Supplementary Figure S4. </w:t>
      </w:r>
      <w:r w:rsidRPr="00660883">
        <w:rPr>
          <w:rFonts w:ascii="Times New Roman" w:hAnsi="Times New Roman"/>
          <w:sz w:val="24"/>
          <w:lang w:val="en-GB"/>
        </w:rPr>
        <w:t>Lysophosphatidic acid (LPA) produced from cyclic phosphatidic acid (cPA), 2-carba-lysophosphatidic acid (2carbaLPA) produced from 2-carba-cyclic phosphatidic acid (2ccPA) and 3-carba-lysophosphatidic acid (3carbaLPA) produced from 3-carba-cyclic phosphatidic acid (3ccPA) by autotaxin (ATX). (</w:t>
      </w:r>
      <w:r w:rsidRPr="00660883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Pr="00660883">
        <w:rPr>
          <w:rFonts w:ascii="Times New Roman" w:hAnsi="Times New Roman"/>
          <w:sz w:val="24"/>
          <w:lang w:val="en-GB"/>
        </w:rPr>
        <w:t>) cPA 16:0, (</w:t>
      </w:r>
      <w:r w:rsidRPr="00660883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Pr="00660883">
        <w:rPr>
          <w:rFonts w:ascii="Times New Roman" w:hAnsi="Times New Roman"/>
          <w:sz w:val="24"/>
          <w:lang w:val="en-GB"/>
        </w:rPr>
        <w:t>) 2ccPA or</w:t>
      </w:r>
      <w:r w:rsidRPr="00660883">
        <w:rPr>
          <w:rFonts w:ascii="Times New Roman" w:hAnsi="Times New Roman"/>
          <w:spacing w:val="3"/>
          <w:sz w:val="24"/>
          <w:shd w:val="clear" w:color="auto" w:fill="FFFFFF"/>
          <w:lang w:val="en-GB"/>
        </w:rPr>
        <w:t xml:space="preserve"> </w:t>
      </w:r>
      <w:r w:rsidRPr="00660883">
        <w:rPr>
          <w:rFonts w:ascii="Times New Roman" w:hAnsi="Times New Roman"/>
          <w:sz w:val="24"/>
          <w:lang w:val="en-GB"/>
        </w:rPr>
        <w:t>(</w:t>
      </w:r>
      <w:r w:rsidRPr="00660883"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 w:rsidRPr="00660883">
        <w:rPr>
          <w:rFonts w:ascii="Times New Roman" w:hAnsi="Times New Roman"/>
          <w:sz w:val="24"/>
          <w:lang w:val="en-GB"/>
        </w:rPr>
        <w:t>) 3ccPA (</w:t>
      </w:r>
      <w:r w:rsidRPr="00660883">
        <w:rPr>
          <w:rFonts w:ascii="Times New Roman" w:hAnsi="Times New Roman"/>
          <w:spacing w:val="3"/>
          <w:sz w:val="24"/>
          <w:shd w:val="clear" w:color="auto" w:fill="FFFFFF"/>
          <w:lang w:val="en-GB"/>
        </w:rPr>
        <w:t>final concentration</w:t>
      </w:r>
      <w:r w:rsidRPr="00660883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GB"/>
        </w:rPr>
        <w:t xml:space="preserve">: </w:t>
      </w:r>
      <w:r w:rsidRPr="00660883">
        <w:rPr>
          <w:rFonts w:ascii="Times New Roman" w:hAnsi="Times New Roman" w:cs="Times New Roman"/>
          <w:bCs/>
          <w:sz w:val="24"/>
          <w:szCs w:val="24"/>
          <w:lang w:val="en-GB"/>
        </w:rPr>
        <w:t>10</w:t>
      </w:r>
      <w:r w:rsidRPr="00660883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GB"/>
        </w:rPr>
        <w:t xml:space="preserve"> µM</w:t>
      </w:r>
      <w:r w:rsidRPr="00660883">
        <w:rPr>
          <w:rFonts w:ascii="Times New Roman" w:hAnsi="Times New Roman"/>
          <w:spacing w:val="3"/>
          <w:sz w:val="24"/>
          <w:shd w:val="clear" w:color="auto" w:fill="FFFFFF"/>
          <w:lang w:val="en-GB"/>
        </w:rPr>
        <w:t xml:space="preserve"> each) was incubated with or without human recombinant </w:t>
      </w:r>
      <w:r w:rsidRPr="00660883">
        <w:rPr>
          <w:rFonts w:ascii="Times New Roman" w:hAnsi="Times New Roman"/>
          <w:sz w:val="24"/>
          <w:lang w:val="en-GB"/>
        </w:rPr>
        <w:t xml:space="preserve">ATX </w:t>
      </w:r>
      <w:r w:rsidRPr="00660883">
        <w:rPr>
          <w:rFonts w:ascii="Times New Roman" w:hAnsi="Times New Roman"/>
          <w:spacing w:val="3"/>
          <w:sz w:val="24"/>
          <w:shd w:val="clear" w:color="auto" w:fill="FFFFFF"/>
          <w:lang w:val="en-GB"/>
        </w:rPr>
        <w:t>(50 nM final concentration)</w:t>
      </w:r>
      <w:r w:rsidRPr="00660883">
        <w:rPr>
          <w:rFonts w:ascii="Times New Roman" w:hAnsi="Times New Roman"/>
          <w:sz w:val="24"/>
          <w:lang w:val="en-GB"/>
        </w:rPr>
        <w:t xml:space="preserve"> </w:t>
      </w:r>
      <w:r w:rsidRPr="00660883">
        <w:rPr>
          <w:rFonts w:ascii="Times New Roman" w:hAnsi="Times New Roman"/>
          <w:spacing w:val="3"/>
          <w:sz w:val="24"/>
          <w:shd w:val="clear" w:color="auto" w:fill="FFFFFF"/>
          <w:lang w:val="en-GB"/>
        </w:rPr>
        <w:t>at 3</w:t>
      </w:r>
      <w:r w:rsidRPr="00660883">
        <w:rPr>
          <w:rFonts w:ascii="Times New Roman" w:hAnsi="Times New Roman"/>
          <w:sz w:val="24"/>
          <w:lang w:val="en-GB"/>
        </w:rPr>
        <w:t>7°C.</w:t>
      </w:r>
      <w:r w:rsidRPr="00660883">
        <w:rPr>
          <w:rFonts w:ascii="Times New Roman" w:hAnsi="Times New Roman"/>
          <w:spacing w:val="3"/>
          <w:sz w:val="24"/>
          <w:shd w:val="clear" w:color="auto" w:fill="FFFFFF"/>
          <w:lang w:val="en-GB"/>
        </w:rPr>
        <w:t xml:space="preserve"> The amount of produced </w:t>
      </w:r>
      <w:r w:rsidRPr="00660883">
        <w:rPr>
          <w:rFonts w:ascii="Times New Roman" w:hAnsi="Times New Roman"/>
          <w:sz w:val="24"/>
          <w:lang w:val="en-GB"/>
        </w:rPr>
        <w:t>(</w:t>
      </w:r>
      <w:r w:rsidRPr="00660883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Pr="00660883">
        <w:rPr>
          <w:rFonts w:ascii="Times New Roman" w:hAnsi="Times New Roman"/>
          <w:sz w:val="24"/>
          <w:lang w:val="en-GB"/>
        </w:rPr>
        <w:t xml:space="preserve">) </w:t>
      </w:r>
      <w:r w:rsidRPr="00660883">
        <w:rPr>
          <w:rFonts w:ascii="Times New Roman" w:hAnsi="Times New Roman"/>
          <w:spacing w:val="3"/>
          <w:sz w:val="24"/>
          <w:shd w:val="clear" w:color="auto" w:fill="FFFFFF"/>
          <w:lang w:val="en-GB"/>
        </w:rPr>
        <w:t xml:space="preserve">LPA 16:0, </w:t>
      </w:r>
      <w:r w:rsidRPr="00660883">
        <w:rPr>
          <w:rFonts w:ascii="Times New Roman" w:hAnsi="Times New Roman"/>
          <w:sz w:val="24"/>
          <w:lang w:val="en-GB"/>
        </w:rPr>
        <w:t>(</w:t>
      </w:r>
      <w:r w:rsidRPr="00660883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Pr="00660883">
        <w:rPr>
          <w:rFonts w:ascii="Times New Roman" w:hAnsi="Times New Roman"/>
          <w:sz w:val="24"/>
          <w:lang w:val="en-GB"/>
        </w:rPr>
        <w:t xml:space="preserve">) </w:t>
      </w:r>
      <w:r w:rsidRPr="00660883">
        <w:rPr>
          <w:rFonts w:ascii="Times New Roman" w:hAnsi="Times New Roman"/>
          <w:spacing w:val="3"/>
          <w:sz w:val="24"/>
          <w:shd w:val="clear" w:color="auto" w:fill="FFFFFF"/>
          <w:lang w:val="en-GB"/>
        </w:rPr>
        <w:t xml:space="preserve">2carbaLPA or </w:t>
      </w:r>
      <w:r w:rsidRPr="00660883">
        <w:rPr>
          <w:rFonts w:ascii="Times New Roman" w:hAnsi="Times New Roman"/>
          <w:sz w:val="24"/>
          <w:lang w:val="en-GB"/>
        </w:rPr>
        <w:t>(</w:t>
      </w:r>
      <w:r w:rsidRPr="00660883"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 w:rsidRPr="00660883">
        <w:rPr>
          <w:rFonts w:ascii="Times New Roman" w:hAnsi="Times New Roman"/>
          <w:sz w:val="24"/>
          <w:lang w:val="en-GB"/>
        </w:rPr>
        <w:t xml:space="preserve">) </w:t>
      </w:r>
      <w:r w:rsidRPr="00660883">
        <w:rPr>
          <w:rFonts w:ascii="Times New Roman" w:hAnsi="Times New Roman"/>
          <w:spacing w:val="3"/>
          <w:sz w:val="24"/>
          <w:shd w:val="clear" w:color="auto" w:fill="FFFFFF"/>
          <w:lang w:val="en-GB"/>
        </w:rPr>
        <w:t>3carbaLPA was detected using liquid chromatography with tandem mass spectrometry (LC-</w:t>
      </w:r>
      <w:r w:rsidRPr="00660883">
        <w:rPr>
          <w:rFonts w:ascii="Times New Roman" w:hAnsi="Times New Roman"/>
          <w:sz w:val="24"/>
          <w:lang w:val="en-GB"/>
        </w:rPr>
        <w:t>QqQ</w:t>
      </w:r>
      <w:r w:rsidRPr="00660883">
        <w:rPr>
          <w:rFonts w:ascii="Times New Roman" w:hAnsi="Times New Roman"/>
          <w:spacing w:val="3"/>
          <w:sz w:val="24"/>
          <w:shd w:val="clear" w:color="auto" w:fill="FFFFFF"/>
          <w:lang w:val="en-GB"/>
        </w:rPr>
        <w:t>) and presented as peak area (counts).</w:t>
      </w:r>
      <w:r w:rsidRPr="00660883">
        <w:rPr>
          <w:rFonts w:ascii="Times New Roman" w:hAnsi="Times New Roman"/>
          <w:sz w:val="24"/>
          <w:lang w:val="en-GB"/>
        </w:rPr>
        <w:t xml:space="preserve"> Data are represented as mean ± standard deviation of experiments conducted in duplicate.</w:t>
      </w:r>
      <w:r w:rsidRPr="00660883">
        <w:rPr>
          <w:rFonts w:ascii="Times New Roman" w:hAnsi="Times New Roman"/>
          <w:sz w:val="24"/>
          <w:lang w:val="en-GB"/>
        </w:rPr>
        <w:br w:type="page"/>
      </w:r>
    </w:p>
    <w:p w14:paraId="50B97838" w14:textId="133A7EEA" w:rsidR="005D0367" w:rsidRPr="00660883" w:rsidRDefault="00BB60DD" w:rsidP="005D0367">
      <w:pPr>
        <w:widowControl/>
        <w:rPr>
          <w:rFonts w:ascii="Times New Roman" w:hAnsi="Times New Roman"/>
          <w:sz w:val="24"/>
          <w:lang w:val="en-GB"/>
        </w:rPr>
      </w:pPr>
      <w:r w:rsidRPr="00660883">
        <w:rPr>
          <w:rFonts w:ascii="Times New Roman" w:hAnsi="Times New Roman"/>
          <w:noProof/>
          <w:sz w:val="24"/>
          <w:lang w:val="en-IN" w:eastAsia="en-IN"/>
        </w:rPr>
        <w:drawing>
          <wp:anchor distT="0" distB="0" distL="114300" distR="114300" simplePos="0" relativeHeight="251665408" behindDoc="0" locked="0" layoutInCell="1" allowOverlap="1" wp14:anchorId="462391FA" wp14:editId="1FBEB81A">
            <wp:simplePos x="0" y="0"/>
            <wp:positionH relativeFrom="margin">
              <wp:posOffset>1266825</wp:posOffset>
            </wp:positionH>
            <wp:positionV relativeFrom="paragraph">
              <wp:posOffset>187325</wp:posOffset>
            </wp:positionV>
            <wp:extent cx="2914650" cy="2499360"/>
            <wp:effectExtent l="0" t="0" r="0" b="0"/>
            <wp:wrapTopAndBottom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図 12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914650" cy="24993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BF3DC6F" w14:textId="77777777" w:rsidR="005D0367" w:rsidRPr="00660883" w:rsidRDefault="005D0367" w:rsidP="005D0367">
      <w:pPr>
        <w:widowControl/>
        <w:rPr>
          <w:rFonts w:ascii="Times New Roman" w:hAnsi="Times New Roman"/>
          <w:sz w:val="24"/>
          <w:lang w:val="en-GB"/>
        </w:rPr>
      </w:pPr>
    </w:p>
    <w:p w14:paraId="655C7AAB" w14:textId="16F3A077" w:rsidR="005D0367" w:rsidRPr="00660883" w:rsidRDefault="005D0367" w:rsidP="005D0367">
      <w:pPr>
        <w:widowControl/>
        <w:rPr>
          <w:rFonts w:ascii="Times New Roman" w:hAnsi="Times New Roman"/>
          <w:sz w:val="24"/>
          <w:lang w:val="en-GB"/>
        </w:rPr>
      </w:pPr>
      <w:r w:rsidRPr="00660883">
        <w:rPr>
          <w:rFonts w:ascii="Times New Roman" w:hAnsi="Times New Roman"/>
          <w:b/>
          <w:sz w:val="24"/>
          <w:lang w:val="en-GB"/>
        </w:rPr>
        <w:t xml:space="preserve">Supplementary Figure S5. </w:t>
      </w:r>
      <w:r w:rsidRPr="00660883">
        <w:rPr>
          <w:rFonts w:ascii="Times New Roman" w:hAnsi="Times New Roman"/>
          <w:sz w:val="24"/>
          <w:lang w:val="en-GB"/>
        </w:rPr>
        <w:t xml:space="preserve">2-carba-lysophosphatidic acid (2carbaLPA) produced in rat plasma from rats administered 2-carba-cyclic phosphatidic acid (2ccPA) as a gastro-resistant capsule. Rats were orally administered with </w:t>
      </w:r>
      <w:r w:rsidR="004D59E2" w:rsidRPr="00660883">
        <w:rPr>
          <w:rFonts w:ascii="Times New Roman" w:hAnsi="Times New Roman"/>
          <w:sz w:val="24"/>
          <w:lang w:val="en-GB"/>
        </w:rPr>
        <w:t xml:space="preserve">2ccPA containing </w:t>
      </w:r>
      <w:r w:rsidRPr="00660883">
        <w:rPr>
          <w:rFonts w:ascii="Times New Roman" w:hAnsi="Times New Roman"/>
          <w:sz w:val="24"/>
          <w:lang w:val="en-GB"/>
        </w:rPr>
        <w:t xml:space="preserve">capsule and 2carbaLPA produced in plasma was detected using liquid chromatography with tandem mass spectrometry (LC-QqQ) </w:t>
      </w:r>
      <w:r w:rsidRPr="00660883">
        <w:rPr>
          <w:rFonts w:ascii="Times New Roman" w:hAnsi="Times New Roman"/>
          <w:spacing w:val="3"/>
          <w:sz w:val="24"/>
          <w:shd w:val="clear" w:color="auto" w:fill="FFFFFF"/>
          <w:lang w:val="en-GB"/>
        </w:rPr>
        <w:t>and presented as peak area (counts).</w:t>
      </w:r>
      <w:r w:rsidRPr="00660883">
        <w:rPr>
          <w:rFonts w:ascii="Times New Roman" w:hAnsi="Times New Roman"/>
          <w:sz w:val="24"/>
          <w:lang w:val="en-GB"/>
        </w:rPr>
        <w:t xml:space="preserve"> Data are represented as mean ± standard deviation (n = 5 </w:t>
      </w:r>
      <w:r w:rsidR="004D59E2" w:rsidRPr="00660883">
        <w:rPr>
          <w:rFonts w:ascii="Times New Roman" w:hAnsi="Times New Roman"/>
          <w:sz w:val="24"/>
          <w:lang w:val="en-GB"/>
        </w:rPr>
        <w:t xml:space="preserve">rat </w:t>
      </w:r>
      <w:r w:rsidRPr="00660883">
        <w:rPr>
          <w:rFonts w:ascii="Times New Roman" w:hAnsi="Times New Roman"/>
          <w:sz w:val="24"/>
          <w:lang w:val="en-GB"/>
        </w:rPr>
        <w:t>samples).</w:t>
      </w:r>
      <w:r w:rsidRPr="00660883">
        <w:rPr>
          <w:rFonts w:ascii="Times New Roman" w:hAnsi="Times New Roman"/>
          <w:sz w:val="24"/>
          <w:lang w:val="en-GB"/>
        </w:rPr>
        <w:br w:type="page"/>
      </w:r>
    </w:p>
    <w:p w14:paraId="6453CB19" w14:textId="77777777" w:rsidR="008A4824" w:rsidRPr="00660883" w:rsidRDefault="008A4824" w:rsidP="008A4824">
      <w:pPr>
        <w:widowControl/>
        <w:spacing w:line="360" w:lineRule="auto"/>
        <w:jc w:val="left"/>
        <w:rPr>
          <w:rFonts w:ascii="Times New Roman" w:hAnsi="Times New Roman"/>
          <w:b/>
          <w:sz w:val="25"/>
          <w:lang w:val="en-GB"/>
        </w:rPr>
      </w:pPr>
      <w:r w:rsidRPr="00660883">
        <w:rPr>
          <w:rFonts w:ascii="Times New Roman" w:hAnsi="Times New Roman"/>
          <w:b/>
          <w:sz w:val="25"/>
          <w:lang w:val="en-GB"/>
        </w:rPr>
        <w:t>Supplementary Materials and Methods</w:t>
      </w:r>
    </w:p>
    <w:p w14:paraId="6CF73C64" w14:textId="77777777" w:rsidR="005D0367" w:rsidRPr="00660883" w:rsidRDefault="005D0367" w:rsidP="005D0367">
      <w:pPr>
        <w:widowControl/>
        <w:rPr>
          <w:rFonts w:ascii="Times New Roman" w:hAnsi="Times New Roman"/>
          <w:sz w:val="24"/>
          <w:lang w:val="en-GB"/>
        </w:rPr>
      </w:pPr>
    </w:p>
    <w:p w14:paraId="2F3E9290" w14:textId="64C689D9" w:rsidR="00C46F9B" w:rsidRPr="00660883" w:rsidRDefault="002F71C4" w:rsidP="002F71C4">
      <w:pPr>
        <w:tabs>
          <w:tab w:val="left" w:pos="3040"/>
        </w:tabs>
        <w:spacing w:line="360" w:lineRule="auto"/>
        <w:rPr>
          <w:rFonts w:ascii="Times New Roman" w:hAnsi="Times New Roman"/>
          <w:b/>
          <w:iCs/>
          <w:sz w:val="24"/>
          <w:lang w:val="en-GB"/>
        </w:rPr>
      </w:pPr>
      <w:r w:rsidRPr="00660883">
        <w:rPr>
          <w:rFonts w:ascii="Times New Roman" w:hAnsi="Times New Roman"/>
          <w:b/>
          <w:iCs/>
          <w:sz w:val="24"/>
          <w:lang w:val="en-GB"/>
        </w:rPr>
        <w:t xml:space="preserve">cPA </w:t>
      </w:r>
      <w:r w:rsidR="004F7FF6" w:rsidRPr="00660883">
        <w:rPr>
          <w:rFonts w:ascii="Times New Roman" w:hAnsi="Times New Roman"/>
          <w:b/>
          <w:iCs/>
          <w:sz w:val="24"/>
          <w:lang w:val="en-GB"/>
        </w:rPr>
        <w:t>analogue</w:t>
      </w:r>
      <w:r w:rsidRPr="00660883">
        <w:rPr>
          <w:rFonts w:ascii="Times New Roman" w:hAnsi="Times New Roman"/>
          <w:b/>
          <w:iCs/>
          <w:sz w:val="24"/>
          <w:lang w:val="en-GB"/>
        </w:rPr>
        <w:t xml:space="preserve"> stability in the </w:t>
      </w:r>
      <w:r w:rsidR="00E32596" w:rsidRPr="00660883">
        <w:rPr>
          <w:rFonts w:ascii="Times New Roman" w:hAnsi="Times New Roman"/>
          <w:b/>
          <w:iCs/>
          <w:sz w:val="24"/>
          <w:lang w:val="en-GB"/>
        </w:rPr>
        <w:t>293A</w:t>
      </w:r>
      <w:r w:rsidRPr="00660883">
        <w:rPr>
          <w:rFonts w:ascii="Times New Roman" w:hAnsi="Times New Roman"/>
          <w:b/>
          <w:iCs/>
          <w:sz w:val="24"/>
          <w:lang w:val="en-GB"/>
        </w:rPr>
        <w:t xml:space="preserve"> cell medium</w:t>
      </w:r>
    </w:p>
    <w:p w14:paraId="03213C2B" w14:textId="26E8EC21" w:rsidR="002F71C4" w:rsidRPr="00660883" w:rsidRDefault="00C46F9B" w:rsidP="002F71C4">
      <w:pPr>
        <w:tabs>
          <w:tab w:val="left" w:pos="3040"/>
        </w:tabs>
        <w:spacing w:line="360" w:lineRule="auto"/>
        <w:rPr>
          <w:rFonts w:ascii="Times New Roman" w:hAnsi="Times New Roman"/>
          <w:b/>
          <w:iCs/>
          <w:sz w:val="24"/>
          <w:lang w:val="en-GB"/>
        </w:rPr>
      </w:pPr>
      <w:r w:rsidRPr="00660883">
        <w:rPr>
          <w:rFonts w:ascii="Times New Roman" w:hAnsi="Times New Roman"/>
          <w:b/>
          <w:iCs/>
          <w:sz w:val="24"/>
          <w:lang w:val="en-GB"/>
        </w:rPr>
        <w:t xml:space="preserve">      </w:t>
      </w:r>
      <w:r w:rsidR="00E32596" w:rsidRPr="00660883">
        <w:rPr>
          <w:rFonts w:ascii="Times New Roman" w:hAnsi="Times New Roman"/>
          <w:sz w:val="24"/>
          <w:lang w:val="en-GB"/>
        </w:rPr>
        <w:t>293A</w:t>
      </w:r>
      <w:r w:rsidR="002F71C4" w:rsidRPr="00660883">
        <w:rPr>
          <w:rFonts w:ascii="Times New Roman" w:hAnsi="Times New Roman"/>
          <w:sz w:val="24"/>
          <w:lang w:val="en-GB"/>
        </w:rPr>
        <w:t xml:space="preserve"> cells were prepared in Hank’s balanced salt solution (HBSS) in 96-well plates. Each cPA </w:t>
      </w:r>
      <w:r w:rsidR="00C85671" w:rsidRPr="00660883">
        <w:rPr>
          <w:rFonts w:ascii="Times New Roman" w:hAnsi="Times New Roman" w:cs="Times New Roman"/>
          <w:bCs/>
          <w:sz w:val="24"/>
          <w:szCs w:val="24"/>
          <w:lang w:val="en-GB"/>
        </w:rPr>
        <w:t>analogue</w:t>
      </w:r>
      <w:r w:rsidR="002F71C4" w:rsidRPr="00660883">
        <w:rPr>
          <w:rFonts w:ascii="Times New Roman" w:hAnsi="Times New Roman"/>
          <w:sz w:val="24"/>
          <w:lang w:val="en-GB"/>
        </w:rPr>
        <w:t xml:space="preserve"> (LPA 18:1, 2carbaLPA, 3carbaLPA, cPA 18:1, 2ccPA, and 3ccPA) was diluted with HBSS plus 0.01% BSA and was added to the HEK</w:t>
      </w:r>
      <w:r w:rsidR="00E32596" w:rsidRPr="00660883">
        <w:rPr>
          <w:rFonts w:ascii="Times New Roman" w:hAnsi="Times New Roman"/>
          <w:sz w:val="24"/>
          <w:lang w:val="en-GB"/>
        </w:rPr>
        <w:t>293A</w:t>
      </w:r>
      <w:r w:rsidR="002F71C4" w:rsidRPr="00660883">
        <w:rPr>
          <w:rFonts w:ascii="Times New Roman" w:hAnsi="Times New Roman"/>
          <w:sz w:val="24"/>
          <w:lang w:val="en-GB"/>
        </w:rPr>
        <w:t xml:space="preserve"> cell medium at a final concentration of 10 µM, similar to the TGFα-shedding assay protocol. After incubation for 1 h at 37</w:t>
      </w:r>
      <w:r w:rsidR="00C85671" w:rsidRPr="0066088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F71C4" w:rsidRPr="00660883">
        <w:rPr>
          <w:rFonts w:ascii="Times New Roman" w:hAnsi="Times New Roman" w:hint="eastAsia"/>
          <w:sz w:val="24"/>
          <w:lang w:val="en-GB"/>
        </w:rPr>
        <w:t>℃</w:t>
      </w:r>
      <w:r w:rsidR="002F71C4" w:rsidRPr="00660883">
        <w:rPr>
          <w:rFonts w:ascii="Times New Roman" w:hAnsi="Times New Roman"/>
          <w:sz w:val="24"/>
          <w:lang w:val="en-GB"/>
        </w:rPr>
        <w:t xml:space="preserve">, 80 µL of the supernatant was collected and mixed with 320 µL of acidic methanol, including LPA 17:0 and cPA 17:0 </w:t>
      </w:r>
      <w:r w:rsidR="002F71C4" w:rsidRPr="00660883">
        <w:rPr>
          <w:rFonts w:ascii="Times New Roman" w:hAnsi="Times New Roman"/>
          <w:spacing w:val="3"/>
          <w:sz w:val="24"/>
          <w:shd w:val="clear" w:color="auto" w:fill="FFFFFF"/>
          <w:lang w:val="en-GB"/>
        </w:rPr>
        <w:t>(</w:t>
      </w:r>
      <w:r w:rsidR="00C85671" w:rsidRPr="00660883">
        <w:rPr>
          <w:rFonts w:ascii="Times New Roman" w:hAnsi="Times New Roman"/>
          <w:spacing w:val="3"/>
          <w:sz w:val="24"/>
          <w:shd w:val="clear" w:color="auto" w:fill="FFFFFF"/>
          <w:lang w:val="en-GB"/>
        </w:rPr>
        <w:t>final concentration</w:t>
      </w:r>
      <w:r w:rsidR="00C85671" w:rsidRPr="00660883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GB"/>
        </w:rPr>
        <w:t xml:space="preserve">: </w:t>
      </w:r>
      <w:r w:rsidR="002F71C4" w:rsidRPr="00660883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GB"/>
        </w:rPr>
        <w:t xml:space="preserve">0.2 </w:t>
      </w:r>
      <w:r w:rsidR="002F71C4" w:rsidRPr="00660883">
        <w:rPr>
          <w:rFonts w:ascii="Times New Roman" w:hAnsi="Times New Roman" w:cs="Times New Roman"/>
          <w:sz w:val="24"/>
          <w:szCs w:val="24"/>
          <w:lang w:val="en-GB"/>
        </w:rPr>
        <w:t>µ</w:t>
      </w:r>
      <w:r w:rsidR="002F71C4" w:rsidRPr="00660883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GB"/>
        </w:rPr>
        <w:t>M</w:t>
      </w:r>
      <w:r w:rsidR="002F71C4" w:rsidRPr="00660883">
        <w:rPr>
          <w:rFonts w:ascii="Times New Roman" w:hAnsi="Times New Roman"/>
          <w:spacing w:val="3"/>
          <w:sz w:val="24"/>
          <w:shd w:val="clear" w:color="auto" w:fill="FFFFFF"/>
          <w:lang w:val="en-GB"/>
        </w:rPr>
        <w:t xml:space="preserve"> each; </w:t>
      </w:r>
      <w:r w:rsidR="00C85671" w:rsidRPr="00660883">
        <w:rPr>
          <w:rFonts w:ascii="Times New Roman" w:hAnsi="Times New Roman"/>
          <w:sz w:val="24"/>
          <w:lang w:val="en-GB"/>
        </w:rPr>
        <w:t>Avanti Polar Lipids</w:t>
      </w:r>
      <w:r w:rsidR="00C85671" w:rsidRPr="00660883">
        <w:rPr>
          <w:rFonts w:ascii="Times New Roman" w:hAnsi="Times New Roman" w:cs="Times New Roman"/>
          <w:sz w:val="24"/>
          <w:szCs w:val="24"/>
          <w:lang w:val="en-GB"/>
        </w:rPr>
        <w:t>, Alabaster, AL, USA</w:t>
      </w:r>
      <w:r w:rsidR="002F71C4" w:rsidRPr="00660883">
        <w:rPr>
          <w:rFonts w:ascii="Times New Roman" w:hAnsi="Times New Roman"/>
          <w:spacing w:val="3"/>
          <w:sz w:val="24"/>
          <w:shd w:val="clear" w:color="auto" w:fill="FFFFFF"/>
          <w:lang w:val="en-GB"/>
        </w:rPr>
        <w:t>). After filtration, samples were applied to LC-</w:t>
      </w:r>
      <w:r w:rsidR="002F71C4" w:rsidRPr="00660883">
        <w:rPr>
          <w:rFonts w:ascii="Times New Roman" w:hAnsi="Times New Roman"/>
          <w:sz w:val="24"/>
          <w:lang w:val="en-GB"/>
        </w:rPr>
        <w:t>QqQ</w:t>
      </w:r>
      <w:r w:rsidR="002F71C4" w:rsidRPr="00660883">
        <w:rPr>
          <w:rFonts w:ascii="Times New Roman" w:hAnsi="Times New Roman"/>
          <w:spacing w:val="3"/>
          <w:sz w:val="24"/>
          <w:shd w:val="clear" w:color="auto" w:fill="FFFFFF"/>
          <w:lang w:val="en-GB"/>
        </w:rPr>
        <w:t xml:space="preserve"> and each compound was quantified in the same way as </w:t>
      </w:r>
      <w:r w:rsidR="002F71C4" w:rsidRPr="00660883">
        <w:rPr>
          <w:rFonts w:ascii="Times New Roman" w:hAnsi="Times New Roman"/>
          <w:sz w:val="24"/>
          <w:lang w:val="en-GB"/>
        </w:rPr>
        <w:t>described in the main text</w:t>
      </w:r>
      <w:r w:rsidR="009D1066" w:rsidRPr="00660883">
        <w:rPr>
          <w:rFonts w:ascii="Times New Roman" w:hAnsi="Times New Roman"/>
          <w:sz w:val="24"/>
          <w:lang w:val="en-GB"/>
        </w:rPr>
        <w:t xml:space="preserve">. </w:t>
      </w:r>
      <w:r w:rsidRPr="00660883">
        <w:rPr>
          <w:rFonts w:ascii="Times New Roman" w:hAnsi="Times New Roman"/>
          <w:sz w:val="24"/>
          <w:lang w:val="en-GB"/>
        </w:rPr>
        <w:t xml:space="preserve">cPA </w:t>
      </w:r>
      <w:r w:rsidRPr="00660883">
        <w:rPr>
          <w:rFonts w:ascii="Times New Roman" w:hAnsi="Times New Roman" w:cs="Times New Roman"/>
          <w:bCs/>
          <w:sz w:val="24"/>
          <w:szCs w:val="24"/>
          <w:lang w:val="en-GB"/>
        </w:rPr>
        <w:t>analogues</w:t>
      </w:r>
      <w:r w:rsidRPr="00660883">
        <w:rPr>
          <w:rFonts w:ascii="Times New Roman" w:hAnsi="Times New Roman"/>
          <w:sz w:val="24"/>
          <w:lang w:val="en-GB"/>
        </w:rPr>
        <w:t xml:space="preserve"> </w:t>
      </w:r>
      <w:r w:rsidR="002F71C4" w:rsidRPr="00660883">
        <w:rPr>
          <w:rFonts w:ascii="Times New Roman" w:hAnsi="Times New Roman"/>
          <w:sz w:val="24"/>
          <w:lang w:val="en-GB"/>
        </w:rPr>
        <w:t>were detected with deprotonated molecular ion [M-H]</w:t>
      </w:r>
      <w:r w:rsidR="002F71C4" w:rsidRPr="00660883">
        <w:rPr>
          <w:rFonts w:ascii="Times New Roman" w:hAnsi="Times New Roman"/>
          <w:sz w:val="24"/>
          <w:vertAlign w:val="superscript"/>
          <w:lang w:val="en-GB"/>
        </w:rPr>
        <w:t>−</w:t>
      </w:r>
      <w:r w:rsidR="002F71C4" w:rsidRPr="00660883">
        <w:rPr>
          <w:rFonts w:ascii="Times New Roman" w:hAnsi="Times New Roman"/>
          <w:sz w:val="24"/>
          <w:lang w:val="en-GB"/>
        </w:rPr>
        <w:t xml:space="preserve"> (</w:t>
      </w:r>
      <w:r w:rsidR="002F71C4" w:rsidRPr="00660883">
        <w:rPr>
          <w:rFonts w:ascii="Times New Roman" w:hAnsi="Times New Roman"/>
          <w:i/>
          <w:sz w:val="24"/>
          <w:lang w:val="en-GB"/>
        </w:rPr>
        <w:t>m</w:t>
      </w:r>
      <w:r w:rsidR="002F71C4" w:rsidRPr="00660883">
        <w:rPr>
          <w:rFonts w:ascii="Times New Roman" w:hAnsi="Times New Roman"/>
          <w:sz w:val="24"/>
          <w:lang w:val="en-GB"/>
        </w:rPr>
        <w:t>/</w:t>
      </w:r>
      <w:r w:rsidR="002F71C4" w:rsidRPr="00660883">
        <w:rPr>
          <w:rFonts w:ascii="Times New Roman" w:hAnsi="Times New Roman"/>
          <w:i/>
          <w:sz w:val="24"/>
          <w:lang w:val="en-GB"/>
        </w:rPr>
        <w:t>z</w:t>
      </w:r>
      <w:r w:rsidR="002F71C4" w:rsidRPr="00660883">
        <w:rPr>
          <w:rFonts w:ascii="Times New Roman" w:hAnsi="Times New Roman"/>
          <w:sz w:val="24"/>
          <w:lang w:val="en-GB"/>
        </w:rPr>
        <w:t xml:space="preserve"> 435.3 for LPA 18:1, </w:t>
      </w:r>
      <w:r w:rsidR="00081D9F" w:rsidRPr="00660883">
        <w:rPr>
          <w:rFonts w:ascii="Times New Roman" w:hAnsi="Times New Roman"/>
          <w:i/>
          <w:sz w:val="24"/>
          <w:lang w:val="en-GB"/>
        </w:rPr>
        <w:t>m</w:t>
      </w:r>
      <w:r w:rsidR="00081D9F" w:rsidRPr="00660883">
        <w:rPr>
          <w:rFonts w:ascii="Times New Roman" w:hAnsi="Times New Roman"/>
          <w:sz w:val="24"/>
          <w:lang w:val="en-GB"/>
        </w:rPr>
        <w:t>/</w:t>
      </w:r>
      <w:r w:rsidR="00081D9F" w:rsidRPr="00660883">
        <w:rPr>
          <w:rFonts w:ascii="Times New Roman" w:hAnsi="Times New Roman"/>
          <w:i/>
          <w:sz w:val="24"/>
          <w:lang w:val="en-GB"/>
        </w:rPr>
        <w:t>z</w:t>
      </w:r>
      <w:r w:rsidR="00081D9F" w:rsidRPr="00660883">
        <w:rPr>
          <w:rFonts w:ascii="Times New Roman" w:hAnsi="Times New Roman"/>
          <w:sz w:val="24"/>
          <w:lang w:val="en-GB"/>
        </w:rPr>
        <w:t xml:space="preserve"> 433.3 for 2carbaLPA and 3carbaLPA,</w:t>
      </w:r>
      <w:r w:rsidR="00081D9F" w:rsidRPr="00660883">
        <w:rPr>
          <w:rFonts w:ascii="Times New Roman" w:hAnsi="Times New Roman"/>
          <w:i/>
          <w:sz w:val="24"/>
          <w:lang w:val="en-GB"/>
        </w:rPr>
        <w:t xml:space="preserve"> </w:t>
      </w:r>
      <w:r w:rsidRPr="00660883">
        <w:rPr>
          <w:rFonts w:ascii="Times New Roman" w:hAnsi="Times New Roman"/>
          <w:i/>
          <w:sz w:val="24"/>
          <w:lang w:val="en-GB"/>
        </w:rPr>
        <w:t>m</w:t>
      </w:r>
      <w:r w:rsidRPr="00660883">
        <w:rPr>
          <w:rFonts w:ascii="Times New Roman" w:hAnsi="Times New Roman"/>
          <w:sz w:val="24"/>
          <w:lang w:val="en-GB"/>
        </w:rPr>
        <w:t>/</w:t>
      </w:r>
      <w:r w:rsidRPr="00660883">
        <w:rPr>
          <w:rFonts w:ascii="Times New Roman" w:hAnsi="Times New Roman"/>
          <w:i/>
          <w:sz w:val="24"/>
          <w:lang w:val="en-GB"/>
        </w:rPr>
        <w:t>z</w:t>
      </w:r>
      <w:r w:rsidRPr="00660883">
        <w:rPr>
          <w:rFonts w:ascii="Times New Roman" w:hAnsi="Times New Roman"/>
          <w:sz w:val="24"/>
          <w:lang w:val="en-GB"/>
        </w:rPr>
        <w:t xml:space="preserve"> </w:t>
      </w:r>
      <w:r w:rsidR="002F71C4" w:rsidRPr="00660883">
        <w:rPr>
          <w:rFonts w:ascii="Times New Roman" w:hAnsi="Times New Roman"/>
          <w:sz w:val="24"/>
          <w:lang w:val="en-GB"/>
        </w:rPr>
        <w:t xml:space="preserve">417.2 for cPA 18:1, and </w:t>
      </w:r>
      <w:r w:rsidRPr="00660883">
        <w:rPr>
          <w:rFonts w:ascii="Times New Roman" w:hAnsi="Times New Roman"/>
          <w:i/>
          <w:sz w:val="24"/>
          <w:lang w:val="en-GB"/>
        </w:rPr>
        <w:t>m</w:t>
      </w:r>
      <w:r w:rsidRPr="00660883">
        <w:rPr>
          <w:rFonts w:ascii="Times New Roman" w:hAnsi="Times New Roman"/>
          <w:sz w:val="24"/>
          <w:lang w:val="en-GB"/>
        </w:rPr>
        <w:t>/</w:t>
      </w:r>
      <w:r w:rsidRPr="00660883">
        <w:rPr>
          <w:rFonts w:ascii="Times New Roman" w:hAnsi="Times New Roman"/>
          <w:i/>
          <w:sz w:val="24"/>
          <w:lang w:val="en-GB"/>
        </w:rPr>
        <w:t>z</w:t>
      </w:r>
      <w:r w:rsidRPr="00660883">
        <w:rPr>
          <w:rFonts w:ascii="Times New Roman" w:hAnsi="Times New Roman"/>
          <w:sz w:val="24"/>
          <w:lang w:val="en-GB"/>
        </w:rPr>
        <w:t xml:space="preserve"> </w:t>
      </w:r>
      <w:r w:rsidR="002F71C4" w:rsidRPr="00660883">
        <w:rPr>
          <w:rFonts w:ascii="Times New Roman" w:hAnsi="Times New Roman"/>
          <w:sz w:val="24"/>
          <w:lang w:val="en-GB"/>
        </w:rPr>
        <w:t xml:space="preserve">415.3 for 2ccPA </w:t>
      </w:r>
      <w:r w:rsidR="00081D9F" w:rsidRPr="00660883">
        <w:rPr>
          <w:rFonts w:ascii="Times New Roman" w:hAnsi="Times New Roman"/>
          <w:sz w:val="24"/>
          <w:lang w:val="en-GB"/>
        </w:rPr>
        <w:t>and 3ccPA</w:t>
      </w:r>
      <w:r w:rsidR="002F71C4" w:rsidRPr="00660883">
        <w:rPr>
          <w:rFonts w:ascii="Times New Roman" w:hAnsi="Times New Roman"/>
          <w:sz w:val="24"/>
          <w:lang w:val="en-GB"/>
        </w:rPr>
        <w:t>) as the precursor ion and also detected with fragment ion (</w:t>
      </w:r>
      <w:r w:rsidR="002F71C4" w:rsidRPr="00660883">
        <w:rPr>
          <w:rFonts w:ascii="Times New Roman" w:hAnsi="Times New Roman"/>
          <w:i/>
          <w:sz w:val="24"/>
          <w:lang w:val="en-GB"/>
        </w:rPr>
        <w:t>m</w:t>
      </w:r>
      <w:r w:rsidR="002F71C4" w:rsidRPr="00660883">
        <w:rPr>
          <w:rFonts w:ascii="Times New Roman" w:hAnsi="Times New Roman"/>
          <w:sz w:val="24"/>
          <w:lang w:val="en-GB"/>
        </w:rPr>
        <w:t>/</w:t>
      </w:r>
      <w:r w:rsidR="002F71C4" w:rsidRPr="00660883">
        <w:rPr>
          <w:rFonts w:ascii="Times New Roman" w:hAnsi="Times New Roman"/>
          <w:i/>
          <w:sz w:val="24"/>
          <w:lang w:val="en-GB"/>
        </w:rPr>
        <w:t>z</w:t>
      </w:r>
      <w:r w:rsidRPr="00660883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="002F71C4" w:rsidRPr="00660883">
        <w:rPr>
          <w:rFonts w:ascii="Times New Roman" w:hAnsi="Times New Roman"/>
          <w:sz w:val="24"/>
          <w:lang w:val="en-GB"/>
        </w:rPr>
        <w:t>153.0 for LPA 18:1</w:t>
      </w:r>
      <w:r w:rsidR="00081D9F" w:rsidRPr="00660883">
        <w:rPr>
          <w:rFonts w:ascii="Times New Roman" w:hAnsi="Times New Roman"/>
          <w:sz w:val="24"/>
          <w:lang w:val="en-GB"/>
        </w:rPr>
        <w:t>,</w:t>
      </w:r>
      <w:r w:rsidR="002F71C4" w:rsidRPr="00660883">
        <w:rPr>
          <w:rFonts w:ascii="Times New Roman" w:hAnsi="Times New Roman"/>
          <w:sz w:val="24"/>
          <w:lang w:val="en-GB"/>
        </w:rPr>
        <w:t xml:space="preserve"> </w:t>
      </w:r>
      <w:r w:rsidR="00081D9F" w:rsidRPr="00660883">
        <w:rPr>
          <w:rFonts w:ascii="Times New Roman" w:hAnsi="Times New Roman"/>
          <w:i/>
          <w:sz w:val="24"/>
          <w:lang w:val="en-GB"/>
        </w:rPr>
        <w:t>m</w:t>
      </w:r>
      <w:r w:rsidR="00081D9F" w:rsidRPr="00660883">
        <w:rPr>
          <w:rFonts w:ascii="Times New Roman" w:hAnsi="Times New Roman"/>
          <w:sz w:val="24"/>
          <w:lang w:val="en-GB"/>
        </w:rPr>
        <w:t>/</w:t>
      </w:r>
      <w:r w:rsidR="00081D9F" w:rsidRPr="00660883">
        <w:rPr>
          <w:rFonts w:ascii="Times New Roman" w:hAnsi="Times New Roman"/>
          <w:i/>
          <w:sz w:val="24"/>
          <w:lang w:val="en-GB"/>
        </w:rPr>
        <w:t>z</w:t>
      </w:r>
      <w:r w:rsidR="00081D9F" w:rsidRPr="00660883">
        <w:rPr>
          <w:rFonts w:ascii="Times New Roman" w:hAnsi="Times New Roman"/>
          <w:sz w:val="24"/>
          <w:lang w:val="en-GB"/>
        </w:rPr>
        <w:t xml:space="preserve"> 151.0 for 2carbaLPA and 3carbaLPA,</w:t>
      </w:r>
      <w:r w:rsidR="00081D9F" w:rsidRPr="00660883">
        <w:rPr>
          <w:rFonts w:ascii="Times New Roman" w:hAnsi="Times New Roman"/>
          <w:i/>
          <w:sz w:val="24"/>
          <w:lang w:val="en-GB"/>
        </w:rPr>
        <w:t xml:space="preserve"> </w:t>
      </w:r>
      <w:r w:rsidR="002F71C4" w:rsidRPr="00660883">
        <w:rPr>
          <w:rFonts w:ascii="Times New Roman" w:hAnsi="Times New Roman"/>
          <w:sz w:val="24"/>
          <w:lang w:val="en-GB"/>
        </w:rPr>
        <w:t xml:space="preserve">and </w:t>
      </w:r>
      <w:r w:rsidRPr="00660883">
        <w:rPr>
          <w:rFonts w:ascii="Times New Roman" w:hAnsi="Times New Roman"/>
          <w:i/>
          <w:sz w:val="24"/>
          <w:lang w:val="en-GB"/>
        </w:rPr>
        <w:t>m</w:t>
      </w:r>
      <w:r w:rsidRPr="00660883">
        <w:rPr>
          <w:rFonts w:ascii="Times New Roman" w:hAnsi="Times New Roman"/>
          <w:sz w:val="24"/>
          <w:lang w:val="en-GB"/>
        </w:rPr>
        <w:t>/</w:t>
      </w:r>
      <w:r w:rsidRPr="00660883">
        <w:rPr>
          <w:rFonts w:ascii="Times New Roman" w:hAnsi="Times New Roman"/>
          <w:i/>
          <w:sz w:val="24"/>
          <w:lang w:val="en-GB"/>
        </w:rPr>
        <w:t>z</w:t>
      </w:r>
      <w:r w:rsidRPr="00660883">
        <w:rPr>
          <w:rFonts w:ascii="Times New Roman" w:hAnsi="Times New Roman"/>
          <w:sz w:val="24"/>
          <w:lang w:val="en-GB"/>
        </w:rPr>
        <w:t xml:space="preserve"> </w:t>
      </w:r>
      <w:r w:rsidR="002F71C4" w:rsidRPr="00660883">
        <w:rPr>
          <w:rFonts w:ascii="Times New Roman" w:hAnsi="Times New Roman"/>
          <w:sz w:val="24"/>
          <w:lang w:val="en-GB"/>
        </w:rPr>
        <w:t>281.2 for cPA 18:1</w:t>
      </w:r>
      <w:r w:rsidR="00081D9F" w:rsidRPr="00660883">
        <w:rPr>
          <w:rFonts w:ascii="Times New Roman" w:hAnsi="Times New Roman"/>
          <w:sz w:val="24"/>
          <w:lang w:val="en-GB"/>
        </w:rPr>
        <w:t>,</w:t>
      </w:r>
      <w:r w:rsidR="002F71C4" w:rsidRPr="00660883">
        <w:rPr>
          <w:rFonts w:ascii="Times New Roman" w:hAnsi="Times New Roman"/>
          <w:sz w:val="24"/>
          <w:lang w:val="en-GB"/>
        </w:rPr>
        <w:t xml:space="preserve"> 2ccPA</w:t>
      </w:r>
      <w:r w:rsidR="00081D9F" w:rsidRPr="00660883">
        <w:rPr>
          <w:rFonts w:ascii="Times New Roman" w:hAnsi="Times New Roman"/>
          <w:sz w:val="24"/>
          <w:lang w:val="en-GB"/>
        </w:rPr>
        <w:t xml:space="preserve"> and 3ccPA</w:t>
      </w:r>
      <w:r w:rsidR="002F71C4" w:rsidRPr="00660883">
        <w:rPr>
          <w:rFonts w:ascii="Times New Roman" w:hAnsi="Times New Roman"/>
          <w:sz w:val="24"/>
          <w:lang w:val="en-GB"/>
        </w:rPr>
        <w:t xml:space="preserve">) as the product ion. </w:t>
      </w:r>
    </w:p>
    <w:p w14:paraId="01E2C873" w14:textId="77777777" w:rsidR="00741DBE" w:rsidRPr="00660883" w:rsidRDefault="00741DBE" w:rsidP="002F71C4">
      <w:pPr>
        <w:tabs>
          <w:tab w:val="left" w:pos="3040"/>
        </w:tabs>
        <w:spacing w:line="360" w:lineRule="auto"/>
        <w:rPr>
          <w:rFonts w:ascii="Times New Roman" w:hAnsi="Times New Roman"/>
          <w:sz w:val="24"/>
          <w:lang w:val="en-GB"/>
        </w:rPr>
      </w:pPr>
    </w:p>
    <w:p w14:paraId="165EA398" w14:textId="77777777" w:rsidR="00741DBE" w:rsidRPr="00660883" w:rsidRDefault="00741DBE" w:rsidP="00741DBE">
      <w:pPr>
        <w:tabs>
          <w:tab w:val="left" w:pos="3040"/>
        </w:tabs>
        <w:spacing w:line="360" w:lineRule="auto"/>
        <w:rPr>
          <w:rFonts w:ascii="Times New Roman" w:hAnsi="Times New Roman"/>
          <w:b/>
          <w:iCs/>
          <w:sz w:val="24"/>
          <w:lang w:val="en-GB"/>
        </w:rPr>
      </w:pPr>
      <w:r w:rsidRPr="00660883">
        <w:rPr>
          <w:rFonts w:ascii="Times New Roman" w:hAnsi="Times New Roman"/>
          <w:b/>
          <w:iCs/>
          <w:sz w:val="24"/>
          <w:lang w:val="en-GB"/>
        </w:rPr>
        <w:t>LPA</w:t>
      </w:r>
      <w:r w:rsidRPr="00660883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, </w:t>
      </w:r>
      <w:r w:rsidRPr="00660883">
        <w:rPr>
          <w:rFonts w:ascii="Times New Roman" w:hAnsi="Times New Roman"/>
          <w:b/>
          <w:iCs/>
          <w:sz w:val="24"/>
          <w:lang w:val="en-GB"/>
        </w:rPr>
        <w:t>2carbaLPA</w:t>
      </w:r>
      <w:r w:rsidRPr="00660883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,</w:t>
      </w:r>
      <w:r w:rsidRPr="00660883">
        <w:rPr>
          <w:rFonts w:ascii="Times New Roman" w:hAnsi="Times New Roman"/>
          <w:b/>
          <w:iCs/>
          <w:sz w:val="24"/>
          <w:lang w:val="en-GB"/>
        </w:rPr>
        <w:t xml:space="preserve"> and 3carbaLPA production by ATX</w:t>
      </w:r>
    </w:p>
    <w:p w14:paraId="5B58307C" w14:textId="45823F8C" w:rsidR="00690695" w:rsidRPr="00660883" w:rsidRDefault="00741DBE" w:rsidP="00F9492C">
      <w:pPr>
        <w:spacing w:line="360" w:lineRule="auto"/>
        <w:ind w:firstLine="840"/>
        <w:rPr>
          <w:rFonts w:ascii="Times New Roman" w:hAnsi="Times New Roman"/>
          <w:sz w:val="24"/>
          <w:lang w:val="en-GB"/>
        </w:rPr>
      </w:pPr>
      <w:r w:rsidRPr="00660883">
        <w:rPr>
          <w:rFonts w:ascii="Times New Roman" w:hAnsi="Times New Roman"/>
          <w:spacing w:val="3"/>
          <w:sz w:val="24"/>
          <w:shd w:val="clear" w:color="auto" w:fill="FFFFFF"/>
          <w:lang w:val="en-GB"/>
        </w:rPr>
        <w:t>Analyses of LPA from cPA, 2carbaLPA from</w:t>
      </w:r>
      <w:r w:rsidRPr="00660883">
        <w:rPr>
          <w:rFonts w:ascii="Times New Roman" w:hAnsi="Times New Roman"/>
          <w:sz w:val="24"/>
          <w:lang w:val="en-GB"/>
        </w:rPr>
        <w:t xml:space="preserve"> </w:t>
      </w:r>
      <w:r w:rsidRPr="00660883">
        <w:rPr>
          <w:rFonts w:ascii="Times New Roman" w:hAnsi="Times New Roman"/>
          <w:spacing w:val="3"/>
          <w:sz w:val="24"/>
          <w:shd w:val="clear" w:color="auto" w:fill="FFFFFF"/>
          <w:lang w:val="en-GB"/>
        </w:rPr>
        <w:t xml:space="preserve">2ccPA, 3carbaLPA from 3ccPA production, with or without ATX, were performed using </w:t>
      </w:r>
      <w:r w:rsidRPr="00660883">
        <w:rPr>
          <w:rFonts w:ascii="Times New Roman" w:hAnsi="Times New Roman"/>
          <w:sz w:val="24"/>
          <w:lang w:val="en-GB"/>
        </w:rPr>
        <w:t xml:space="preserve">LC-QqQ </w:t>
      </w:r>
      <w:bookmarkStart w:id="4" w:name="OLE_LINK1"/>
      <w:r w:rsidRPr="00660883">
        <w:rPr>
          <w:rFonts w:ascii="Times New Roman" w:hAnsi="Times New Roman"/>
          <w:sz w:val="24"/>
          <w:lang w:val="en-GB"/>
        </w:rPr>
        <w:t xml:space="preserve">as </w:t>
      </w:r>
      <w:r w:rsidR="00081D9F" w:rsidRPr="00660883">
        <w:rPr>
          <w:rFonts w:ascii="Times New Roman" w:hAnsi="Times New Roman"/>
          <w:sz w:val="24"/>
          <w:lang w:val="en-GB"/>
        </w:rPr>
        <w:t>above</w:t>
      </w:r>
      <w:bookmarkEnd w:id="4"/>
      <w:r w:rsidRPr="00660883">
        <w:rPr>
          <w:rFonts w:ascii="Times New Roman" w:hAnsi="Times New Roman"/>
          <w:sz w:val="24"/>
          <w:lang w:val="en-GB"/>
        </w:rPr>
        <w:t>.</w:t>
      </w:r>
      <w:r w:rsidRPr="00660883">
        <w:rPr>
          <w:rFonts w:ascii="Times New Roman" w:hAnsi="Times New Roman"/>
          <w:spacing w:val="3"/>
          <w:sz w:val="24"/>
          <w:shd w:val="clear" w:color="auto" w:fill="FFFFFF"/>
          <w:lang w:val="en-GB"/>
        </w:rPr>
        <w:t xml:space="preserve"> </w:t>
      </w:r>
      <w:r w:rsidRPr="00660883">
        <w:rPr>
          <w:rFonts w:ascii="Times New Roman" w:hAnsi="Times New Roman"/>
          <w:sz w:val="24"/>
          <w:lang w:val="en-GB"/>
        </w:rPr>
        <w:t>cPA 16:0 (Avanti Polar Lipids),</w:t>
      </w:r>
      <w:r w:rsidR="00F9492C" w:rsidRPr="00660883">
        <w:rPr>
          <w:rFonts w:ascii="Times New Roman" w:hAnsi="Times New Roman"/>
          <w:sz w:val="24"/>
          <w:lang w:val="en-GB"/>
        </w:rPr>
        <w:t xml:space="preserve"> </w:t>
      </w:r>
      <w:r w:rsidRPr="00660883">
        <w:rPr>
          <w:rFonts w:ascii="Times New Roman" w:hAnsi="Times New Roman"/>
          <w:sz w:val="24"/>
          <w:lang w:val="en-GB"/>
        </w:rPr>
        <w:t>2ccPA</w:t>
      </w:r>
      <w:r w:rsidR="00F9492C" w:rsidRPr="00660883">
        <w:rPr>
          <w:rFonts w:ascii="Times New Roman" w:hAnsi="Times New Roman"/>
          <w:sz w:val="24"/>
          <w:lang w:val="en-GB"/>
        </w:rPr>
        <w:t xml:space="preserve"> or</w:t>
      </w:r>
      <w:r w:rsidRPr="00660883">
        <w:rPr>
          <w:rFonts w:ascii="Times New Roman" w:hAnsi="Times New Roman"/>
          <w:sz w:val="24"/>
          <w:lang w:val="en-GB"/>
        </w:rPr>
        <w:t xml:space="preserve"> 3ccPA as substrate (</w:t>
      </w:r>
      <w:r w:rsidRPr="00660883">
        <w:rPr>
          <w:rFonts w:ascii="Times New Roman" w:hAnsi="Times New Roman"/>
          <w:spacing w:val="3"/>
          <w:sz w:val="24"/>
          <w:shd w:val="clear" w:color="auto" w:fill="FFFFFF"/>
          <w:lang w:val="en-GB"/>
        </w:rPr>
        <w:t xml:space="preserve">10 </w:t>
      </w:r>
      <w:r w:rsidRPr="00660883">
        <w:rPr>
          <w:rFonts w:ascii="Times New Roman" w:hAnsi="Times New Roman"/>
          <w:spacing w:val="3"/>
          <w:sz w:val="24"/>
          <w:shd w:val="clear" w:color="auto" w:fill="FFFFFF"/>
          <w:lang w:val="en-GB"/>
        </w:rPr>
        <w:sym w:font="Symbol" w:char="F06D"/>
      </w:r>
      <w:r w:rsidRPr="00660883">
        <w:rPr>
          <w:rFonts w:ascii="Times New Roman" w:hAnsi="Times New Roman"/>
          <w:spacing w:val="3"/>
          <w:sz w:val="24"/>
          <w:shd w:val="clear" w:color="auto" w:fill="FFFFFF"/>
          <w:lang w:val="en-GB"/>
        </w:rPr>
        <w:t>M</w:t>
      </w:r>
      <w:r w:rsidRPr="00660883">
        <w:rPr>
          <w:rFonts w:ascii="Times New Roman" w:hAnsi="Times New Roman"/>
          <w:sz w:val="24"/>
          <w:lang w:val="en-GB"/>
        </w:rPr>
        <w:t xml:space="preserve"> each) were incubated with</w:t>
      </w:r>
      <w:r w:rsidRPr="00660883">
        <w:rPr>
          <w:rFonts w:ascii="Times New Roman" w:hAnsi="Times New Roman"/>
          <w:spacing w:val="3"/>
          <w:sz w:val="24"/>
          <w:shd w:val="clear" w:color="auto" w:fill="FFFFFF"/>
          <w:lang w:val="en-GB"/>
        </w:rPr>
        <w:t xml:space="preserve"> human recombinant </w:t>
      </w:r>
      <w:r w:rsidRPr="00660883">
        <w:rPr>
          <w:rFonts w:ascii="Times New Roman" w:hAnsi="Times New Roman"/>
          <w:sz w:val="24"/>
          <w:lang w:val="en-GB"/>
        </w:rPr>
        <w:t xml:space="preserve">ATX </w:t>
      </w:r>
      <w:r w:rsidRPr="00660883">
        <w:rPr>
          <w:rFonts w:ascii="Times New Roman" w:hAnsi="Times New Roman"/>
          <w:spacing w:val="3"/>
          <w:sz w:val="24"/>
          <w:shd w:val="clear" w:color="auto" w:fill="FFFFFF"/>
          <w:lang w:val="en-GB"/>
        </w:rPr>
        <w:t>(final concentration</w:t>
      </w:r>
      <w:r w:rsidRPr="00660883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GB"/>
        </w:rPr>
        <w:t>: 50 nM</w:t>
      </w:r>
      <w:r w:rsidRPr="00660883">
        <w:rPr>
          <w:rFonts w:ascii="Times New Roman" w:hAnsi="Times New Roman"/>
          <w:spacing w:val="3"/>
          <w:sz w:val="24"/>
          <w:shd w:val="clear" w:color="auto" w:fill="FFFFFF"/>
          <w:lang w:val="en-GB"/>
        </w:rPr>
        <w:t>) in ATX assay buffer</w:t>
      </w:r>
      <w:r w:rsidRPr="00660883">
        <w:rPr>
          <w:rFonts w:ascii="Times New Roman" w:hAnsi="Times New Roman"/>
          <w:sz w:val="24"/>
          <w:lang w:val="en-GB"/>
        </w:rPr>
        <w:t xml:space="preserve"> </w:t>
      </w:r>
      <w:r w:rsidRPr="00660883">
        <w:rPr>
          <w:rFonts w:ascii="Times New Roman" w:hAnsi="Times New Roman"/>
          <w:spacing w:val="3"/>
          <w:sz w:val="24"/>
          <w:shd w:val="clear" w:color="auto" w:fill="FFFFFF"/>
          <w:lang w:val="en-GB"/>
        </w:rPr>
        <w:t>in a 200-</w:t>
      </w:r>
      <w:r w:rsidRPr="00660883">
        <w:rPr>
          <w:rFonts w:ascii="Times New Roman" w:hAnsi="Times New Roman"/>
          <w:sz w:val="24"/>
          <w:lang w:val="en-GB"/>
        </w:rPr>
        <w:t>µL siliconized microcentrifuge tube</w:t>
      </w:r>
      <w:r w:rsidRPr="00660883">
        <w:rPr>
          <w:rFonts w:ascii="Times New Roman" w:hAnsi="Times New Roman"/>
          <w:spacing w:val="3"/>
          <w:sz w:val="24"/>
          <w:shd w:val="clear" w:color="auto" w:fill="FFFFFF"/>
          <w:lang w:val="en-GB"/>
        </w:rPr>
        <w:t>. After 3</w:t>
      </w:r>
      <w:r w:rsidRPr="00660883">
        <w:rPr>
          <w:rFonts w:ascii="Times New Roman" w:hAnsi="Times New Roman"/>
          <w:sz w:val="24"/>
          <w:lang w:val="en-GB"/>
        </w:rPr>
        <w:t>7</w:t>
      </w:r>
      <w:r w:rsidRPr="0066088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60883">
        <w:rPr>
          <w:rFonts w:ascii="Times New Roman" w:hAnsi="Times New Roman"/>
          <w:sz w:val="24"/>
          <w:lang w:val="en-GB"/>
        </w:rPr>
        <w:t>°C incubation for 0.5, 1, 2,</w:t>
      </w:r>
      <w:r w:rsidRPr="00660883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Pr="00660883">
        <w:rPr>
          <w:rFonts w:ascii="Times New Roman" w:hAnsi="Times New Roman"/>
          <w:sz w:val="24"/>
          <w:lang w:val="en-GB"/>
        </w:rPr>
        <w:t xml:space="preserve"> 4</w:t>
      </w:r>
      <w:r w:rsidRPr="00660883">
        <w:rPr>
          <w:rFonts w:ascii="Times New Roman" w:hAnsi="Times New Roman"/>
          <w:spacing w:val="3"/>
          <w:sz w:val="24"/>
          <w:shd w:val="clear" w:color="auto" w:fill="FFFFFF"/>
          <w:lang w:val="en-GB"/>
        </w:rPr>
        <w:t xml:space="preserve"> h for cPA, 2, 4, and 8 h for 2ccPA </w:t>
      </w:r>
      <w:r w:rsidR="00F9492C" w:rsidRPr="00660883">
        <w:rPr>
          <w:rFonts w:ascii="Times New Roman" w:hAnsi="Times New Roman"/>
          <w:spacing w:val="3"/>
          <w:sz w:val="24"/>
          <w:shd w:val="clear" w:color="auto" w:fill="FFFFFF"/>
          <w:lang w:val="en-GB"/>
        </w:rPr>
        <w:t>or</w:t>
      </w:r>
      <w:r w:rsidRPr="00660883">
        <w:rPr>
          <w:rFonts w:ascii="Times New Roman" w:hAnsi="Times New Roman"/>
          <w:spacing w:val="3"/>
          <w:sz w:val="24"/>
          <w:shd w:val="clear" w:color="auto" w:fill="FFFFFF"/>
          <w:lang w:val="en-GB"/>
        </w:rPr>
        <w:t xml:space="preserve"> 3ccPA</w:t>
      </w:r>
      <w:r w:rsidR="00F9492C" w:rsidRPr="00660883">
        <w:rPr>
          <w:rFonts w:ascii="Times New Roman" w:hAnsi="Times New Roman"/>
          <w:spacing w:val="3"/>
          <w:sz w:val="24"/>
          <w:shd w:val="clear" w:color="auto" w:fill="FFFFFF"/>
          <w:lang w:val="en-GB"/>
        </w:rPr>
        <w:t xml:space="preserve">, </w:t>
      </w:r>
      <w:r w:rsidRPr="00660883">
        <w:rPr>
          <w:rFonts w:ascii="Times New Roman" w:hAnsi="Times New Roman"/>
          <w:sz w:val="24"/>
          <w:lang w:val="en-GB"/>
        </w:rPr>
        <w:t>160 µ</w:t>
      </w:r>
      <w:r w:rsidRPr="00660883">
        <w:rPr>
          <w:rFonts w:ascii="Times New Roman" w:hAnsi="Times New Roman"/>
          <w:spacing w:val="3"/>
          <w:sz w:val="24"/>
          <w:shd w:val="clear" w:color="auto" w:fill="FFFFFF"/>
          <w:lang w:val="en-GB"/>
        </w:rPr>
        <w:t>L of</w:t>
      </w:r>
      <w:r w:rsidRPr="00660883">
        <w:rPr>
          <w:rFonts w:ascii="Times New Roman" w:hAnsi="Times New Roman"/>
          <w:sz w:val="24"/>
          <w:lang w:val="en-GB"/>
        </w:rPr>
        <w:t xml:space="preserve"> acidic methanol was added in each tube and </w:t>
      </w:r>
      <w:r w:rsidRPr="00660883">
        <w:rPr>
          <w:rFonts w:ascii="Times New Roman" w:hAnsi="Times New Roman" w:cs="Times New Roman"/>
          <w:sz w:val="24"/>
          <w:szCs w:val="24"/>
          <w:lang w:val="en-GB"/>
        </w:rPr>
        <w:t>the mixtures</w:t>
      </w:r>
      <w:r w:rsidRPr="00660883">
        <w:rPr>
          <w:rFonts w:ascii="Times New Roman" w:hAnsi="Times New Roman"/>
          <w:sz w:val="24"/>
          <w:lang w:val="en-GB"/>
        </w:rPr>
        <w:t xml:space="preserve"> were subjected to LC-QqQ</w:t>
      </w:r>
      <w:r w:rsidR="00F9492C" w:rsidRPr="00660883">
        <w:rPr>
          <w:rFonts w:ascii="Times New Roman" w:hAnsi="Times New Roman"/>
          <w:sz w:val="24"/>
          <w:lang w:val="en-GB"/>
        </w:rPr>
        <w:t>.</w:t>
      </w:r>
    </w:p>
    <w:p w14:paraId="0D901034" w14:textId="77777777" w:rsidR="00F9492C" w:rsidRPr="00660883" w:rsidRDefault="00F9492C" w:rsidP="00F9492C">
      <w:pPr>
        <w:spacing w:line="360" w:lineRule="auto"/>
        <w:ind w:firstLine="840"/>
        <w:rPr>
          <w:rFonts w:ascii="Times New Roman" w:hAnsi="Times New Roman"/>
          <w:b/>
          <w:sz w:val="25"/>
          <w:lang w:val="en-GB"/>
        </w:rPr>
      </w:pPr>
    </w:p>
    <w:p w14:paraId="0AF22CCE" w14:textId="77777777" w:rsidR="00F9492C" w:rsidRPr="00660883" w:rsidRDefault="002F71C4" w:rsidP="002F71C4">
      <w:pPr>
        <w:tabs>
          <w:tab w:val="left" w:pos="3040"/>
        </w:tabs>
        <w:spacing w:line="360" w:lineRule="auto"/>
        <w:rPr>
          <w:rFonts w:ascii="Times New Roman" w:hAnsi="Times New Roman"/>
          <w:b/>
          <w:iCs/>
          <w:sz w:val="24"/>
          <w:lang w:val="en-GB"/>
        </w:rPr>
      </w:pPr>
      <w:r w:rsidRPr="00660883">
        <w:rPr>
          <w:rFonts w:ascii="Times New Roman" w:hAnsi="Times New Roman"/>
          <w:b/>
          <w:iCs/>
          <w:sz w:val="24"/>
          <w:lang w:val="en-GB"/>
        </w:rPr>
        <w:t>2carbaLPA produced from administered 2ccPA and detection in rat plasma</w:t>
      </w:r>
    </w:p>
    <w:p w14:paraId="4A28A3CC" w14:textId="174CF7BE" w:rsidR="002F71C4" w:rsidRPr="00660883" w:rsidRDefault="00F9492C" w:rsidP="002F71C4">
      <w:pPr>
        <w:tabs>
          <w:tab w:val="left" w:pos="3040"/>
        </w:tabs>
        <w:spacing w:line="360" w:lineRule="auto"/>
        <w:rPr>
          <w:rFonts w:ascii="Times New Roman" w:hAnsi="Times New Roman"/>
          <w:b/>
          <w:iCs/>
          <w:sz w:val="24"/>
          <w:lang w:val="en-GB"/>
        </w:rPr>
      </w:pPr>
      <w:r w:rsidRPr="00660883">
        <w:rPr>
          <w:rFonts w:ascii="Times New Roman" w:hAnsi="Times New Roman"/>
          <w:sz w:val="24"/>
          <w:lang w:val="en-GB"/>
        </w:rPr>
        <w:t xml:space="preserve">       </w:t>
      </w:r>
      <w:r w:rsidR="002F71C4" w:rsidRPr="00660883">
        <w:rPr>
          <w:rFonts w:ascii="Times New Roman" w:hAnsi="Times New Roman"/>
          <w:sz w:val="24"/>
          <w:lang w:val="en-GB"/>
        </w:rPr>
        <w:t xml:space="preserve">Preparation of 2ccPA intended to be administered as a gastro-resistant capsule, administration of the prepared 2ccPA in rats, and extraction of lipids from plasma samples were performed as per previously described </w:t>
      </w:r>
      <w:r w:rsidR="002F71C4" w:rsidRPr="00660883">
        <w:rPr>
          <w:rFonts w:ascii="Times New Roman" w:hAnsi="Times New Roman" w:cs="Times New Roman"/>
          <w:sz w:val="24"/>
          <w:szCs w:val="24"/>
          <w:lang w:val="en-GB"/>
        </w:rPr>
        <w:t>methods</w:t>
      </w:r>
      <w:r w:rsidR="000F34F2" w:rsidRPr="0066088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2F71C4" w:rsidRPr="00660883">
        <w:rPr>
          <w:rFonts w:ascii="Times New Roman" w:hAnsi="Times New Roman"/>
          <w:sz w:val="24"/>
          <w:lang w:val="en-GB"/>
        </w:rPr>
        <w:t>. The experimental protocols were approved by the Animal Research Committee of the Saitama Medical University (approval number; 2113). Briefly, each capsule was filled with 19.70 ± 1.39 mg of 2ccPA and enteric-coated. Male 7-week-old Sprague Dawley</w:t>
      </w:r>
      <w:r w:rsidR="002F71C4" w:rsidRPr="00660883" w:rsidDel="00C946A0">
        <w:rPr>
          <w:rFonts w:ascii="Times New Roman" w:hAnsi="Times New Roman"/>
          <w:sz w:val="24"/>
          <w:lang w:val="en-GB"/>
        </w:rPr>
        <w:t xml:space="preserve"> </w:t>
      </w:r>
      <w:r w:rsidR="002F71C4" w:rsidRPr="00660883">
        <w:rPr>
          <w:rFonts w:ascii="Times New Roman" w:hAnsi="Times New Roman"/>
          <w:sz w:val="24"/>
          <w:lang w:val="en-GB"/>
        </w:rPr>
        <w:t>rats were orally administrated with a single capsule and blood was collected from the jugular vein using a catheter from 0 to 10 h. Plasma was obtained by mixing with EDTA-Na</w:t>
      </w:r>
      <w:r w:rsidR="002F71C4" w:rsidRPr="00660883">
        <w:rPr>
          <w:rFonts w:ascii="Times New Roman" w:hAnsi="Times New Roman"/>
          <w:sz w:val="24"/>
          <w:vertAlign w:val="subscript"/>
          <w:lang w:val="en-GB"/>
        </w:rPr>
        <w:t>2</w:t>
      </w:r>
      <w:r w:rsidR="002F71C4" w:rsidRPr="00660883">
        <w:rPr>
          <w:rFonts w:ascii="Times New Roman" w:hAnsi="Times New Roman"/>
          <w:sz w:val="24"/>
          <w:lang w:val="en-GB"/>
        </w:rPr>
        <w:t xml:space="preserve"> (1 mg/mL), and the lipid fraction was extracted by adding acidic methanol, including LPA 17:0 </w:t>
      </w:r>
      <w:r w:rsidR="002F71C4" w:rsidRPr="00660883">
        <w:rPr>
          <w:rFonts w:ascii="Times New Roman" w:hAnsi="Times New Roman"/>
          <w:spacing w:val="3"/>
          <w:sz w:val="24"/>
          <w:shd w:val="clear" w:color="auto" w:fill="FFFFFF"/>
          <w:lang w:val="en-GB"/>
        </w:rPr>
        <w:t>(</w:t>
      </w:r>
      <w:r w:rsidR="00CF74AC" w:rsidRPr="00660883">
        <w:rPr>
          <w:rFonts w:ascii="Times New Roman" w:hAnsi="Times New Roman"/>
          <w:spacing w:val="3"/>
          <w:sz w:val="24"/>
          <w:shd w:val="clear" w:color="auto" w:fill="FFFFFF"/>
          <w:lang w:val="en-GB"/>
        </w:rPr>
        <w:t>final concentration</w:t>
      </w:r>
      <w:r w:rsidR="00CF74AC" w:rsidRPr="00660883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GB"/>
        </w:rPr>
        <w:t xml:space="preserve">: </w:t>
      </w:r>
      <w:r w:rsidR="002F71C4" w:rsidRPr="00660883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GB"/>
        </w:rPr>
        <w:t>100 nM</w:t>
      </w:r>
      <w:r w:rsidR="002F71C4" w:rsidRPr="00660883">
        <w:rPr>
          <w:rFonts w:ascii="Times New Roman" w:hAnsi="Times New Roman"/>
          <w:spacing w:val="3"/>
          <w:sz w:val="24"/>
          <w:shd w:val="clear" w:color="auto" w:fill="FFFFFF"/>
          <w:lang w:val="en-GB"/>
        </w:rPr>
        <w:t xml:space="preserve">; </w:t>
      </w:r>
      <w:r w:rsidR="002F71C4" w:rsidRPr="00660883">
        <w:rPr>
          <w:rFonts w:ascii="Times New Roman" w:hAnsi="Times New Roman"/>
          <w:sz w:val="24"/>
          <w:lang w:val="en-GB"/>
        </w:rPr>
        <w:t>Avanti Polar Lipids</w:t>
      </w:r>
      <w:r w:rsidR="002F71C4" w:rsidRPr="00660883">
        <w:rPr>
          <w:rFonts w:ascii="Times New Roman" w:hAnsi="Times New Roman"/>
          <w:spacing w:val="3"/>
          <w:sz w:val="24"/>
          <w:shd w:val="clear" w:color="auto" w:fill="FFFFFF"/>
          <w:lang w:val="en-GB"/>
        </w:rPr>
        <w:t xml:space="preserve">) </w:t>
      </w:r>
      <w:r w:rsidR="002F71C4" w:rsidRPr="00660883">
        <w:rPr>
          <w:rFonts w:ascii="Times New Roman" w:hAnsi="Times New Roman"/>
          <w:sz w:val="24"/>
          <w:lang w:val="en-GB"/>
        </w:rPr>
        <w:t>as internal standard.</w:t>
      </w:r>
      <w:r w:rsidR="002F71C4" w:rsidRPr="00660883">
        <w:rPr>
          <w:rFonts w:ascii="Times New Roman" w:hAnsi="Times New Roman"/>
          <w:b/>
          <w:sz w:val="24"/>
          <w:lang w:val="en-GB"/>
        </w:rPr>
        <w:t xml:space="preserve"> </w:t>
      </w:r>
      <w:r w:rsidR="002F71C4" w:rsidRPr="00660883">
        <w:rPr>
          <w:rFonts w:ascii="Times New Roman" w:hAnsi="Times New Roman"/>
          <w:sz w:val="24"/>
          <w:lang w:val="en-GB"/>
        </w:rPr>
        <w:t xml:space="preserve">Analysis for detection of 2carbaLPA with LC-QqQ was performed as </w:t>
      </w:r>
      <w:r w:rsidR="00203C37" w:rsidRPr="00660883">
        <w:rPr>
          <w:rFonts w:ascii="Times New Roman" w:hAnsi="Times New Roman"/>
          <w:sz w:val="24"/>
          <w:lang w:val="en-GB"/>
        </w:rPr>
        <w:t>above</w:t>
      </w:r>
      <w:r w:rsidR="002F71C4" w:rsidRPr="00660883">
        <w:rPr>
          <w:rFonts w:ascii="Times New Roman" w:hAnsi="Times New Roman"/>
          <w:sz w:val="24"/>
          <w:lang w:val="en-GB"/>
        </w:rPr>
        <w:t>.</w:t>
      </w:r>
    </w:p>
    <w:p w14:paraId="5F3B42E8" w14:textId="77777777" w:rsidR="003050A1" w:rsidRPr="00660883" w:rsidRDefault="003050A1" w:rsidP="003050A1">
      <w:pPr>
        <w:tabs>
          <w:tab w:val="left" w:pos="3040"/>
        </w:tabs>
        <w:spacing w:line="360" w:lineRule="auto"/>
        <w:rPr>
          <w:rFonts w:ascii="Times New Roman" w:hAnsi="Times New Roman"/>
          <w:sz w:val="24"/>
          <w:lang w:val="en-GB"/>
        </w:rPr>
      </w:pPr>
    </w:p>
    <w:p w14:paraId="2229B23A" w14:textId="603BE164" w:rsidR="004B07DA" w:rsidRPr="00660883" w:rsidRDefault="004B07DA" w:rsidP="003050A1">
      <w:pPr>
        <w:tabs>
          <w:tab w:val="left" w:pos="3040"/>
        </w:tabs>
        <w:spacing w:line="360" w:lineRule="auto"/>
        <w:rPr>
          <w:rFonts w:ascii="Times New Roman" w:hAnsi="Times New Roman"/>
          <w:sz w:val="24"/>
          <w:lang w:val="en-GB"/>
        </w:rPr>
      </w:pPr>
    </w:p>
    <w:p w14:paraId="14A5BFE2" w14:textId="615DC828" w:rsidR="00FB5DBB" w:rsidRPr="00660883" w:rsidRDefault="004F7FF6" w:rsidP="00FB5DBB">
      <w:pPr>
        <w:spacing w:line="360" w:lineRule="auto"/>
        <w:rPr>
          <w:rFonts w:ascii="Times New Roman" w:hAnsi="Times New Roman"/>
          <w:b/>
          <w:sz w:val="24"/>
          <w:lang w:val="pt-PT"/>
        </w:rPr>
      </w:pPr>
      <w:r w:rsidRPr="00660883">
        <w:rPr>
          <w:rFonts w:ascii="Times New Roman" w:hAnsi="Times New Roman"/>
          <w:b/>
          <w:sz w:val="24"/>
          <w:lang w:val="pt-PT"/>
        </w:rPr>
        <w:t xml:space="preserve">Supplementary </w:t>
      </w:r>
      <w:r w:rsidR="00FB5DBB" w:rsidRPr="00660883">
        <w:rPr>
          <w:rFonts w:ascii="Times New Roman" w:hAnsi="Times New Roman"/>
          <w:b/>
          <w:sz w:val="24"/>
          <w:lang w:val="pt-PT"/>
        </w:rPr>
        <w:t>References</w:t>
      </w:r>
    </w:p>
    <w:p w14:paraId="27506FCD" w14:textId="2C09B334" w:rsidR="00FB5DBB" w:rsidRPr="004D59E2" w:rsidRDefault="000F34F2" w:rsidP="003050A1">
      <w:pPr>
        <w:tabs>
          <w:tab w:val="left" w:pos="3040"/>
        </w:tabs>
        <w:spacing w:line="360" w:lineRule="auto"/>
        <w:rPr>
          <w:rFonts w:ascii="Times New Roman" w:hAnsi="Times New Roman"/>
          <w:sz w:val="24"/>
          <w:lang w:val="en-GB"/>
        </w:rPr>
      </w:pPr>
      <w:r w:rsidRPr="00660883">
        <w:rPr>
          <w:rFonts w:ascii="Times New Roman" w:hAnsi="Times New Roman"/>
          <w:sz w:val="24"/>
          <w:lang w:val="en-GB"/>
        </w:rPr>
        <w:t>1</w:t>
      </w:r>
      <w:r w:rsidR="00FB5DBB" w:rsidRPr="00660883">
        <w:rPr>
          <w:rFonts w:ascii="Times New Roman" w:hAnsi="Times New Roman"/>
          <w:sz w:val="24"/>
          <w:lang w:val="en-GB"/>
        </w:rPr>
        <w:t xml:space="preserve">. </w:t>
      </w:r>
      <w:r w:rsidR="00FB5DBB" w:rsidRPr="00660883">
        <w:rPr>
          <w:rFonts w:ascii="Times New Roman" w:hAnsi="Times New Roman"/>
          <w:kern w:val="0"/>
          <w:sz w:val="24"/>
          <w:lang w:val="en-GB"/>
        </w:rPr>
        <w:t xml:space="preserve">Shimizu, Y. </w:t>
      </w:r>
      <w:r w:rsidR="00FB5DBB" w:rsidRPr="00660883">
        <w:rPr>
          <w:rFonts w:ascii="Times New Roman" w:hAnsi="Times New Roman"/>
          <w:i/>
          <w:kern w:val="0"/>
          <w:sz w:val="24"/>
          <w:lang w:val="en-GB"/>
        </w:rPr>
        <w:t>et al.</w:t>
      </w:r>
      <w:r w:rsidR="00FB5DBB" w:rsidRPr="00660883">
        <w:rPr>
          <w:rFonts w:ascii="Times New Roman" w:hAnsi="Times New Roman"/>
          <w:kern w:val="0"/>
          <w:sz w:val="24"/>
          <w:lang w:val="en-GB"/>
        </w:rPr>
        <w:t xml:space="preserve"> Evaluation of the pharmacokinetics of 2-carba-cyclic phosphatidic acid by liquid chromatography-triple quadrupole mass spectrometry. </w:t>
      </w:r>
      <w:r w:rsidR="00FB5DBB" w:rsidRPr="00660883">
        <w:rPr>
          <w:rFonts w:ascii="Times New Roman" w:hAnsi="Times New Roman"/>
          <w:i/>
          <w:kern w:val="0"/>
          <w:sz w:val="24"/>
          <w:lang w:val="en-GB"/>
        </w:rPr>
        <w:t>Prostaglandins Other Lipid Mediat.</w:t>
      </w:r>
      <w:r w:rsidR="00FB5DBB" w:rsidRPr="00660883">
        <w:rPr>
          <w:rFonts w:ascii="Times New Roman" w:hAnsi="Times New Roman"/>
          <w:kern w:val="0"/>
          <w:sz w:val="24"/>
          <w:lang w:val="en-GB"/>
        </w:rPr>
        <w:t xml:space="preserve"> </w:t>
      </w:r>
      <w:r w:rsidR="00FB5DBB" w:rsidRPr="00660883">
        <w:rPr>
          <w:rFonts w:ascii="Times New Roman" w:hAnsi="Times New Roman"/>
          <w:b/>
          <w:kern w:val="0"/>
          <w:sz w:val="24"/>
          <w:lang w:val="en-GB"/>
        </w:rPr>
        <w:t>150</w:t>
      </w:r>
      <w:r w:rsidR="00FB5DBB" w:rsidRPr="00660883">
        <w:rPr>
          <w:rFonts w:ascii="Times New Roman" w:hAnsi="Times New Roman"/>
          <w:kern w:val="0"/>
          <w:sz w:val="24"/>
          <w:lang w:val="en-GB"/>
        </w:rPr>
        <w:t>, 106450 (2020).</w:t>
      </w:r>
    </w:p>
    <w:p w14:paraId="7EB0ADEB" w14:textId="77777777" w:rsidR="00FB5DBB" w:rsidRPr="004D59E2" w:rsidRDefault="00FB5DBB" w:rsidP="003050A1">
      <w:pPr>
        <w:tabs>
          <w:tab w:val="left" w:pos="3040"/>
        </w:tabs>
        <w:spacing w:line="360" w:lineRule="auto"/>
        <w:rPr>
          <w:rFonts w:ascii="Times New Roman" w:hAnsi="Times New Roman"/>
          <w:sz w:val="24"/>
          <w:lang w:val="en-GB"/>
        </w:rPr>
      </w:pPr>
    </w:p>
    <w:p w14:paraId="3FE08CC1" w14:textId="0A9E8357" w:rsidR="002403AF" w:rsidRPr="004D59E2" w:rsidRDefault="002403AF" w:rsidP="002403AF">
      <w:pPr>
        <w:rPr>
          <w:rStyle w:val="Emphasis"/>
          <w:rFonts w:ascii="Times New Roman" w:hAnsi="Times New Roman"/>
          <w:i w:val="0"/>
          <w:sz w:val="24"/>
          <w:shd w:val="clear" w:color="auto" w:fill="FFFFFF"/>
          <w:lang w:val="en-GB"/>
        </w:rPr>
      </w:pPr>
    </w:p>
    <w:p w14:paraId="451DAF2A" w14:textId="3D3606CC" w:rsidR="00A8727E" w:rsidRPr="004D59E2" w:rsidRDefault="00A8727E" w:rsidP="002403AF">
      <w:pPr>
        <w:rPr>
          <w:rFonts w:ascii="Times New Roman" w:hAnsi="Times New Roman"/>
          <w:b/>
          <w:sz w:val="24"/>
          <w:lang w:val="en-GB"/>
        </w:rPr>
      </w:pPr>
    </w:p>
    <w:p w14:paraId="5CAF9F44" w14:textId="77777777" w:rsidR="00A8727E" w:rsidRPr="004D59E2" w:rsidRDefault="00A8727E" w:rsidP="002403AF">
      <w:pPr>
        <w:rPr>
          <w:rStyle w:val="Emphasis"/>
          <w:rFonts w:ascii="Times New Roman" w:hAnsi="Times New Roman"/>
          <w:i w:val="0"/>
          <w:sz w:val="24"/>
          <w:shd w:val="clear" w:color="auto" w:fill="FFFFFF"/>
          <w:lang w:val="en-GB"/>
        </w:rPr>
      </w:pPr>
    </w:p>
    <w:sectPr w:rsidR="00A8727E" w:rsidRPr="004D59E2" w:rsidSect="00660883">
      <w:footerReference w:type="default" r:id="rId16"/>
      <w:pgSz w:w="11906" w:h="16838" w:code="9"/>
      <w:pgMar w:top="1985" w:right="1701" w:bottom="1701" w:left="1701" w:header="567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288C71" w14:textId="77777777" w:rsidR="00B349A9" w:rsidRDefault="00B349A9" w:rsidP="00CD4E86">
      <w:r>
        <w:separator/>
      </w:r>
    </w:p>
  </w:endnote>
  <w:endnote w:type="continuationSeparator" w:id="0">
    <w:p w14:paraId="5E19598D" w14:textId="77777777" w:rsidR="00B349A9" w:rsidRDefault="00B349A9" w:rsidP="00CD4E86">
      <w:r>
        <w:continuationSeparator/>
      </w:r>
    </w:p>
  </w:endnote>
  <w:endnote w:type="continuationNotice" w:id="1">
    <w:p w14:paraId="0430A5DD" w14:textId="77777777" w:rsidR="00B349A9" w:rsidRDefault="00B349A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6530439"/>
      <w:docPartObj>
        <w:docPartGallery w:val="Page Numbers (Bottom of Page)"/>
        <w:docPartUnique/>
      </w:docPartObj>
    </w:sdtPr>
    <w:sdtEndPr/>
    <w:sdtContent>
      <w:p w14:paraId="530852CD" w14:textId="77777777" w:rsidR="008521F6" w:rsidRPr="00C467FF" w:rsidRDefault="008521F6" w:rsidP="002E4679">
        <w:pPr>
          <w:pStyle w:val="Footer"/>
          <w:jc w:val="right"/>
        </w:pPr>
        <w:r w:rsidRPr="002E4679">
          <w:fldChar w:fldCharType="begin"/>
        </w:r>
        <w:r w:rsidRPr="00C467FF">
          <w:instrText>PAGE   \* MERGEFORMAT</w:instrText>
        </w:r>
        <w:r w:rsidRPr="002E4679">
          <w:fldChar w:fldCharType="separate"/>
        </w:r>
        <w:r>
          <w:rPr>
            <w:noProof/>
          </w:rPr>
          <w:t>20</w:t>
        </w:r>
        <w:r w:rsidRPr="002E4679">
          <w:fldChar w:fldCharType="end"/>
        </w:r>
      </w:p>
    </w:sdtContent>
  </w:sdt>
  <w:p w14:paraId="015D702C" w14:textId="77777777" w:rsidR="008521F6" w:rsidRPr="00C467FF" w:rsidRDefault="008521F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026C3E" w14:textId="77777777" w:rsidR="00B349A9" w:rsidRDefault="00B349A9" w:rsidP="00CD4E86">
      <w:r>
        <w:separator/>
      </w:r>
    </w:p>
  </w:footnote>
  <w:footnote w:type="continuationSeparator" w:id="0">
    <w:p w14:paraId="4901B0EB" w14:textId="77777777" w:rsidR="00B349A9" w:rsidRDefault="00B349A9" w:rsidP="00CD4E86">
      <w:r>
        <w:continuationSeparator/>
      </w:r>
    </w:p>
  </w:footnote>
  <w:footnote w:type="continuationNotice" w:id="1">
    <w:p w14:paraId="01B2CB01" w14:textId="77777777" w:rsidR="00B349A9" w:rsidRDefault="00B349A9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85200C3"/>
    <w:multiLevelType w:val="hybridMultilevel"/>
    <w:tmpl w:val="9E327B04"/>
    <w:lvl w:ilvl="0" w:tplc="33E0670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59F2C5F"/>
    <w:multiLevelType w:val="hybridMultilevel"/>
    <w:tmpl w:val="69AA19EC"/>
    <w:lvl w:ilvl="0" w:tplc="04C0A4B0">
      <w:start w:val="3"/>
      <w:numFmt w:val="bullet"/>
      <w:lvlText w:val="-"/>
      <w:lvlJc w:val="left"/>
      <w:pPr>
        <w:ind w:left="48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cs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cs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cs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cs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cs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GB" w:vendorID="64" w:dllVersion="6" w:nlCheck="1" w:checkStyle="1"/>
  <w:activeWritingStyle w:appName="MSWord" w:lang="pt-PT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intellisampler_rd 50" w:val="50"/>
    <w:docVar w:name="intellisampler_rd 52" w:val="52"/>
    <w:docVar w:name="intellisampler_rd 65" w:val="65"/>
    <w:docVar w:name="intellisampler_rd 72" w:val="72"/>
    <w:docVar w:name="intellisampler_rd 73" w:val="73"/>
    <w:docVar w:name="intellisampler_rd 74" w:val="74"/>
    <w:docVar w:name="intellisampler_rt 1" w:val="1"/>
    <w:docVar w:name="intellisampler_rt 10" w:val="10"/>
    <w:docVar w:name="intellisampler_rt 100" w:val="100"/>
    <w:docVar w:name="intellisampler_rt 101" w:val="101"/>
    <w:docVar w:name="intellisampler_rt 102" w:val="102"/>
    <w:docVar w:name="intellisampler_rt 103" w:val="103"/>
    <w:docVar w:name="intellisampler_rt 104" w:val="104"/>
    <w:docVar w:name="intellisampler_rt 105" w:val="105"/>
    <w:docVar w:name="intellisampler_rt 106" w:val="106"/>
    <w:docVar w:name="intellisampler_rt 107" w:val="107"/>
    <w:docVar w:name="intellisampler_rt 108" w:val="108"/>
    <w:docVar w:name="intellisampler_rt 109" w:val="109"/>
    <w:docVar w:name="intellisampler_rt 11" w:val="11"/>
    <w:docVar w:name="intellisampler_rt 110" w:val="110"/>
    <w:docVar w:name="intellisampler_rt 111" w:val="111"/>
    <w:docVar w:name="intellisampler_rt 112" w:val="112"/>
    <w:docVar w:name="intellisampler_rt 113" w:val="113"/>
    <w:docVar w:name="intellisampler_rt 114" w:val="114"/>
    <w:docVar w:name="intellisampler_rt 115" w:val="115"/>
    <w:docVar w:name="intellisampler_rt 116" w:val="116"/>
    <w:docVar w:name="intellisampler_rt 117" w:val="117"/>
    <w:docVar w:name="intellisampler_rt 118" w:val="118"/>
    <w:docVar w:name="intellisampler_rt 119" w:val="119"/>
    <w:docVar w:name="intellisampler_rt 12" w:val="12"/>
    <w:docVar w:name="intellisampler_rt 120" w:val="120"/>
    <w:docVar w:name="intellisampler_rt 121" w:val="121"/>
    <w:docVar w:name="intellisampler_rt 122" w:val="122"/>
    <w:docVar w:name="intellisampler_rt 123" w:val="123"/>
    <w:docVar w:name="intellisampler_rt 124" w:val="124"/>
    <w:docVar w:name="intellisampler_rt 125" w:val="125"/>
    <w:docVar w:name="intellisampler_rt 126" w:val="126"/>
    <w:docVar w:name="intellisampler_rt 127" w:val="127"/>
    <w:docVar w:name="intellisampler_rt 128" w:val="128"/>
    <w:docVar w:name="intellisampler_rt 129" w:val="129"/>
    <w:docVar w:name="intellisampler_rt 13" w:val="13"/>
    <w:docVar w:name="intellisampler_rt 130" w:val="130"/>
    <w:docVar w:name="intellisampler_rt 131" w:val="131"/>
    <w:docVar w:name="intellisampler_rt 132" w:val="132"/>
    <w:docVar w:name="intellisampler_rt 133" w:val="133"/>
    <w:docVar w:name="intellisampler_rt 134" w:val="134"/>
    <w:docVar w:name="intellisampler_rt 135" w:val="135"/>
    <w:docVar w:name="intellisampler_rt 136" w:val="136"/>
    <w:docVar w:name="intellisampler_rt 137" w:val="137"/>
    <w:docVar w:name="intellisampler_rt 138" w:val="138"/>
    <w:docVar w:name="intellisampler_rt 139" w:val="139"/>
    <w:docVar w:name="intellisampler_rt 14" w:val="14"/>
    <w:docVar w:name="intellisampler_rt 140" w:val="140"/>
    <w:docVar w:name="intellisampler_rt 141" w:val="141"/>
    <w:docVar w:name="intellisampler_rt 142" w:val="142"/>
    <w:docVar w:name="intellisampler_rt 143" w:val="143"/>
    <w:docVar w:name="intellisampler_rt 144" w:val="144"/>
    <w:docVar w:name="intellisampler_rt 145" w:val="145"/>
    <w:docVar w:name="intellisampler_rt 146" w:val="146"/>
    <w:docVar w:name="intellisampler_rt 147" w:val="147"/>
    <w:docVar w:name="intellisampler_rt 148" w:val="148"/>
    <w:docVar w:name="intellisampler_rt 149" w:val="149"/>
    <w:docVar w:name="intellisampler_rt 15" w:val="15"/>
    <w:docVar w:name="intellisampler_rt 150" w:val="150"/>
    <w:docVar w:name="intellisampler_rt 151" w:val="151"/>
    <w:docVar w:name="intellisampler_rt 152" w:val="152"/>
    <w:docVar w:name="intellisampler_rt 153" w:val="153"/>
    <w:docVar w:name="intellisampler_rt 154" w:val="154"/>
    <w:docVar w:name="intellisampler_rt 155" w:val="155"/>
    <w:docVar w:name="intellisampler_rt 156" w:val="156"/>
    <w:docVar w:name="intellisampler_rt 157" w:val="157"/>
    <w:docVar w:name="intellisampler_rt 158" w:val="158"/>
    <w:docVar w:name="intellisampler_rt 159" w:val="159"/>
    <w:docVar w:name="intellisampler_rt 16" w:val="16"/>
    <w:docVar w:name="intellisampler_rt 160" w:val="160"/>
    <w:docVar w:name="intellisampler_rt 17" w:val="17"/>
    <w:docVar w:name="intellisampler_rt 18" w:val="18"/>
    <w:docVar w:name="intellisampler_rt 19" w:val="19"/>
    <w:docVar w:name="intellisampler_rt 2" w:val="2"/>
    <w:docVar w:name="intellisampler_rt 20" w:val="20"/>
    <w:docVar w:name="intellisampler_rt 21" w:val="21"/>
    <w:docVar w:name="intellisampler_rt 22" w:val="22"/>
    <w:docVar w:name="intellisampler_rt 23" w:val="23"/>
    <w:docVar w:name="intellisampler_rt 24" w:val="24"/>
    <w:docVar w:name="intellisampler_rt 25" w:val="25"/>
    <w:docVar w:name="intellisampler_rt 26" w:val="26"/>
    <w:docVar w:name="intellisampler_rt 27" w:val="27"/>
    <w:docVar w:name="intellisampler_rt 28" w:val="28"/>
    <w:docVar w:name="intellisampler_rt 29" w:val="29"/>
    <w:docVar w:name="intellisampler_rt 3" w:val="3"/>
    <w:docVar w:name="intellisampler_rt 30" w:val="30"/>
    <w:docVar w:name="intellisampler_rt 31" w:val="31"/>
    <w:docVar w:name="intellisampler_rt 32" w:val="32"/>
    <w:docVar w:name="intellisampler_rt 33" w:val="33"/>
    <w:docVar w:name="intellisampler_rt 34" w:val="34"/>
    <w:docVar w:name="intellisampler_rt 35" w:val="35"/>
    <w:docVar w:name="intellisampler_rt 36" w:val="36"/>
    <w:docVar w:name="intellisampler_rt 37" w:val="37"/>
    <w:docVar w:name="intellisampler_rt 38" w:val="38"/>
    <w:docVar w:name="intellisampler_rt 39" w:val="39"/>
    <w:docVar w:name="intellisampler_rt 4" w:val="4"/>
    <w:docVar w:name="intellisampler_rt 40" w:val="40"/>
    <w:docVar w:name="intellisampler_rt 5" w:val="5"/>
    <w:docVar w:name="intellisampler_rt 6" w:val="6"/>
    <w:docVar w:name="intellisampler_rt 7" w:val="7"/>
    <w:docVar w:name="intellisampler_rt 79" w:val="79"/>
    <w:docVar w:name="intellisampler_rt 8" w:val="8"/>
    <w:docVar w:name="intellisampler_rt 80" w:val="80"/>
    <w:docVar w:name="intellisampler_rt 81" w:val="81"/>
    <w:docVar w:name="intellisampler_rt 82" w:val="82"/>
    <w:docVar w:name="intellisampler_rt 83" w:val="83"/>
    <w:docVar w:name="intellisampler_rt 84" w:val="84"/>
    <w:docVar w:name="intellisampler_rt 85" w:val="85"/>
    <w:docVar w:name="intellisampler_rt 86" w:val="86"/>
    <w:docVar w:name="intellisampler_rt 87" w:val="87"/>
    <w:docVar w:name="intellisampler_rt 88" w:val="88"/>
    <w:docVar w:name="intellisampler_rt 89" w:val="89"/>
    <w:docVar w:name="intellisampler_rt 9" w:val="9"/>
    <w:docVar w:name="intellisampler_rt 90" w:val="90"/>
    <w:docVar w:name="intellisampler_rt 91" w:val="91"/>
    <w:docVar w:name="intellisampler_rt 92" w:val="92"/>
    <w:docVar w:name="intellisampler_rt 93" w:val="93"/>
    <w:docVar w:name="intellisampler_rt 94" w:val="94"/>
    <w:docVar w:name="intellisampler_rt 95" w:val="95"/>
    <w:docVar w:name="intellisampler_rt 96" w:val="96"/>
    <w:docVar w:name="intellisampler_rt 97" w:val="97"/>
    <w:docVar w:name="intellisampler_rt 98" w:val="98"/>
    <w:docVar w:name="intellisampler_rt 99" w:val="99"/>
    <w:docVar w:name="is_review_method" w:val="Normal"/>
    <w:docVar w:name="is_sampling_method" w:val="categorical"/>
  </w:docVars>
  <w:rsids>
    <w:rsidRoot w:val="00CD4E86"/>
    <w:rsid w:val="0000034C"/>
    <w:rsid w:val="00000A22"/>
    <w:rsid w:val="0000107D"/>
    <w:rsid w:val="000013EF"/>
    <w:rsid w:val="00001628"/>
    <w:rsid w:val="00002A5C"/>
    <w:rsid w:val="00002BAB"/>
    <w:rsid w:val="0000340D"/>
    <w:rsid w:val="00004A64"/>
    <w:rsid w:val="00005292"/>
    <w:rsid w:val="00005A5A"/>
    <w:rsid w:val="00005D88"/>
    <w:rsid w:val="00005E2D"/>
    <w:rsid w:val="00006C4D"/>
    <w:rsid w:val="000104E5"/>
    <w:rsid w:val="00010C9A"/>
    <w:rsid w:val="00010E25"/>
    <w:rsid w:val="000119B9"/>
    <w:rsid w:val="000126FD"/>
    <w:rsid w:val="00012BCC"/>
    <w:rsid w:val="000134D9"/>
    <w:rsid w:val="00013C53"/>
    <w:rsid w:val="000142EB"/>
    <w:rsid w:val="00014DB5"/>
    <w:rsid w:val="0001735F"/>
    <w:rsid w:val="00017540"/>
    <w:rsid w:val="00017AEC"/>
    <w:rsid w:val="00020129"/>
    <w:rsid w:val="00020855"/>
    <w:rsid w:val="000209A7"/>
    <w:rsid w:val="00020C59"/>
    <w:rsid w:val="00021EDA"/>
    <w:rsid w:val="0002216B"/>
    <w:rsid w:val="0002223D"/>
    <w:rsid w:val="0002361C"/>
    <w:rsid w:val="0002507B"/>
    <w:rsid w:val="00025246"/>
    <w:rsid w:val="0002553A"/>
    <w:rsid w:val="00027531"/>
    <w:rsid w:val="000309EA"/>
    <w:rsid w:val="00030C4D"/>
    <w:rsid w:val="00033081"/>
    <w:rsid w:val="0003379C"/>
    <w:rsid w:val="00035F23"/>
    <w:rsid w:val="00036DFD"/>
    <w:rsid w:val="00036E4D"/>
    <w:rsid w:val="00037B6E"/>
    <w:rsid w:val="00037BD2"/>
    <w:rsid w:val="000404AB"/>
    <w:rsid w:val="000415B1"/>
    <w:rsid w:val="00043115"/>
    <w:rsid w:val="00043D26"/>
    <w:rsid w:val="00043E24"/>
    <w:rsid w:val="00043FD0"/>
    <w:rsid w:val="00044B13"/>
    <w:rsid w:val="00045C67"/>
    <w:rsid w:val="000471D5"/>
    <w:rsid w:val="00047858"/>
    <w:rsid w:val="00047E7E"/>
    <w:rsid w:val="000520BF"/>
    <w:rsid w:val="00052774"/>
    <w:rsid w:val="00052A00"/>
    <w:rsid w:val="000537A9"/>
    <w:rsid w:val="00053AB8"/>
    <w:rsid w:val="00053D0F"/>
    <w:rsid w:val="000544A4"/>
    <w:rsid w:val="00055144"/>
    <w:rsid w:val="00055217"/>
    <w:rsid w:val="000556CA"/>
    <w:rsid w:val="00055F06"/>
    <w:rsid w:val="000565EF"/>
    <w:rsid w:val="00056895"/>
    <w:rsid w:val="00057368"/>
    <w:rsid w:val="000639F0"/>
    <w:rsid w:val="00065150"/>
    <w:rsid w:val="00065810"/>
    <w:rsid w:val="000664CB"/>
    <w:rsid w:val="00066B18"/>
    <w:rsid w:val="00067451"/>
    <w:rsid w:val="00067F23"/>
    <w:rsid w:val="00070CEC"/>
    <w:rsid w:val="00071952"/>
    <w:rsid w:val="00071CE4"/>
    <w:rsid w:val="00072451"/>
    <w:rsid w:val="0007270E"/>
    <w:rsid w:val="00072F99"/>
    <w:rsid w:val="00073F1B"/>
    <w:rsid w:val="000740FD"/>
    <w:rsid w:val="00077F1D"/>
    <w:rsid w:val="00080236"/>
    <w:rsid w:val="00080F8D"/>
    <w:rsid w:val="000812FB"/>
    <w:rsid w:val="0008173B"/>
    <w:rsid w:val="00081D9F"/>
    <w:rsid w:val="00082001"/>
    <w:rsid w:val="00082544"/>
    <w:rsid w:val="00083547"/>
    <w:rsid w:val="000838DD"/>
    <w:rsid w:val="00084C59"/>
    <w:rsid w:val="00084E8C"/>
    <w:rsid w:val="000854CB"/>
    <w:rsid w:val="00091F82"/>
    <w:rsid w:val="00092000"/>
    <w:rsid w:val="00092391"/>
    <w:rsid w:val="000938AC"/>
    <w:rsid w:val="00093BB5"/>
    <w:rsid w:val="00094484"/>
    <w:rsid w:val="000946EB"/>
    <w:rsid w:val="00094E98"/>
    <w:rsid w:val="0009665E"/>
    <w:rsid w:val="000970C9"/>
    <w:rsid w:val="00097D78"/>
    <w:rsid w:val="00097DB9"/>
    <w:rsid w:val="000A0521"/>
    <w:rsid w:val="000A0D97"/>
    <w:rsid w:val="000A0DE9"/>
    <w:rsid w:val="000A1688"/>
    <w:rsid w:val="000A3A70"/>
    <w:rsid w:val="000A42E6"/>
    <w:rsid w:val="000A618F"/>
    <w:rsid w:val="000A722A"/>
    <w:rsid w:val="000B2F4B"/>
    <w:rsid w:val="000B3045"/>
    <w:rsid w:val="000B4FDA"/>
    <w:rsid w:val="000B6A32"/>
    <w:rsid w:val="000B6FA4"/>
    <w:rsid w:val="000B7193"/>
    <w:rsid w:val="000C00A6"/>
    <w:rsid w:val="000C0533"/>
    <w:rsid w:val="000C0896"/>
    <w:rsid w:val="000C1850"/>
    <w:rsid w:val="000C22D5"/>
    <w:rsid w:val="000C2CD0"/>
    <w:rsid w:val="000C352F"/>
    <w:rsid w:val="000C37D3"/>
    <w:rsid w:val="000C3B68"/>
    <w:rsid w:val="000C42B9"/>
    <w:rsid w:val="000C4A89"/>
    <w:rsid w:val="000C58ED"/>
    <w:rsid w:val="000C61D2"/>
    <w:rsid w:val="000C6A12"/>
    <w:rsid w:val="000C7279"/>
    <w:rsid w:val="000C72D4"/>
    <w:rsid w:val="000C77B4"/>
    <w:rsid w:val="000D1CBB"/>
    <w:rsid w:val="000D2A3C"/>
    <w:rsid w:val="000D46D8"/>
    <w:rsid w:val="000D50D0"/>
    <w:rsid w:val="000D564A"/>
    <w:rsid w:val="000D5658"/>
    <w:rsid w:val="000D6CEE"/>
    <w:rsid w:val="000D7548"/>
    <w:rsid w:val="000D7E27"/>
    <w:rsid w:val="000E046A"/>
    <w:rsid w:val="000E1768"/>
    <w:rsid w:val="000E1A4A"/>
    <w:rsid w:val="000E35F1"/>
    <w:rsid w:val="000E366B"/>
    <w:rsid w:val="000E3B17"/>
    <w:rsid w:val="000E4077"/>
    <w:rsid w:val="000E4E4C"/>
    <w:rsid w:val="000E590B"/>
    <w:rsid w:val="000E6FF0"/>
    <w:rsid w:val="000E7066"/>
    <w:rsid w:val="000F2C17"/>
    <w:rsid w:val="000F32C5"/>
    <w:rsid w:val="000F34F2"/>
    <w:rsid w:val="000F34F7"/>
    <w:rsid w:val="000F3D33"/>
    <w:rsid w:val="000F6FE6"/>
    <w:rsid w:val="000F73D3"/>
    <w:rsid w:val="000F7B8A"/>
    <w:rsid w:val="000F7D5B"/>
    <w:rsid w:val="0010191D"/>
    <w:rsid w:val="00101CA5"/>
    <w:rsid w:val="00101F32"/>
    <w:rsid w:val="001032F7"/>
    <w:rsid w:val="00103AA2"/>
    <w:rsid w:val="001054DF"/>
    <w:rsid w:val="00105DF8"/>
    <w:rsid w:val="001110B0"/>
    <w:rsid w:val="001115D6"/>
    <w:rsid w:val="00111D05"/>
    <w:rsid w:val="001127C2"/>
    <w:rsid w:val="0011305D"/>
    <w:rsid w:val="001135DE"/>
    <w:rsid w:val="00113677"/>
    <w:rsid w:val="00114ACE"/>
    <w:rsid w:val="00114E8C"/>
    <w:rsid w:val="00116263"/>
    <w:rsid w:val="00116E9C"/>
    <w:rsid w:val="00117590"/>
    <w:rsid w:val="00120335"/>
    <w:rsid w:val="001244CB"/>
    <w:rsid w:val="00124FD5"/>
    <w:rsid w:val="00125864"/>
    <w:rsid w:val="00125EE3"/>
    <w:rsid w:val="00126C86"/>
    <w:rsid w:val="00127F58"/>
    <w:rsid w:val="0013110F"/>
    <w:rsid w:val="001312A5"/>
    <w:rsid w:val="00132120"/>
    <w:rsid w:val="001340B1"/>
    <w:rsid w:val="00134865"/>
    <w:rsid w:val="0013490F"/>
    <w:rsid w:val="00134B6E"/>
    <w:rsid w:val="0013550E"/>
    <w:rsid w:val="00136FD0"/>
    <w:rsid w:val="00137893"/>
    <w:rsid w:val="001404F7"/>
    <w:rsid w:val="00141205"/>
    <w:rsid w:val="001429F3"/>
    <w:rsid w:val="001434D1"/>
    <w:rsid w:val="00143D27"/>
    <w:rsid w:val="00144719"/>
    <w:rsid w:val="0014606B"/>
    <w:rsid w:val="00146E56"/>
    <w:rsid w:val="0014779B"/>
    <w:rsid w:val="00150D33"/>
    <w:rsid w:val="001512DF"/>
    <w:rsid w:val="00151414"/>
    <w:rsid w:val="00151C82"/>
    <w:rsid w:val="001521A4"/>
    <w:rsid w:val="00152E65"/>
    <w:rsid w:val="00153A53"/>
    <w:rsid w:val="00153FB7"/>
    <w:rsid w:val="001544FE"/>
    <w:rsid w:val="00155945"/>
    <w:rsid w:val="00156F1A"/>
    <w:rsid w:val="00157261"/>
    <w:rsid w:val="0016260C"/>
    <w:rsid w:val="00163E64"/>
    <w:rsid w:val="001640C5"/>
    <w:rsid w:val="0016587A"/>
    <w:rsid w:val="0016612B"/>
    <w:rsid w:val="00166429"/>
    <w:rsid w:val="00166673"/>
    <w:rsid w:val="00166A37"/>
    <w:rsid w:val="00166E2B"/>
    <w:rsid w:val="0016713F"/>
    <w:rsid w:val="00167EB2"/>
    <w:rsid w:val="001707A0"/>
    <w:rsid w:val="00170F77"/>
    <w:rsid w:val="00171B11"/>
    <w:rsid w:val="0017291A"/>
    <w:rsid w:val="00172DE6"/>
    <w:rsid w:val="00172EC8"/>
    <w:rsid w:val="00173258"/>
    <w:rsid w:val="00174055"/>
    <w:rsid w:val="00174647"/>
    <w:rsid w:val="00174C0B"/>
    <w:rsid w:val="00174CA1"/>
    <w:rsid w:val="00175983"/>
    <w:rsid w:val="00176228"/>
    <w:rsid w:val="00176D0A"/>
    <w:rsid w:val="00177F1C"/>
    <w:rsid w:val="00177FEA"/>
    <w:rsid w:val="001814B9"/>
    <w:rsid w:val="001817DE"/>
    <w:rsid w:val="00181C77"/>
    <w:rsid w:val="00182184"/>
    <w:rsid w:val="00183645"/>
    <w:rsid w:val="00183D34"/>
    <w:rsid w:val="001841C2"/>
    <w:rsid w:val="00184DF1"/>
    <w:rsid w:val="00185822"/>
    <w:rsid w:val="00185C1F"/>
    <w:rsid w:val="001870BE"/>
    <w:rsid w:val="001874A1"/>
    <w:rsid w:val="00187AF7"/>
    <w:rsid w:val="00187C7E"/>
    <w:rsid w:val="00190050"/>
    <w:rsid w:val="0019005E"/>
    <w:rsid w:val="001900E6"/>
    <w:rsid w:val="001921F1"/>
    <w:rsid w:val="00192478"/>
    <w:rsid w:val="00192B39"/>
    <w:rsid w:val="00194800"/>
    <w:rsid w:val="001959C3"/>
    <w:rsid w:val="00197A3B"/>
    <w:rsid w:val="00197C14"/>
    <w:rsid w:val="001A0694"/>
    <w:rsid w:val="001A0A21"/>
    <w:rsid w:val="001A10DC"/>
    <w:rsid w:val="001A3599"/>
    <w:rsid w:val="001A417D"/>
    <w:rsid w:val="001A4AAF"/>
    <w:rsid w:val="001A4E7B"/>
    <w:rsid w:val="001A5AA4"/>
    <w:rsid w:val="001A6111"/>
    <w:rsid w:val="001A6537"/>
    <w:rsid w:val="001A66FD"/>
    <w:rsid w:val="001A78AB"/>
    <w:rsid w:val="001A7F1E"/>
    <w:rsid w:val="001B0086"/>
    <w:rsid w:val="001B0128"/>
    <w:rsid w:val="001B18AC"/>
    <w:rsid w:val="001B1BF5"/>
    <w:rsid w:val="001B2D03"/>
    <w:rsid w:val="001B379D"/>
    <w:rsid w:val="001B4B70"/>
    <w:rsid w:val="001C0037"/>
    <w:rsid w:val="001C057A"/>
    <w:rsid w:val="001C33E4"/>
    <w:rsid w:val="001C3674"/>
    <w:rsid w:val="001C37A0"/>
    <w:rsid w:val="001C433A"/>
    <w:rsid w:val="001C5AAE"/>
    <w:rsid w:val="001C5EF0"/>
    <w:rsid w:val="001C6202"/>
    <w:rsid w:val="001C6BC4"/>
    <w:rsid w:val="001D013C"/>
    <w:rsid w:val="001D081E"/>
    <w:rsid w:val="001D0B56"/>
    <w:rsid w:val="001D29DA"/>
    <w:rsid w:val="001D29E4"/>
    <w:rsid w:val="001D3336"/>
    <w:rsid w:val="001D3471"/>
    <w:rsid w:val="001D3C2E"/>
    <w:rsid w:val="001D58AC"/>
    <w:rsid w:val="001D6BD2"/>
    <w:rsid w:val="001D6EA3"/>
    <w:rsid w:val="001D7756"/>
    <w:rsid w:val="001E0853"/>
    <w:rsid w:val="001E1705"/>
    <w:rsid w:val="001E1B29"/>
    <w:rsid w:val="001E1EBA"/>
    <w:rsid w:val="001E26B1"/>
    <w:rsid w:val="001E298E"/>
    <w:rsid w:val="001E29F1"/>
    <w:rsid w:val="001E3003"/>
    <w:rsid w:val="001E3BB6"/>
    <w:rsid w:val="001E413B"/>
    <w:rsid w:val="001E4291"/>
    <w:rsid w:val="001E45C2"/>
    <w:rsid w:val="001E48AC"/>
    <w:rsid w:val="001E6319"/>
    <w:rsid w:val="001E6493"/>
    <w:rsid w:val="001E671B"/>
    <w:rsid w:val="001E6FAA"/>
    <w:rsid w:val="001F0076"/>
    <w:rsid w:val="001F06B1"/>
    <w:rsid w:val="001F0FCB"/>
    <w:rsid w:val="001F195D"/>
    <w:rsid w:val="001F1CC2"/>
    <w:rsid w:val="001F1F2E"/>
    <w:rsid w:val="001F200B"/>
    <w:rsid w:val="001F2176"/>
    <w:rsid w:val="001F39A5"/>
    <w:rsid w:val="001F46BD"/>
    <w:rsid w:val="001F4AE9"/>
    <w:rsid w:val="001F4B31"/>
    <w:rsid w:val="001F59B8"/>
    <w:rsid w:val="001F6260"/>
    <w:rsid w:val="00201120"/>
    <w:rsid w:val="00202B6C"/>
    <w:rsid w:val="0020312C"/>
    <w:rsid w:val="00203AE6"/>
    <w:rsid w:val="00203C37"/>
    <w:rsid w:val="0020428C"/>
    <w:rsid w:val="002044BC"/>
    <w:rsid w:val="0020482E"/>
    <w:rsid w:val="0020484E"/>
    <w:rsid w:val="0020531B"/>
    <w:rsid w:val="0020532A"/>
    <w:rsid w:val="00205359"/>
    <w:rsid w:val="00206DAD"/>
    <w:rsid w:val="002075E3"/>
    <w:rsid w:val="00210495"/>
    <w:rsid w:val="00210818"/>
    <w:rsid w:val="00210CDE"/>
    <w:rsid w:val="002113F7"/>
    <w:rsid w:val="002114C4"/>
    <w:rsid w:val="0021162E"/>
    <w:rsid w:val="002121D5"/>
    <w:rsid w:val="00212A31"/>
    <w:rsid w:val="00212BCC"/>
    <w:rsid w:val="00213633"/>
    <w:rsid w:val="00213837"/>
    <w:rsid w:val="0021458C"/>
    <w:rsid w:val="00214B16"/>
    <w:rsid w:val="00216609"/>
    <w:rsid w:val="00216F2E"/>
    <w:rsid w:val="00217C3E"/>
    <w:rsid w:val="00217CA5"/>
    <w:rsid w:val="00217D41"/>
    <w:rsid w:val="002215A3"/>
    <w:rsid w:val="0022193D"/>
    <w:rsid w:val="00221C84"/>
    <w:rsid w:val="002224E3"/>
    <w:rsid w:val="00223522"/>
    <w:rsid w:val="002236A3"/>
    <w:rsid w:val="00223E1B"/>
    <w:rsid w:val="00224693"/>
    <w:rsid w:val="00224695"/>
    <w:rsid w:val="00225344"/>
    <w:rsid w:val="0022684E"/>
    <w:rsid w:val="00232098"/>
    <w:rsid w:val="00232766"/>
    <w:rsid w:val="002335F6"/>
    <w:rsid w:val="002340D7"/>
    <w:rsid w:val="0023526A"/>
    <w:rsid w:val="00235D10"/>
    <w:rsid w:val="00235F5A"/>
    <w:rsid w:val="002365EB"/>
    <w:rsid w:val="00236C90"/>
    <w:rsid w:val="00237BAB"/>
    <w:rsid w:val="00237CCA"/>
    <w:rsid w:val="002403AF"/>
    <w:rsid w:val="00243701"/>
    <w:rsid w:val="00243AE1"/>
    <w:rsid w:val="00245FB4"/>
    <w:rsid w:val="002464CC"/>
    <w:rsid w:val="00246FA2"/>
    <w:rsid w:val="00247D0E"/>
    <w:rsid w:val="00250E03"/>
    <w:rsid w:val="00251410"/>
    <w:rsid w:val="00251AD7"/>
    <w:rsid w:val="0025202C"/>
    <w:rsid w:val="002523FD"/>
    <w:rsid w:val="002529E6"/>
    <w:rsid w:val="0025321D"/>
    <w:rsid w:val="00253629"/>
    <w:rsid w:val="0025447A"/>
    <w:rsid w:val="00254508"/>
    <w:rsid w:val="00254DE8"/>
    <w:rsid w:val="0025533B"/>
    <w:rsid w:val="0025594E"/>
    <w:rsid w:val="00255DBA"/>
    <w:rsid w:val="002568A1"/>
    <w:rsid w:val="00256B22"/>
    <w:rsid w:val="00257DA7"/>
    <w:rsid w:val="00260F31"/>
    <w:rsid w:val="002617F4"/>
    <w:rsid w:val="002628CC"/>
    <w:rsid w:val="00262C90"/>
    <w:rsid w:val="00263788"/>
    <w:rsid w:val="00263EB6"/>
    <w:rsid w:val="00264CDE"/>
    <w:rsid w:val="00264D16"/>
    <w:rsid w:val="002659E7"/>
    <w:rsid w:val="002661FB"/>
    <w:rsid w:val="0026752C"/>
    <w:rsid w:val="00270A30"/>
    <w:rsid w:val="0027148C"/>
    <w:rsid w:val="002716CF"/>
    <w:rsid w:val="00272B12"/>
    <w:rsid w:val="00274492"/>
    <w:rsid w:val="00274D14"/>
    <w:rsid w:val="00274D8F"/>
    <w:rsid w:val="0027717E"/>
    <w:rsid w:val="002775E0"/>
    <w:rsid w:val="00277B8D"/>
    <w:rsid w:val="00281E3E"/>
    <w:rsid w:val="00282031"/>
    <w:rsid w:val="00282572"/>
    <w:rsid w:val="00282799"/>
    <w:rsid w:val="00282D49"/>
    <w:rsid w:val="002830B1"/>
    <w:rsid w:val="002831FE"/>
    <w:rsid w:val="00285133"/>
    <w:rsid w:val="0028515A"/>
    <w:rsid w:val="00285877"/>
    <w:rsid w:val="00285EEB"/>
    <w:rsid w:val="00285FA6"/>
    <w:rsid w:val="00286411"/>
    <w:rsid w:val="0028645F"/>
    <w:rsid w:val="00286D72"/>
    <w:rsid w:val="00287373"/>
    <w:rsid w:val="00287799"/>
    <w:rsid w:val="0029157F"/>
    <w:rsid w:val="00291F78"/>
    <w:rsid w:val="0029279D"/>
    <w:rsid w:val="00293017"/>
    <w:rsid w:val="002935C3"/>
    <w:rsid w:val="00293BA7"/>
    <w:rsid w:val="00293CCF"/>
    <w:rsid w:val="0029459F"/>
    <w:rsid w:val="0029486C"/>
    <w:rsid w:val="00297300"/>
    <w:rsid w:val="00297A32"/>
    <w:rsid w:val="002A139D"/>
    <w:rsid w:val="002A148C"/>
    <w:rsid w:val="002A28AD"/>
    <w:rsid w:val="002A2E8C"/>
    <w:rsid w:val="002A369F"/>
    <w:rsid w:val="002A371E"/>
    <w:rsid w:val="002A4A77"/>
    <w:rsid w:val="002A5830"/>
    <w:rsid w:val="002A58E4"/>
    <w:rsid w:val="002A5B0D"/>
    <w:rsid w:val="002A5FEB"/>
    <w:rsid w:val="002A7213"/>
    <w:rsid w:val="002A737C"/>
    <w:rsid w:val="002A79CA"/>
    <w:rsid w:val="002B0920"/>
    <w:rsid w:val="002B10DD"/>
    <w:rsid w:val="002B1666"/>
    <w:rsid w:val="002B2026"/>
    <w:rsid w:val="002B26E7"/>
    <w:rsid w:val="002B428F"/>
    <w:rsid w:val="002B464C"/>
    <w:rsid w:val="002B4797"/>
    <w:rsid w:val="002B4CD4"/>
    <w:rsid w:val="002B56F3"/>
    <w:rsid w:val="002B5830"/>
    <w:rsid w:val="002B6020"/>
    <w:rsid w:val="002B6414"/>
    <w:rsid w:val="002B65B6"/>
    <w:rsid w:val="002B6BCD"/>
    <w:rsid w:val="002B715C"/>
    <w:rsid w:val="002B7563"/>
    <w:rsid w:val="002C025C"/>
    <w:rsid w:val="002C0334"/>
    <w:rsid w:val="002C08A3"/>
    <w:rsid w:val="002C0FC4"/>
    <w:rsid w:val="002C1188"/>
    <w:rsid w:val="002C2292"/>
    <w:rsid w:val="002C258A"/>
    <w:rsid w:val="002C4057"/>
    <w:rsid w:val="002C4654"/>
    <w:rsid w:val="002C5570"/>
    <w:rsid w:val="002C5ECF"/>
    <w:rsid w:val="002C6394"/>
    <w:rsid w:val="002C639E"/>
    <w:rsid w:val="002C6E86"/>
    <w:rsid w:val="002C732F"/>
    <w:rsid w:val="002C7A63"/>
    <w:rsid w:val="002D016A"/>
    <w:rsid w:val="002D1929"/>
    <w:rsid w:val="002D1E6B"/>
    <w:rsid w:val="002D21C8"/>
    <w:rsid w:val="002D243D"/>
    <w:rsid w:val="002D2833"/>
    <w:rsid w:val="002D289A"/>
    <w:rsid w:val="002D35D0"/>
    <w:rsid w:val="002D4962"/>
    <w:rsid w:val="002D58FC"/>
    <w:rsid w:val="002D594A"/>
    <w:rsid w:val="002D679C"/>
    <w:rsid w:val="002D6BD0"/>
    <w:rsid w:val="002D6F8F"/>
    <w:rsid w:val="002D7BDE"/>
    <w:rsid w:val="002E0E36"/>
    <w:rsid w:val="002E2C41"/>
    <w:rsid w:val="002E2C68"/>
    <w:rsid w:val="002E2E05"/>
    <w:rsid w:val="002E437C"/>
    <w:rsid w:val="002E4679"/>
    <w:rsid w:val="002E4AC4"/>
    <w:rsid w:val="002E5C4D"/>
    <w:rsid w:val="002E69EA"/>
    <w:rsid w:val="002E72C9"/>
    <w:rsid w:val="002E77B0"/>
    <w:rsid w:val="002E7D2D"/>
    <w:rsid w:val="002F131F"/>
    <w:rsid w:val="002F1649"/>
    <w:rsid w:val="002F1CE6"/>
    <w:rsid w:val="002F1DC7"/>
    <w:rsid w:val="002F2271"/>
    <w:rsid w:val="002F3489"/>
    <w:rsid w:val="002F3A3C"/>
    <w:rsid w:val="002F499A"/>
    <w:rsid w:val="002F5773"/>
    <w:rsid w:val="002F69AD"/>
    <w:rsid w:val="002F6C28"/>
    <w:rsid w:val="002F7087"/>
    <w:rsid w:val="002F71C4"/>
    <w:rsid w:val="002F744A"/>
    <w:rsid w:val="002F7A28"/>
    <w:rsid w:val="003016C4"/>
    <w:rsid w:val="00301B42"/>
    <w:rsid w:val="00302815"/>
    <w:rsid w:val="00303E29"/>
    <w:rsid w:val="00304841"/>
    <w:rsid w:val="00304FBC"/>
    <w:rsid w:val="003050A1"/>
    <w:rsid w:val="003058E2"/>
    <w:rsid w:val="00306332"/>
    <w:rsid w:val="003065AC"/>
    <w:rsid w:val="003072FC"/>
    <w:rsid w:val="00310390"/>
    <w:rsid w:val="00310ABD"/>
    <w:rsid w:val="00311874"/>
    <w:rsid w:val="00311DA3"/>
    <w:rsid w:val="003122DB"/>
    <w:rsid w:val="003135FC"/>
    <w:rsid w:val="003146FF"/>
    <w:rsid w:val="00314A8A"/>
    <w:rsid w:val="00314E0F"/>
    <w:rsid w:val="00315B26"/>
    <w:rsid w:val="003160F0"/>
    <w:rsid w:val="00316A4F"/>
    <w:rsid w:val="00317399"/>
    <w:rsid w:val="00320180"/>
    <w:rsid w:val="003221EE"/>
    <w:rsid w:val="0032254F"/>
    <w:rsid w:val="00323744"/>
    <w:rsid w:val="003238F1"/>
    <w:rsid w:val="0032426C"/>
    <w:rsid w:val="00325030"/>
    <w:rsid w:val="00325830"/>
    <w:rsid w:val="0032705C"/>
    <w:rsid w:val="0032706C"/>
    <w:rsid w:val="00327A4F"/>
    <w:rsid w:val="0033076A"/>
    <w:rsid w:val="0033178C"/>
    <w:rsid w:val="00331A6A"/>
    <w:rsid w:val="0033289A"/>
    <w:rsid w:val="00333B5D"/>
    <w:rsid w:val="003342B4"/>
    <w:rsid w:val="0033468A"/>
    <w:rsid w:val="003351BC"/>
    <w:rsid w:val="00335A8E"/>
    <w:rsid w:val="00336B68"/>
    <w:rsid w:val="00336C08"/>
    <w:rsid w:val="00337FC2"/>
    <w:rsid w:val="00343F73"/>
    <w:rsid w:val="0034411D"/>
    <w:rsid w:val="00344700"/>
    <w:rsid w:val="00345A98"/>
    <w:rsid w:val="00345E2D"/>
    <w:rsid w:val="003460F4"/>
    <w:rsid w:val="003461DD"/>
    <w:rsid w:val="003468CA"/>
    <w:rsid w:val="00346957"/>
    <w:rsid w:val="00346985"/>
    <w:rsid w:val="00347CB2"/>
    <w:rsid w:val="00347CD7"/>
    <w:rsid w:val="00347FE3"/>
    <w:rsid w:val="00350619"/>
    <w:rsid w:val="00350EE9"/>
    <w:rsid w:val="0035189A"/>
    <w:rsid w:val="00354040"/>
    <w:rsid w:val="00354C2F"/>
    <w:rsid w:val="0035530D"/>
    <w:rsid w:val="003554D5"/>
    <w:rsid w:val="003563B8"/>
    <w:rsid w:val="003570C5"/>
    <w:rsid w:val="0035719F"/>
    <w:rsid w:val="00357FB6"/>
    <w:rsid w:val="00360047"/>
    <w:rsid w:val="003600F5"/>
    <w:rsid w:val="00360687"/>
    <w:rsid w:val="00360FD7"/>
    <w:rsid w:val="00362536"/>
    <w:rsid w:val="00363441"/>
    <w:rsid w:val="0036368A"/>
    <w:rsid w:val="003639FE"/>
    <w:rsid w:val="00364ED9"/>
    <w:rsid w:val="00365963"/>
    <w:rsid w:val="003663F0"/>
    <w:rsid w:val="00366E8A"/>
    <w:rsid w:val="00367322"/>
    <w:rsid w:val="00367946"/>
    <w:rsid w:val="003705E2"/>
    <w:rsid w:val="003706A3"/>
    <w:rsid w:val="0037113B"/>
    <w:rsid w:val="00371CD5"/>
    <w:rsid w:val="00372125"/>
    <w:rsid w:val="003745CA"/>
    <w:rsid w:val="0037495A"/>
    <w:rsid w:val="00375AF5"/>
    <w:rsid w:val="0037707C"/>
    <w:rsid w:val="00377EA5"/>
    <w:rsid w:val="00381344"/>
    <w:rsid w:val="0038334E"/>
    <w:rsid w:val="003854E8"/>
    <w:rsid w:val="00386683"/>
    <w:rsid w:val="00386A3E"/>
    <w:rsid w:val="00386C32"/>
    <w:rsid w:val="0039173E"/>
    <w:rsid w:val="00391F1C"/>
    <w:rsid w:val="00391FD2"/>
    <w:rsid w:val="0039243A"/>
    <w:rsid w:val="00392B32"/>
    <w:rsid w:val="00392EC5"/>
    <w:rsid w:val="003934D1"/>
    <w:rsid w:val="00393BAA"/>
    <w:rsid w:val="00394411"/>
    <w:rsid w:val="00394DFF"/>
    <w:rsid w:val="00394F5D"/>
    <w:rsid w:val="00395A49"/>
    <w:rsid w:val="00395E50"/>
    <w:rsid w:val="003A05CB"/>
    <w:rsid w:val="003A14C9"/>
    <w:rsid w:val="003A1C67"/>
    <w:rsid w:val="003A5E05"/>
    <w:rsid w:val="003A7EA5"/>
    <w:rsid w:val="003B05D7"/>
    <w:rsid w:val="003B0EFF"/>
    <w:rsid w:val="003B2FD6"/>
    <w:rsid w:val="003B3C13"/>
    <w:rsid w:val="003B45C9"/>
    <w:rsid w:val="003B4D0D"/>
    <w:rsid w:val="003B56C3"/>
    <w:rsid w:val="003B64A9"/>
    <w:rsid w:val="003B73AD"/>
    <w:rsid w:val="003C0088"/>
    <w:rsid w:val="003C0780"/>
    <w:rsid w:val="003C10B0"/>
    <w:rsid w:val="003C121B"/>
    <w:rsid w:val="003C12F5"/>
    <w:rsid w:val="003C22E9"/>
    <w:rsid w:val="003C3919"/>
    <w:rsid w:val="003C3A15"/>
    <w:rsid w:val="003C3C84"/>
    <w:rsid w:val="003C3DEC"/>
    <w:rsid w:val="003C414F"/>
    <w:rsid w:val="003C421D"/>
    <w:rsid w:val="003C48C6"/>
    <w:rsid w:val="003C4DA2"/>
    <w:rsid w:val="003C576F"/>
    <w:rsid w:val="003C7AEA"/>
    <w:rsid w:val="003C7FBE"/>
    <w:rsid w:val="003D0665"/>
    <w:rsid w:val="003D0C60"/>
    <w:rsid w:val="003D12AD"/>
    <w:rsid w:val="003D1540"/>
    <w:rsid w:val="003D25C4"/>
    <w:rsid w:val="003D2948"/>
    <w:rsid w:val="003D29A9"/>
    <w:rsid w:val="003D3487"/>
    <w:rsid w:val="003D373C"/>
    <w:rsid w:val="003D3985"/>
    <w:rsid w:val="003D3AC3"/>
    <w:rsid w:val="003D50A2"/>
    <w:rsid w:val="003D5BD0"/>
    <w:rsid w:val="003E0137"/>
    <w:rsid w:val="003E0C2C"/>
    <w:rsid w:val="003E10EC"/>
    <w:rsid w:val="003E243C"/>
    <w:rsid w:val="003E3872"/>
    <w:rsid w:val="003E3CE2"/>
    <w:rsid w:val="003E3EF1"/>
    <w:rsid w:val="003E4324"/>
    <w:rsid w:val="003E4ABB"/>
    <w:rsid w:val="003E4D26"/>
    <w:rsid w:val="003E5751"/>
    <w:rsid w:val="003E6B6A"/>
    <w:rsid w:val="003E73E6"/>
    <w:rsid w:val="003E798F"/>
    <w:rsid w:val="003E7B02"/>
    <w:rsid w:val="003F104D"/>
    <w:rsid w:val="003F209D"/>
    <w:rsid w:val="003F2680"/>
    <w:rsid w:val="003F389D"/>
    <w:rsid w:val="003F399D"/>
    <w:rsid w:val="003F3B5E"/>
    <w:rsid w:val="003F50BE"/>
    <w:rsid w:val="003F5E8F"/>
    <w:rsid w:val="003F64B8"/>
    <w:rsid w:val="003F7C8F"/>
    <w:rsid w:val="00400097"/>
    <w:rsid w:val="00402CC6"/>
    <w:rsid w:val="00403C6B"/>
    <w:rsid w:val="00404230"/>
    <w:rsid w:val="004049B7"/>
    <w:rsid w:val="00404DA2"/>
    <w:rsid w:val="00405830"/>
    <w:rsid w:val="00405B73"/>
    <w:rsid w:val="00406D75"/>
    <w:rsid w:val="004070FC"/>
    <w:rsid w:val="00410139"/>
    <w:rsid w:val="00410E91"/>
    <w:rsid w:val="004115C3"/>
    <w:rsid w:val="00411ADA"/>
    <w:rsid w:val="00411F07"/>
    <w:rsid w:val="00412ADF"/>
    <w:rsid w:val="00413690"/>
    <w:rsid w:val="004139C0"/>
    <w:rsid w:val="004139C4"/>
    <w:rsid w:val="00413D12"/>
    <w:rsid w:val="00413FC1"/>
    <w:rsid w:val="0041447F"/>
    <w:rsid w:val="00414BAE"/>
    <w:rsid w:val="00414BB7"/>
    <w:rsid w:val="00415B7E"/>
    <w:rsid w:val="00415D3E"/>
    <w:rsid w:val="00416B06"/>
    <w:rsid w:val="00416EEB"/>
    <w:rsid w:val="00417482"/>
    <w:rsid w:val="0041767A"/>
    <w:rsid w:val="00417D8B"/>
    <w:rsid w:val="004201A3"/>
    <w:rsid w:val="0042175F"/>
    <w:rsid w:val="00421EF3"/>
    <w:rsid w:val="004228B5"/>
    <w:rsid w:val="004264F2"/>
    <w:rsid w:val="00426B75"/>
    <w:rsid w:val="00426DA5"/>
    <w:rsid w:val="00426E62"/>
    <w:rsid w:val="00427650"/>
    <w:rsid w:val="00427797"/>
    <w:rsid w:val="0043092B"/>
    <w:rsid w:val="004331D1"/>
    <w:rsid w:val="00433238"/>
    <w:rsid w:val="004333AB"/>
    <w:rsid w:val="004334D7"/>
    <w:rsid w:val="00433FDC"/>
    <w:rsid w:val="00434741"/>
    <w:rsid w:val="004351CD"/>
    <w:rsid w:val="0043555C"/>
    <w:rsid w:val="00436A4E"/>
    <w:rsid w:val="00436CC9"/>
    <w:rsid w:val="00437F4A"/>
    <w:rsid w:val="00440DDC"/>
    <w:rsid w:val="004413A3"/>
    <w:rsid w:val="00442469"/>
    <w:rsid w:val="00442B2B"/>
    <w:rsid w:val="00442CF0"/>
    <w:rsid w:val="00443DEF"/>
    <w:rsid w:val="00445084"/>
    <w:rsid w:val="0044521C"/>
    <w:rsid w:val="00445AAD"/>
    <w:rsid w:val="00445C68"/>
    <w:rsid w:val="00446681"/>
    <w:rsid w:val="0045028B"/>
    <w:rsid w:val="00450BF4"/>
    <w:rsid w:val="00451009"/>
    <w:rsid w:val="00451167"/>
    <w:rsid w:val="0045158F"/>
    <w:rsid w:val="00452D10"/>
    <w:rsid w:val="00453211"/>
    <w:rsid w:val="00454BCF"/>
    <w:rsid w:val="00454E11"/>
    <w:rsid w:val="00455AA7"/>
    <w:rsid w:val="0045602B"/>
    <w:rsid w:val="0045622E"/>
    <w:rsid w:val="00456C12"/>
    <w:rsid w:val="0045788B"/>
    <w:rsid w:val="00460788"/>
    <w:rsid w:val="00460C80"/>
    <w:rsid w:val="00461312"/>
    <w:rsid w:val="0046342F"/>
    <w:rsid w:val="00464251"/>
    <w:rsid w:val="00464AF6"/>
    <w:rsid w:val="00464AFD"/>
    <w:rsid w:val="0046650D"/>
    <w:rsid w:val="00467CEA"/>
    <w:rsid w:val="004709E2"/>
    <w:rsid w:val="0047159F"/>
    <w:rsid w:val="00471ACE"/>
    <w:rsid w:val="00472DA3"/>
    <w:rsid w:val="004732C0"/>
    <w:rsid w:val="0047481D"/>
    <w:rsid w:val="00475DA6"/>
    <w:rsid w:val="0047685E"/>
    <w:rsid w:val="004771D9"/>
    <w:rsid w:val="00477220"/>
    <w:rsid w:val="00477327"/>
    <w:rsid w:val="00477979"/>
    <w:rsid w:val="00477FB8"/>
    <w:rsid w:val="00480938"/>
    <w:rsid w:val="0048137D"/>
    <w:rsid w:val="00481A29"/>
    <w:rsid w:val="00481B19"/>
    <w:rsid w:val="00481BD9"/>
    <w:rsid w:val="00483242"/>
    <w:rsid w:val="004842FF"/>
    <w:rsid w:val="004845B7"/>
    <w:rsid w:val="00484AA8"/>
    <w:rsid w:val="00484EFF"/>
    <w:rsid w:val="004864C2"/>
    <w:rsid w:val="004870D8"/>
    <w:rsid w:val="0049078E"/>
    <w:rsid w:val="00490AC0"/>
    <w:rsid w:val="00491856"/>
    <w:rsid w:val="00491A28"/>
    <w:rsid w:val="00492FC5"/>
    <w:rsid w:val="004949BF"/>
    <w:rsid w:val="00495546"/>
    <w:rsid w:val="0049719B"/>
    <w:rsid w:val="004A3756"/>
    <w:rsid w:val="004A4B87"/>
    <w:rsid w:val="004A4E12"/>
    <w:rsid w:val="004A7694"/>
    <w:rsid w:val="004B07DA"/>
    <w:rsid w:val="004B0D67"/>
    <w:rsid w:val="004B25BC"/>
    <w:rsid w:val="004B2E59"/>
    <w:rsid w:val="004B2FF3"/>
    <w:rsid w:val="004B3806"/>
    <w:rsid w:val="004B398F"/>
    <w:rsid w:val="004B3B75"/>
    <w:rsid w:val="004B4342"/>
    <w:rsid w:val="004B4C0F"/>
    <w:rsid w:val="004B4DD8"/>
    <w:rsid w:val="004B4FA3"/>
    <w:rsid w:val="004B5C4A"/>
    <w:rsid w:val="004B5DB7"/>
    <w:rsid w:val="004B6F90"/>
    <w:rsid w:val="004C08C5"/>
    <w:rsid w:val="004C0C78"/>
    <w:rsid w:val="004C0D4F"/>
    <w:rsid w:val="004C111E"/>
    <w:rsid w:val="004C147B"/>
    <w:rsid w:val="004C4EEA"/>
    <w:rsid w:val="004C504E"/>
    <w:rsid w:val="004C5B8E"/>
    <w:rsid w:val="004C61E4"/>
    <w:rsid w:val="004D1B2C"/>
    <w:rsid w:val="004D1E7E"/>
    <w:rsid w:val="004D23C7"/>
    <w:rsid w:val="004D42E9"/>
    <w:rsid w:val="004D4673"/>
    <w:rsid w:val="004D4774"/>
    <w:rsid w:val="004D5200"/>
    <w:rsid w:val="004D53B5"/>
    <w:rsid w:val="004D5429"/>
    <w:rsid w:val="004D59E2"/>
    <w:rsid w:val="004D69B1"/>
    <w:rsid w:val="004D6D07"/>
    <w:rsid w:val="004D7990"/>
    <w:rsid w:val="004E11B8"/>
    <w:rsid w:val="004E22D8"/>
    <w:rsid w:val="004E364D"/>
    <w:rsid w:val="004E3714"/>
    <w:rsid w:val="004E3DFD"/>
    <w:rsid w:val="004E5D3F"/>
    <w:rsid w:val="004E762E"/>
    <w:rsid w:val="004E7814"/>
    <w:rsid w:val="004E78F3"/>
    <w:rsid w:val="004F0BA4"/>
    <w:rsid w:val="004F0C9F"/>
    <w:rsid w:val="004F13BC"/>
    <w:rsid w:val="004F148C"/>
    <w:rsid w:val="004F1683"/>
    <w:rsid w:val="004F1C62"/>
    <w:rsid w:val="004F30BD"/>
    <w:rsid w:val="004F3445"/>
    <w:rsid w:val="004F417E"/>
    <w:rsid w:val="004F4656"/>
    <w:rsid w:val="004F4C07"/>
    <w:rsid w:val="004F5369"/>
    <w:rsid w:val="004F6E9A"/>
    <w:rsid w:val="004F7FF6"/>
    <w:rsid w:val="00500D27"/>
    <w:rsid w:val="0050132C"/>
    <w:rsid w:val="0050152F"/>
    <w:rsid w:val="00501BAB"/>
    <w:rsid w:val="0050220E"/>
    <w:rsid w:val="005029DF"/>
    <w:rsid w:val="00502E2D"/>
    <w:rsid w:val="00503162"/>
    <w:rsid w:val="00503D00"/>
    <w:rsid w:val="005044B5"/>
    <w:rsid w:val="005060BF"/>
    <w:rsid w:val="0050618E"/>
    <w:rsid w:val="0050723A"/>
    <w:rsid w:val="00507695"/>
    <w:rsid w:val="00510229"/>
    <w:rsid w:val="005103A4"/>
    <w:rsid w:val="00511183"/>
    <w:rsid w:val="0051233B"/>
    <w:rsid w:val="00512454"/>
    <w:rsid w:val="00512484"/>
    <w:rsid w:val="00512F58"/>
    <w:rsid w:val="00514A37"/>
    <w:rsid w:val="005154E7"/>
    <w:rsid w:val="00515FE7"/>
    <w:rsid w:val="005163A5"/>
    <w:rsid w:val="00516D97"/>
    <w:rsid w:val="00516FCB"/>
    <w:rsid w:val="00517B68"/>
    <w:rsid w:val="00517DFF"/>
    <w:rsid w:val="00517E5A"/>
    <w:rsid w:val="0052082E"/>
    <w:rsid w:val="0052150D"/>
    <w:rsid w:val="00522309"/>
    <w:rsid w:val="00523D2A"/>
    <w:rsid w:val="00524013"/>
    <w:rsid w:val="00524911"/>
    <w:rsid w:val="00524D70"/>
    <w:rsid w:val="00524ED9"/>
    <w:rsid w:val="00525C5B"/>
    <w:rsid w:val="005262BE"/>
    <w:rsid w:val="0053269E"/>
    <w:rsid w:val="0053297A"/>
    <w:rsid w:val="0053379D"/>
    <w:rsid w:val="00533866"/>
    <w:rsid w:val="005345F1"/>
    <w:rsid w:val="00534731"/>
    <w:rsid w:val="005369BB"/>
    <w:rsid w:val="00537D23"/>
    <w:rsid w:val="0054025E"/>
    <w:rsid w:val="00540963"/>
    <w:rsid w:val="00541F57"/>
    <w:rsid w:val="00542DAD"/>
    <w:rsid w:val="0054311A"/>
    <w:rsid w:val="00543143"/>
    <w:rsid w:val="005434DD"/>
    <w:rsid w:val="005437ED"/>
    <w:rsid w:val="00543A37"/>
    <w:rsid w:val="0054400C"/>
    <w:rsid w:val="00546FC5"/>
    <w:rsid w:val="00547FF6"/>
    <w:rsid w:val="005502DD"/>
    <w:rsid w:val="0055059F"/>
    <w:rsid w:val="00550965"/>
    <w:rsid w:val="005509E1"/>
    <w:rsid w:val="00551D70"/>
    <w:rsid w:val="0055361E"/>
    <w:rsid w:val="00553D3C"/>
    <w:rsid w:val="00554118"/>
    <w:rsid w:val="00555F9D"/>
    <w:rsid w:val="00560116"/>
    <w:rsid w:val="0056051D"/>
    <w:rsid w:val="00561E30"/>
    <w:rsid w:val="0056238D"/>
    <w:rsid w:val="00563F2D"/>
    <w:rsid w:val="0056402E"/>
    <w:rsid w:val="005648F2"/>
    <w:rsid w:val="00565403"/>
    <w:rsid w:val="0056617E"/>
    <w:rsid w:val="005661FA"/>
    <w:rsid w:val="00566367"/>
    <w:rsid w:val="005666AC"/>
    <w:rsid w:val="00566EF7"/>
    <w:rsid w:val="00566F09"/>
    <w:rsid w:val="00567BC4"/>
    <w:rsid w:val="00570058"/>
    <w:rsid w:val="00570153"/>
    <w:rsid w:val="00571894"/>
    <w:rsid w:val="005722B9"/>
    <w:rsid w:val="005741E9"/>
    <w:rsid w:val="00574849"/>
    <w:rsid w:val="00575930"/>
    <w:rsid w:val="00576270"/>
    <w:rsid w:val="00576356"/>
    <w:rsid w:val="005767AE"/>
    <w:rsid w:val="00576B22"/>
    <w:rsid w:val="00577051"/>
    <w:rsid w:val="00577233"/>
    <w:rsid w:val="00581A8C"/>
    <w:rsid w:val="00581DBC"/>
    <w:rsid w:val="005824F0"/>
    <w:rsid w:val="00582714"/>
    <w:rsid w:val="0058313C"/>
    <w:rsid w:val="00583432"/>
    <w:rsid w:val="00583E7E"/>
    <w:rsid w:val="00584D18"/>
    <w:rsid w:val="00584FF0"/>
    <w:rsid w:val="00586393"/>
    <w:rsid w:val="00587341"/>
    <w:rsid w:val="00587C17"/>
    <w:rsid w:val="00590227"/>
    <w:rsid w:val="00590488"/>
    <w:rsid w:val="00590584"/>
    <w:rsid w:val="00590763"/>
    <w:rsid w:val="005907B1"/>
    <w:rsid w:val="00590DFC"/>
    <w:rsid w:val="00592044"/>
    <w:rsid w:val="00592449"/>
    <w:rsid w:val="00592DB2"/>
    <w:rsid w:val="005944C2"/>
    <w:rsid w:val="005950D2"/>
    <w:rsid w:val="00596FDC"/>
    <w:rsid w:val="005A1579"/>
    <w:rsid w:val="005A1E7C"/>
    <w:rsid w:val="005A252D"/>
    <w:rsid w:val="005A2757"/>
    <w:rsid w:val="005A2D75"/>
    <w:rsid w:val="005A3C71"/>
    <w:rsid w:val="005A4633"/>
    <w:rsid w:val="005A487F"/>
    <w:rsid w:val="005A49F2"/>
    <w:rsid w:val="005A4CA5"/>
    <w:rsid w:val="005A51C3"/>
    <w:rsid w:val="005A5691"/>
    <w:rsid w:val="005A6F9F"/>
    <w:rsid w:val="005A70DC"/>
    <w:rsid w:val="005A7628"/>
    <w:rsid w:val="005A778F"/>
    <w:rsid w:val="005A7FF0"/>
    <w:rsid w:val="005B0618"/>
    <w:rsid w:val="005B26D9"/>
    <w:rsid w:val="005B2820"/>
    <w:rsid w:val="005B416D"/>
    <w:rsid w:val="005B447D"/>
    <w:rsid w:val="005B4915"/>
    <w:rsid w:val="005B4973"/>
    <w:rsid w:val="005B5BE2"/>
    <w:rsid w:val="005B6BF0"/>
    <w:rsid w:val="005B7164"/>
    <w:rsid w:val="005B71D8"/>
    <w:rsid w:val="005B7A6F"/>
    <w:rsid w:val="005B7B3C"/>
    <w:rsid w:val="005C0D65"/>
    <w:rsid w:val="005C17B3"/>
    <w:rsid w:val="005C1C91"/>
    <w:rsid w:val="005C23AB"/>
    <w:rsid w:val="005C2BC1"/>
    <w:rsid w:val="005C41ED"/>
    <w:rsid w:val="005C5A86"/>
    <w:rsid w:val="005C7FCC"/>
    <w:rsid w:val="005D0215"/>
    <w:rsid w:val="005D0367"/>
    <w:rsid w:val="005D0725"/>
    <w:rsid w:val="005D07DF"/>
    <w:rsid w:val="005D0EEE"/>
    <w:rsid w:val="005D22E9"/>
    <w:rsid w:val="005D2550"/>
    <w:rsid w:val="005D2C66"/>
    <w:rsid w:val="005D3CAB"/>
    <w:rsid w:val="005D58BF"/>
    <w:rsid w:val="005D7915"/>
    <w:rsid w:val="005D7F46"/>
    <w:rsid w:val="005E0EF5"/>
    <w:rsid w:val="005E152B"/>
    <w:rsid w:val="005E196A"/>
    <w:rsid w:val="005E22EE"/>
    <w:rsid w:val="005E2392"/>
    <w:rsid w:val="005E347B"/>
    <w:rsid w:val="005E3595"/>
    <w:rsid w:val="005E3900"/>
    <w:rsid w:val="005E432C"/>
    <w:rsid w:val="005E4403"/>
    <w:rsid w:val="005E5380"/>
    <w:rsid w:val="005F0433"/>
    <w:rsid w:val="005F0BAC"/>
    <w:rsid w:val="005F217B"/>
    <w:rsid w:val="005F2203"/>
    <w:rsid w:val="005F25F1"/>
    <w:rsid w:val="005F4DA8"/>
    <w:rsid w:val="005F4FAD"/>
    <w:rsid w:val="005F54E3"/>
    <w:rsid w:val="005F5900"/>
    <w:rsid w:val="005F5AE3"/>
    <w:rsid w:val="005F74E9"/>
    <w:rsid w:val="00600EF7"/>
    <w:rsid w:val="00601EEE"/>
    <w:rsid w:val="00603EBB"/>
    <w:rsid w:val="00604D47"/>
    <w:rsid w:val="00604D97"/>
    <w:rsid w:val="00605169"/>
    <w:rsid w:val="0060553D"/>
    <w:rsid w:val="00606A56"/>
    <w:rsid w:val="00606AAE"/>
    <w:rsid w:val="00607B49"/>
    <w:rsid w:val="0061069E"/>
    <w:rsid w:val="00610829"/>
    <w:rsid w:val="006108D8"/>
    <w:rsid w:val="00611056"/>
    <w:rsid w:val="00611BB4"/>
    <w:rsid w:val="00611EBB"/>
    <w:rsid w:val="0061205A"/>
    <w:rsid w:val="0061206B"/>
    <w:rsid w:val="00612100"/>
    <w:rsid w:val="006127D1"/>
    <w:rsid w:val="00612A50"/>
    <w:rsid w:val="00613313"/>
    <w:rsid w:val="006135BB"/>
    <w:rsid w:val="00613909"/>
    <w:rsid w:val="0061463D"/>
    <w:rsid w:val="006151D6"/>
    <w:rsid w:val="00615267"/>
    <w:rsid w:val="0061616D"/>
    <w:rsid w:val="00617FCC"/>
    <w:rsid w:val="0062148B"/>
    <w:rsid w:val="00621B38"/>
    <w:rsid w:val="00622451"/>
    <w:rsid w:val="00622E2A"/>
    <w:rsid w:val="006233EF"/>
    <w:rsid w:val="00625909"/>
    <w:rsid w:val="00626F6B"/>
    <w:rsid w:val="00630A2D"/>
    <w:rsid w:val="006322C2"/>
    <w:rsid w:val="006332A5"/>
    <w:rsid w:val="00634E79"/>
    <w:rsid w:val="00635100"/>
    <w:rsid w:val="0063542A"/>
    <w:rsid w:val="0063568E"/>
    <w:rsid w:val="00635986"/>
    <w:rsid w:val="0063627E"/>
    <w:rsid w:val="00636361"/>
    <w:rsid w:val="0063675F"/>
    <w:rsid w:val="006368B6"/>
    <w:rsid w:val="00636AFB"/>
    <w:rsid w:val="00636B0A"/>
    <w:rsid w:val="00637032"/>
    <w:rsid w:val="006370EE"/>
    <w:rsid w:val="006374DB"/>
    <w:rsid w:val="00640196"/>
    <w:rsid w:val="00640B6F"/>
    <w:rsid w:val="00640BC5"/>
    <w:rsid w:val="006417BD"/>
    <w:rsid w:val="0064240C"/>
    <w:rsid w:val="00643648"/>
    <w:rsid w:val="006436FC"/>
    <w:rsid w:val="00643E9C"/>
    <w:rsid w:val="00644F09"/>
    <w:rsid w:val="006458A3"/>
    <w:rsid w:val="00645B37"/>
    <w:rsid w:val="00645CAE"/>
    <w:rsid w:val="00645D15"/>
    <w:rsid w:val="0064623C"/>
    <w:rsid w:val="00646265"/>
    <w:rsid w:val="00647124"/>
    <w:rsid w:val="0064765B"/>
    <w:rsid w:val="00647842"/>
    <w:rsid w:val="00650015"/>
    <w:rsid w:val="00650167"/>
    <w:rsid w:val="00650B03"/>
    <w:rsid w:val="00650BC4"/>
    <w:rsid w:val="00650F13"/>
    <w:rsid w:val="00651272"/>
    <w:rsid w:val="006512A8"/>
    <w:rsid w:val="006516DB"/>
    <w:rsid w:val="00652B1A"/>
    <w:rsid w:val="00653859"/>
    <w:rsid w:val="006546AE"/>
    <w:rsid w:val="00655126"/>
    <w:rsid w:val="00660116"/>
    <w:rsid w:val="00660883"/>
    <w:rsid w:val="00660E5A"/>
    <w:rsid w:val="00661D7D"/>
    <w:rsid w:val="00664369"/>
    <w:rsid w:val="00664F01"/>
    <w:rsid w:val="0066775F"/>
    <w:rsid w:val="006710F1"/>
    <w:rsid w:val="0067298C"/>
    <w:rsid w:val="006746CD"/>
    <w:rsid w:val="0067534A"/>
    <w:rsid w:val="00675B6F"/>
    <w:rsid w:val="00675D7C"/>
    <w:rsid w:val="006771AB"/>
    <w:rsid w:val="006773B4"/>
    <w:rsid w:val="00677814"/>
    <w:rsid w:val="00677ECF"/>
    <w:rsid w:val="00677F51"/>
    <w:rsid w:val="006800A0"/>
    <w:rsid w:val="0068020C"/>
    <w:rsid w:val="006806AF"/>
    <w:rsid w:val="0068096A"/>
    <w:rsid w:val="00680AE1"/>
    <w:rsid w:val="00680C73"/>
    <w:rsid w:val="00680CB4"/>
    <w:rsid w:val="00682CC1"/>
    <w:rsid w:val="00683944"/>
    <w:rsid w:val="00683FBB"/>
    <w:rsid w:val="00684192"/>
    <w:rsid w:val="00684491"/>
    <w:rsid w:val="006845DF"/>
    <w:rsid w:val="0068558C"/>
    <w:rsid w:val="006872B7"/>
    <w:rsid w:val="0068769D"/>
    <w:rsid w:val="006876BE"/>
    <w:rsid w:val="006904E3"/>
    <w:rsid w:val="00690695"/>
    <w:rsid w:val="00691E87"/>
    <w:rsid w:val="0069211A"/>
    <w:rsid w:val="006921DB"/>
    <w:rsid w:val="00692667"/>
    <w:rsid w:val="006941B5"/>
    <w:rsid w:val="006953F6"/>
    <w:rsid w:val="006962FD"/>
    <w:rsid w:val="00696F08"/>
    <w:rsid w:val="00697452"/>
    <w:rsid w:val="006A0566"/>
    <w:rsid w:val="006A254B"/>
    <w:rsid w:val="006A3139"/>
    <w:rsid w:val="006A5F9C"/>
    <w:rsid w:val="006A6451"/>
    <w:rsid w:val="006A78A6"/>
    <w:rsid w:val="006B0082"/>
    <w:rsid w:val="006B0AF4"/>
    <w:rsid w:val="006B19CB"/>
    <w:rsid w:val="006B2278"/>
    <w:rsid w:val="006B275D"/>
    <w:rsid w:val="006B363E"/>
    <w:rsid w:val="006B3C4F"/>
    <w:rsid w:val="006B416B"/>
    <w:rsid w:val="006B4BCE"/>
    <w:rsid w:val="006B56D2"/>
    <w:rsid w:val="006B5E1F"/>
    <w:rsid w:val="006B766F"/>
    <w:rsid w:val="006B7BC2"/>
    <w:rsid w:val="006B7D66"/>
    <w:rsid w:val="006B7F37"/>
    <w:rsid w:val="006C1058"/>
    <w:rsid w:val="006C1B82"/>
    <w:rsid w:val="006C2EE2"/>
    <w:rsid w:val="006C3C1A"/>
    <w:rsid w:val="006C3E41"/>
    <w:rsid w:val="006C496B"/>
    <w:rsid w:val="006C5B00"/>
    <w:rsid w:val="006C5DD3"/>
    <w:rsid w:val="006C64A7"/>
    <w:rsid w:val="006C74C0"/>
    <w:rsid w:val="006C756C"/>
    <w:rsid w:val="006C76AC"/>
    <w:rsid w:val="006C7D24"/>
    <w:rsid w:val="006D0447"/>
    <w:rsid w:val="006D094D"/>
    <w:rsid w:val="006D20FD"/>
    <w:rsid w:val="006D2E3B"/>
    <w:rsid w:val="006D323B"/>
    <w:rsid w:val="006D378C"/>
    <w:rsid w:val="006D3EFF"/>
    <w:rsid w:val="006D4632"/>
    <w:rsid w:val="006D4874"/>
    <w:rsid w:val="006D5E68"/>
    <w:rsid w:val="006D68D4"/>
    <w:rsid w:val="006D7169"/>
    <w:rsid w:val="006E0C58"/>
    <w:rsid w:val="006E152C"/>
    <w:rsid w:val="006E1971"/>
    <w:rsid w:val="006E27FB"/>
    <w:rsid w:val="006E46FC"/>
    <w:rsid w:val="006E4FF7"/>
    <w:rsid w:val="006E579C"/>
    <w:rsid w:val="006E5B85"/>
    <w:rsid w:val="006E5DF8"/>
    <w:rsid w:val="006E6F97"/>
    <w:rsid w:val="006E6FD4"/>
    <w:rsid w:val="006F0581"/>
    <w:rsid w:val="006F1351"/>
    <w:rsid w:val="006F185C"/>
    <w:rsid w:val="006F1B3A"/>
    <w:rsid w:val="006F276C"/>
    <w:rsid w:val="006F3F78"/>
    <w:rsid w:val="006F57CA"/>
    <w:rsid w:val="006F585C"/>
    <w:rsid w:val="006F5CFC"/>
    <w:rsid w:val="006F66D5"/>
    <w:rsid w:val="006F7CDB"/>
    <w:rsid w:val="00700946"/>
    <w:rsid w:val="00702093"/>
    <w:rsid w:val="007029F3"/>
    <w:rsid w:val="00702A59"/>
    <w:rsid w:val="007031FE"/>
    <w:rsid w:val="00703BDD"/>
    <w:rsid w:val="00703BE6"/>
    <w:rsid w:val="0070403A"/>
    <w:rsid w:val="00704AE0"/>
    <w:rsid w:val="007057D2"/>
    <w:rsid w:val="00707C4F"/>
    <w:rsid w:val="00710156"/>
    <w:rsid w:val="0071381D"/>
    <w:rsid w:val="0071391B"/>
    <w:rsid w:val="00713EB8"/>
    <w:rsid w:val="00714A67"/>
    <w:rsid w:val="00714F0E"/>
    <w:rsid w:val="007157DC"/>
    <w:rsid w:val="00715DC2"/>
    <w:rsid w:val="00715E1F"/>
    <w:rsid w:val="00715FCA"/>
    <w:rsid w:val="00716C29"/>
    <w:rsid w:val="00717B02"/>
    <w:rsid w:val="007205EF"/>
    <w:rsid w:val="00721B94"/>
    <w:rsid w:val="00722038"/>
    <w:rsid w:val="0072235D"/>
    <w:rsid w:val="0072288D"/>
    <w:rsid w:val="007228AB"/>
    <w:rsid w:val="00724D16"/>
    <w:rsid w:val="007258EE"/>
    <w:rsid w:val="00725F89"/>
    <w:rsid w:val="007265EC"/>
    <w:rsid w:val="00726937"/>
    <w:rsid w:val="00726BA6"/>
    <w:rsid w:val="007273E6"/>
    <w:rsid w:val="00727961"/>
    <w:rsid w:val="0073082F"/>
    <w:rsid w:val="00731532"/>
    <w:rsid w:val="00731D73"/>
    <w:rsid w:val="00731E95"/>
    <w:rsid w:val="00732556"/>
    <w:rsid w:val="007325D6"/>
    <w:rsid w:val="00733496"/>
    <w:rsid w:val="0073552C"/>
    <w:rsid w:val="007370ED"/>
    <w:rsid w:val="00741B16"/>
    <w:rsid w:val="00741DBE"/>
    <w:rsid w:val="00742DDF"/>
    <w:rsid w:val="007434F0"/>
    <w:rsid w:val="00744859"/>
    <w:rsid w:val="007456AE"/>
    <w:rsid w:val="00745B5E"/>
    <w:rsid w:val="007461B3"/>
    <w:rsid w:val="00747497"/>
    <w:rsid w:val="0074794A"/>
    <w:rsid w:val="00750103"/>
    <w:rsid w:val="007507EE"/>
    <w:rsid w:val="00752E7E"/>
    <w:rsid w:val="00753219"/>
    <w:rsid w:val="00753376"/>
    <w:rsid w:val="00753389"/>
    <w:rsid w:val="0075344F"/>
    <w:rsid w:val="0075393E"/>
    <w:rsid w:val="0075525E"/>
    <w:rsid w:val="00755DD9"/>
    <w:rsid w:val="00756430"/>
    <w:rsid w:val="007566FB"/>
    <w:rsid w:val="00756A8E"/>
    <w:rsid w:val="00757641"/>
    <w:rsid w:val="0075795C"/>
    <w:rsid w:val="0076003C"/>
    <w:rsid w:val="007602AB"/>
    <w:rsid w:val="00760AD3"/>
    <w:rsid w:val="00761880"/>
    <w:rsid w:val="00761A73"/>
    <w:rsid w:val="00762425"/>
    <w:rsid w:val="007624F0"/>
    <w:rsid w:val="007632E7"/>
    <w:rsid w:val="007638FE"/>
    <w:rsid w:val="00763F19"/>
    <w:rsid w:val="007641D2"/>
    <w:rsid w:val="007642AC"/>
    <w:rsid w:val="007650DD"/>
    <w:rsid w:val="00765737"/>
    <w:rsid w:val="00765884"/>
    <w:rsid w:val="00765A40"/>
    <w:rsid w:val="00765C4C"/>
    <w:rsid w:val="00767B80"/>
    <w:rsid w:val="0077022B"/>
    <w:rsid w:val="007743CD"/>
    <w:rsid w:val="00774931"/>
    <w:rsid w:val="00775B1E"/>
    <w:rsid w:val="007763F8"/>
    <w:rsid w:val="00776572"/>
    <w:rsid w:val="00777E9D"/>
    <w:rsid w:val="0078140D"/>
    <w:rsid w:val="0078294A"/>
    <w:rsid w:val="00782967"/>
    <w:rsid w:val="007831B1"/>
    <w:rsid w:val="00783E41"/>
    <w:rsid w:val="00784153"/>
    <w:rsid w:val="0078653C"/>
    <w:rsid w:val="00787775"/>
    <w:rsid w:val="0078788B"/>
    <w:rsid w:val="00787C70"/>
    <w:rsid w:val="00787F7B"/>
    <w:rsid w:val="0079138D"/>
    <w:rsid w:val="00791539"/>
    <w:rsid w:val="00791D4D"/>
    <w:rsid w:val="00792CD8"/>
    <w:rsid w:val="00792D79"/>
    <w:rsid w:val="0079354B"/>
    <w:rsid w:val="007937B2"/>
    <w:rsid w:val="0079508D"/>
    <w:rsid w:val="00797371"/>
    <w:rsid w:val="007A0108"/>
    <w:rsid w:val="007A2044"/>
    <w:rsid w:val="007A3A22"/>
    <w:rsid w:val="007A4DD1"/>
    <w:rsid w:val="007A5787"/>
    <w:rsid w:val="007B02BA"/>
    <w:rsid w:val="007B1D79"/>
    <w:rsid w:val="007B25B6"/>
    <w:rsid w:val="007B2E74"/>
    <w:rsid w:val="007B3147"/>
    <w:rsid w:val="007B3278"/>
    <w:rsid w:val="007B3D9E"/>
    <w:rsid w:val="007B3E49"/>
    <w:rsid w:val="007B4848"/>
    <w:rsid w:val="007B4C5E"/>
    <w:rsid w:val="007B5770"/>
    <w:rsid w:val="007B5877"/>
    <w:rsid w:val="007B6835"/>
    <w:rsid w:val="007B7346"/>
    <w:rsid w:val="007B7CD3"/>
    <w:rsid w:val="007C0E32"/>
    <w:rsid w:val="007C17A6"/>
    <w:rsid w:val="007C2D9C"/>
    <w:rsid w:val="007C2F24"/>
    <w:rsid w:val="007C3C06"/>
    <w:rsid w:val="007C3C21"/>
    <w:rsid w:val="007C3F74"/>
    <w:rsid w:val="007C41BC"/>
    <w:rsid w:val="007C4A59"/>
    <w:rsid w:val="007C4EF8"/>
    <w:rsid w:val="007C5A58"/>
    <w:rsid w:val="007C60A5"/>
    <w:rsid w:val="007D0D10"/>
    <w:rsid w:val="007D297F"/>
    <w:rsid w:val="007D2C5C"/>
    <w:rsid w:val="007D2EF3"/>
    <w:rsid w:val="007D394C"/>
    <w:rsid w:val="007D3F9A"/>
    <w:rsid w:val="007D55EC"/>
    <w:rsid w:val="007D5F10"/>
    <w:rsid w:val="007E19AB"/>
    <w:rsid w:val="007E35FE"/>
    <w:rsid w:val="007E4176"/>
    <w:rsid w:val="007E4622"/>
    <w:rsid w:val="007E465B"/>
    <w:rsid w:val="007E533E"/>
    <w:rsid w:val="007E5431"/>
    <w:rsid w:val="007E5654"/>
    <w:rsid w:val="007E6D55"/>
    <w:rsid w:val="007E6F70"/>
    <w:rsid w:val="007E7637"/>
    <w:rsid w:val="007E77D7"/>
    <w:rsid w:val="007E7AFE"/>
    <w:rsid w:val="007F0695"/>
    <w:rsid w:val="007F096A"/>
    <w:rsid w:val="007F1989"/>
    <w:rsid w:val="007F1CC7"/>
    <w:rsid w:val="007F1E3E"/>
    <w:rsid w:val="007F2415"/>
    <w:rsid w:val="007F2B71"/>
    <w:rsid w:val="007F3294"/>
    <w:rsid w:val="007F35F7"/>
    <w:rsid w:val="007F3B93"/>
    <w:rsid w:val="007F41EF"/>
    <w:rsid w:val="007F44DD"/>
    <w:rsid w:val="007F4A10"/>
    <w:rsid w:val="007F501A"/>
    <w:rsid w:val="007F53F6"/>
    <w:rsid w:val="007F5CEA"/>
    <w:rsid w:val="007F620B"/>
    <w:rsid w:val="007F682B"/>
    <w:rsid w:val="00800614"/>
    <w:rsid w:val="00800B1E"/>
    <w:rsid w:val="00801A20"/>
    <w:rsid w:val="0080237D"/>
    <w:rsid w:val="00802EDE"/>
    <w:rsid w:val="00804718"/>
    <w:rsid w:val="008069BC"/>
    <w:rsid w:val="0080784B"/>
    <w:rsid w:val="00807953"/>
    <w:rsid w:val="008104EC"/>
    <w:rsid w:val="00810AAE"/>
    <w:rsid w:val="00811586"/>
    <w:rsid w:val="00813B7B"/>
    <w:rsid w:val="00813F89"/>
    <w:rsid w:val="00814666"/>
    <w:rsid w:val="00815E3D"/>
    <w:rsid w:val="008161DE"/>
    <w:rsid w:val="0081673B"/>
    <w:rsid w:val="00816A95"/>
    <w:rsid w:val="00817186"/>
    <w:rsid w:val="008171F9"/>
    <w:rsid w:val="00817346"/>
    <w:rsid w:val="00817C1B"/>
    <w:rsid w:val="00817F53"/>
    <w:rsid w:val="00820AFD"/>
    <w:rsid w:val="00820CA5"/>
    <w:rsid w:val="0082111F"/>
    <w:rsid w:val="00822AFE"/>
    <w:rsid w:val="008239B6"/>
    <w:rsid w:val="00823CC7"/>
    <w:rsid w:val="00826929"/>
    <w:rsid w:val="00826AA0"/>
    <w:rsid w:val="00830033"/>
    <w:rsid w:val="008309B5"/>
    <w:rsid w:val="00830EB5"/>
    <w:rsid w:val="008319A0"/>
    <w:rsid w:val="00831D5F"/>
    <w:rsid w:val="00833627"/>
    <w:rsid w:val="00833661"/>
    <w:rsid w:val="00834760"/>
    <w:rsid w:val="008355E6"/>
    <w:rsid w:val="00835DB4"/>
    <w:rsid w:val="008366E4"/>
    <w:rsid w:val="00837050"/>
    <w:rsid w:val="00837F05"/>
    <w:rsid w:val="00840209"/>
    <w:rsid w:val="00840E99"/>
    <w:rsid w:val="00841A56"/>
    <w:rsid w:val="0084238E"/>
    <w:rsid w:val="0084368C"/>
    <w:rsid w:val="00843749"/>
    <w:rsid w:val="00845526"/>
    <w:rsid w:val="00845E89"/>
    <w:rsid w:val="008463A7"/>
    <w:rsid w:val="008469E1"/>
    <w:rsid w:val="00847260"/>
    <w:rsid w:val="00847728"/>
    <w:rsid w:val="00847E73"/>
    <w:rsid w:val="008521F6"/>
    <w:rsid w:val="008528F7"/>
    <w:rsid w:val="00853332"/>
    <w:rsid w:val="008538FC"/>
    <w:rsid w:val="008539E8"/>
    <w:rsid w:val="00853DC5"/>
    <w:rsid w:val="00853E38"/>
    <w:rsid w:val="00854583"/>
    <w:rsid w:val="00860935"/>
    <w:rsid w:val="00861618"/>
    <w:rsid w:val="00861976"/>
    <w:rsid w:val="008619F0"/>
    <w:rsid w:val="00861A33"/>
    <w:rsid w:val="00862DAF"/>
    <w:rsid w:val="00865145"/>
    <w:rsid w:val="0086614C"/>
    <w:rsid w:val="00867724"/>
    <w:rsid w:val="008717F8"/>
    <w:rsid w:val="00871F5F"/>
    <w:rsid w:val="008729FF"/>
    <w:rsid w:val="00872AE3"/>
    <w:rsid w:val="00872BEC"/>
    <w:rsid w:val="00874EBA"/>
    <w:rsid w:val="0087533F"/>
    <w:rsid w:val="008753FA"/>
    <w:rsid w:val="008758C8"/>
    <w:rsid w:val="00875C7A"/>
    <w:rsid w:val="00876BE3"/>
    <w:rsid w:val="00876D86"/>
    <w:rsid w:val="00880433"/>
    <w:rsid w:val="00880D41"/>
    <w:rsid w:val="00882A23"/>
    <w:rsid w:val="008833CE"/>
    <w:rsid w:val="0088360F"/>
    <w:rsid w:val="008836DB"/>
    <w:rsid w:val="00883FEE"/>
    <w:rsid w:val="00884071"/>
    <w:rsid w:val="00884BF7"/>
    <w:rsid w:val="00885633"/>
    <w:rsid w:val="0088569E"/>
    <w:rsid w:val="00885B05"/>
    <w:rsid w:val="00885B5C"/>
    <w:rsid w:val="00887CC6"/>
    <w:rsid w:val="00891CBD"/>
    <w:rsid w:val="00891E43"/>
    <w:rsid w:val="00892A9D"/>
    <w:rsid w:val="00893178"/>
    <w:rsid w:val="00893699"/>
    <w:rsid w:val="008939F7"/>
    <w:rsid w:val="00895201"/>
    <w:rsid w:val="008954D4"/>
    <w:rsid w:val="00895540"/>
    <w:rsid w:val="008961E7"/>
    <w:rsid w:val="008A0600"/>
    <w:rsid w:val="008A0B6B"/>
    <w:rsid w:val="008A1351"/>
    <w:rsid w:val="008A1E23"/>
    <w:rsid w:val="008A1F16"/>
    <w:rsid w:val="008A2F80"/>
    <w:rsid w:val="008A3DC0"/>
    <w:rsid w:val="008A41A6"/>
    <w:rsid w:val="008A4810"/>
    <w:rsid w:val="008A4824"/>
    <w:rsid w:val="008A4FD1"/>
    <w:rsid w:val="008A5366"/>
    <w:rsid w:val="008A65E5"/>
    <w:rsid w:val="008A6652"/>
    <w:rsid w:val="008A7E1A"/>
    <w:rsid w:val="008B1C25"/>
    <w:rsid w:val="008B20EE"/>
    <w:rsid w:val="008B2A10"/>
    <w:rsid w:val="008B2D49"/>
    <w:rsid w:val="008B387E"/>
    <w:rsid w:val="008B439C"/>
    <w:rsid w:val="008B7542"/>
    <w:rsid w:val="008B7CE3"/>
    <w:rsid w:val="008C12FF"/>
    <w:rsid w:val="008C16B9"/>
    <w:rsid w:val="008C4C3F"/>
    <w:rsid w:val="008C5303"/>
    <w:rsid w:val="008C6514"/>
    <w:rsid w:val="008C7C1F"/>
    <w:rsid w:val="008D0069"/>
    <w:rsid w:val="008D0728"/>
    <w:rsid w:val="008D1471"/>
    <w:rsid w:val="008D2139"/>
    <w:rsid w:val="008D2D24"/>
    <w:rsid w:val="008D3ECC"/>
    <w:rsid w:val="008D3F86"/>
    <w:rsid w:val="008D4AE2"/>
    <w:rsid w:val="008D506C"/>
    <w:rsid w:val="008D67A3"/>
    <w:rsid w:val="008D77F1"/>
    <w:rsid w:val="008D7AA0"/>
    <w:rsid w:val="008E18F0"/>
    <w:rsid w:val="008E2798"/>
    <w:rsid w:val="008E2C40"/>
    <w:rsid w:val="008E2E8E"/>
    <w:rsid w:val="008E31AA"/>
    <w:rsid w:val="008E4B0D"/>
    <w:rsid w:val="008E5BBC"/>
    <w:rsid w:val="008E66E0"/>
    <w:rsid w:val="008E6B78"/>
    <w:rsid w:val="008E6BD9"/>
    <w:rsid w:val="008E6BEE"/>
    <w:rsid w:val="008E6E04"/>
    <w:rsid w:val="008E7389"/>
    <w:rsid w:val="008F01AE"/>
    <w:rsid w:val="008F1526"/>
    <w:rsid w:val="008F2D45"/>
    <w:rsid w:val="008F33F3"/>
    <w:rsid w:val="008F371C"/>
    <w:rsid w:val="008F3825"/>
    <w:rsid w:val="008F3F9C"/>
    <w:rsid w:val="008F52FD"/>
    <w:rsid w:val="008F5DC6"/>
    <w:rsid w:val="008F64B8"/>
    <w:rsid w:val="008F693A"/>
    <w:rsid w:val="008F6A5B"/>
    <w:rsid w:val="008F710C"/>
    <w:rsid w:val="008F7D3A"/>
    <w:rsid w:val="008F7F0C"/>
    <w:rsid w:val="0090016A"/>
    <w:rsid w:val="00900FE8"/>
    <w:rsid w:val="00901484"/>
    <w:rsid w:val="00901640"/>
    <w:rsid w:val="00901FCF"/>
    <w:rsid w:val="00902033"/>
    <w:rsid w:val="0090292C"/>
    <w:rsid w:val="00902F62"/>
    <w:rsid w:val="00903547"/>
    <w:rsid w:val="0090469B"/>
    <w:rsid w:val="0090483F"/>
    <w:rsid w:val="00905ED1"/>
    <w:rsid w:val="00906782"/>
    <w:rsid w:val="00906D94"/>
    <w:rsid w:val="00906EBD"/>
    <w:rsid w:val="00910028"/>
    <w:rsid w:val="00910A9A"/>
    <w:rsid w:val="009117CB"/>
    <w:rsid w:val="009130C1"/>
    <w:rsid w:val="0091390D"/>
    <w:rsid w:val="00913A80"/>
    <w:rsid w:val="00913D48"/>
    <w:rsid w:val="00914477"/>
    <w:rsid w:val="0091473D"/>
    <w:rsid w:val="00914B69"/>
    <w:rsid w:val="00915551"/>
    <w:rsid w:val="00915843"/>
    <w:rsid w:val="00915D6C"/>
    <w:rsid w:val="009160C0"/>
    <w:rsid w:val="009160C8"/>
    <w:rsid w:val="00916E75"/>
    <w:rsid w:val="009172CE"/>
    <w:rsid w:val="009173A0"/>
    <w:rsid w:val="00917CC4"/>
    <w:rsid w:val="00920507"/>
    <w:rsid w:val="00921083"/>
    <w:rsid w:val="009219B3"/>
    <w:rsid w:val="009227FA"/>
    <w:rsid w:val="009229FC"/>
    <w:rsid w:val="00924C2D"/>
    <w:rsid w:val="00924E83"/>
    <w:rsid w:val="009262E1"/>
    <w:rsid w:val="00926B82"/>
    <w:rsid w:val="009301A3"/>
    <w:rsid w:val="00931284"/>
    <w:rsid w:val="00931299"/>
    <w:rsid w:val="00931C17"/>
    <w:rsid w:val="00932757"/>
    <w:rsid w:val="00932BE6"/>
    <w:rsid w:val="00932D15"/>
    <w:rsid w:val="00934954"/>
    <w:rsid w:val="00935EC3"/>
    <w:rsid w:val="00935ED7"/>
    <w:rsid w:val="00936502"/>
    <w:rsid w:val="00936785"/>
    <w:rsid w:val="009375F0"/>
    <w:rsid w:val="009406C9"/>
    <w:rsid w:val="00941A5C"/>
    <w:rsid w:val="00941B4E"/>
    <w:rsid w:val="00941D83"/>
    <w:rsid w:val="009445C6"/>
    <w:rsid w:val="009446BA"/>
    <w:rsid w:val="00944E17"/>
    <w:rsid w:val="009472E6"/>
    <w:rsid w:val="00947763"/>
    <w:rsid w:val="00947EFB"/>
    <w:rsid w:val="0095076D"/>
    <w:rsid w:val="009508BB"/>
    <w:rsid w:val="00950C96"/>
    <w:rsid w:val="0095128F"/>
    <w:rsid w:val="00953362"/>
    <w:rsid w:val="0095444A"/>
    <w:rsid w:val="0095447E"/>
    <w:rsid w:val="0095612F"/>
    <w:rsid w:val="009566E2"/>
    <w:rsid w:val="00957B32"/>
    <w:rsid w:val="00960100"/>
    <w:rsid w:val="009606A2"/>
    <w:rsid w:val="00960C8D"/>
    <w:rsid w:val="0096195E"/>
    <w:rsid w:val="00963D37"/>
    <w:rsid w:val="0096442F"/>
    <w:rsid w:val="00964614"/>
    <w:rsid w:val="00964F05"/>
    <w:rsid w:val="00965C41"/>
    <w:rsid w:val="0096685B"/>
    <w:rsid w:val="0096685C"/>
    <w:rsid w:val="00967002"/>
    <w:rsid w:val="009670A7"/>
    <w:rsid w:val="009672A9"/>
    <w:rsid w:val="009672ED"/>
    <w:rsid w:val="0096756D"/>
    <w:rsid w:val="009703BB"/>
    <w:rsid w:val="00970A8B"/>
    <w:rsid w:val="00970E19"/>
    <w:rsid w:val="0097172C"/>
    <w:rsid w:val="00971D58"/>
    <w:rsid w:val="00972053"/>
    <w:rsid w:val="009738B4"/>
    <w:rsid w:val="009748AD"/>
    <w:rsid w:val="00976FA9"/>
    <w:rsid w:val="00977C27"/>
    <w:rsid w:val="009804D6"/>
    <w:rsid w:val="009806D4"/>
    <w:rsid w:val="00980E2E"/>
    <w:rsid w:val="009813E1"/>
    <w:rsid w:val="009826CE"/>
    <w:rsid w:val="00982AC7"/>
    <w:rsid w:val="0098431F"/>
    <w:rsid w:val="00984612"/>
    <w:rsid w:val="00985611"/>
    <w:rsid w:val="00985B54"/>
    <w:rsid w:val="009862CE"/>
    <w:rsid w:val="009867BD"/>
    <w:rsid w:val="00987701"/>
    <w:rsid w:val="00990592"/>
    <w:rsid w:val="00992079"/>
    <w:rsid w:val="0099285A"/>
    <w:rsid w:val="00992A3E"/>
    <w:rsid w:val="00992C5E"/>
    <w:rsid w:val="00995373"/>
    <w:rsid w:val="00995746"/>
    <w:rsid w:val="00996847"/>
    <w:rsid w:val="00996998"/>
    <w:rsid w:val="00996A1C"/>
    <w:rsid w:val="009978BB"/>
    <w:rsid w:val="009A0E6B"/>
    <w:rsid w:val="009A1749"/>
    <w:rsid w:val="009A19FB"/>
    <w:rsid w:val="009A2415"/>
    <w:rsid w:val="009A26BF"/>
    <w:rsid w:val="009A2BEC"/>
    <w:rsid w:val="009A2FF6"/>
    <w:rsid w:val="009A42DA"/>
    <w:rsid w:val="009A646B"/>
    <w:rsid w:val="009A6AB4"/>
    <w:rsid w:val="009A7669"/>
    <w:rsid w:val="009A7C68"/>
    <w:rsid w:val="009B2CC8"/>
    <w:rsid w:val="009B3147"/>
    <w:rsid w:val="009B3AF4"/>
    <w:rsid w:val="009B466A"/>
    <w:rsid w:val="009B4EDC"/>
    <w:rsid w:val="009B7CE2"/>
    <w:rsid w:val="009B7DD6"/>
    <w:rsid w:val="009C0653"/>
    <w:rsid w:val="009C0DA1"/>
    <w:rsid w:val="009C1CDA"/>
    <w:rsid w:val="009C1D25"/>
    <w:rsid w:val="009C2868"/>
    <w:rsid w:val="009C39D0"/>
    <w:rsid w:val="009C44C6"/>
    <w:rsid w:val="009C5E76"/>
    <w:rsid w:val="009C6624"/>
    <w:rsid w:val="009C6865"/>
    <w:rsid w:val="009C724A"/>
    <w:rsid w:val="009C7259"/>
    <w:rsid w:val="009C7D99"/>
    <w:rsid w:val="009C7F88"/>
    <w:rsid w:val="009D077A"/>
    <w:rsid w:val="009D0886"/>
    <w:rsid w:val="009D0E71"/>
    <w:rsid w:val="009D1066"/>
    <w:rsid w:val="009D2AC2"/>
    <w:rsid w:val="009D2CF8"/>
    <w:rsid w:val="009D32DB"/>
    <w:rsid w:val="009D36FC"/>
    <w:rsid w:val="009D540D"/>
    <w:rsid w:val="009D5DD1"/>
    <w:rsid w:val="009D66D2"/>
    <w:rsid w:val="009D78BE"/>
    <w:rsid w:val="009D7B10"/>
    <w:rsid w:val="009D7C32"/>
    <w:rsid w:val="009E015A"/>
    <w:rsid w:val="009E1C66"/>
    <w:rsid w:val="009E2510"/>
    <w:rsid w:val="009E2D18"/>
    <w:rsid w:val="009E3F27"/>
    <w:rsid w:val="009E44C7"/>
    <w:rsid w:val="009E4C6A"/>
    <w:rsid w:val="009E5A43"/>
    <w:rsid w:val="009E7C2D"/>
    <w:rsid w:val="009E7DB7"/>
    <w:rsid w:val="009F3C19"/>
    <w:rsid w:val="009F3F85"/>
    <w:rsid w:val="009F52A2"/>
    <w:rsid w:val="009F5C6C"/>
    <w:rsid w:val="009F65EC"/>
    <w:rsid w:val="009F73E8"/>
    <w:rsid w:val="009F7B24"/>
    <w:rsid w:val="00A009D2"/>
    <w:rsid w:val="00A00C1D"/>
    <w:rsid w:val="00A01DF5"/>
    <w:rsid w:val="00A02F6B"/>
    <w:rsid w:val="00A052CA"/>
    <w:rsid w:val="00A05343"/>
    <w:rsid w:val="00A06130"/>
    <w:rsid w:val="00A069DA"/>
    <w:rsid w:val="00A07086"/>
    <w:rsid w:val="00A0741E"/>
    <w:rsid w:val="00A1012B"/>
    <w:rsid w:val="00A103AF"/>
    <w:rsid w:val="00A10F46"/>
    <w:rsid w:val="00A11DF8"/>
    <w:rsid w:val="00A12580"/>
    <w:rsid w:val="00A12C94"/>
    <w:rsid w:val="00A13378"/>
    <w:rsid w:val="00A13488"/>
    <w:rsid w:val="00A13930"/>
    <w:rsid w:val="00A13C0E"/>
    <w:rsid w:val="00A15053"/>
    <w:rsid w:val="00A15150"/>
    <w:rsid w:val="00A15542"/>
    <w:rsid w:val="00A205D4"/>
    <w:rsid w:val="00A208C6"/>
    <w:rsid w:val="00A21A83"/>
    <w:rsid w:val="00A231DF"/>
    <w:rsid w:val="00A23324"/>
    <w:rsid w:val="00A2580E"/>
    <w:rsid w:val="00A2758C"/>
    <w:rsid w:val="00A27D37"/>
    <w:rsid w:val="00A27F7D"/>
    <w:rsid w:val="00A30205"/>
    <w:rsid w:val="00A306AA"/>
    <w:rsid w:val="00A3242F"/>
    <w:rsid w:val="00A32CBF"/>
    <w:rsid w:val="00A34768"/>
    <w:rsid w:val="00A350E4"/>
    <w:rsid w:val="00A36E4E"/>
    <w:rsid w:val="00A37709"/>
    <w:rsid w:val="00A43F01"/>
    <w:rsid w:val="00A44406"/>
    <w:rsid w:val="00A449CD"/>
    <w:rsid w:val="00A449E9"/>
    <w:rsid w:val="00A46155"/>
    <w:rsid w:val="00A46576"/>
    <w:rsid w:val="00A5140B"/>
    <w:rsid w:val="00A5161A"/>
    <w:rsid w:val="00A518B9"/>
    <w:rsid w:val="00A52383"/>
    <w:rsid w:val="00A53682"/>
    <w:rsid w:val="00A53C9E"/>
    <w:rsid w:val="00A54123"/>
    <w:rsid w:val="00A5574F"/>
    <w:rsid w:val="00A56933"/>
    <w:rsid w:val="00A56FD4"/>
    <w:rsid w:val="00A57050"/>
    <w:rsid w:val="00A57F76"/>
    <w:rsid w:val="00A607FE"/>
    <w:rsid w:val="00A61939"/>
    <w:rsid w:val="00A61BE7"/>
    <w:rsid w:val="00A6232E"/>
    <w:rsid w:val="00A62CB1"/>
    <w:rsid w:val="00A62DCD"/>
    <w:rsid w:val="00A62E89"/>
    <w:rsid w:val="00A64C91"/>
    <w:rsid w:val="00A653A5"/>
    <w:rsid w:val="00A65610"/>
    <w:rsid w:val="00A65C3D"/>
    <w:rsid w:val="00A661FB"/>
    <w:rsid w:val="00A665AB"/>
    <w:rsid w:val="00A665DE"/>
    <w:rsid w:val="00A67FEC"/>
    <w:rsid w:val="00A7035D"/>
    <w:rsid w:val="00A70D24"/>
    <w:rsid w:val="00A715EE"/>
    <w:rsid w:val="00A71C0C"/>
    <w:rsid w:val="00A7246D"/>
    <w:rsid w:val="00A72BA9"/>
    <w:rsid w:val="00A72D95"/>
    <w:rsid w:val="00A73464"/>
    <w:rsid w:val="00A74756"/>
    <w:rsid w:val="00A75A78"/>
    <w:rsid w:val="00A75C96"/>
    <w:rsid w:val="00A7629E"/>
    <w:rsid w:val="00A7647A"/>
    <w:rsid w:val="00A766EA"/>
    <w:rsid w:val="00A8034E"/>
    <w:rsid w:val="00A806A1"/>
    <w:rsid w:val="00A80C2B"/>
    <w:rsid w:val="00A83088"/>
    <w:rsid w:val="00A8370E"/>
    <w:rsid w:val="00A85328"/>
    <w:rsid w:val="00A85A1D"/>
    <w:rsid w:val="00A865E8"/>
    <w:rsid w:val="00A8727E"/>
    <w:rsid w:val="00A872CF"/>
    <w:rsid w:val="00A874BA"/>
    <w:rsid w:val="00A9041F"/>
    <w:rsid w:val="00A9043E"/>
    <w:rsid w:val="00A9144D"/>
    <w:rsid w:val="00A9173B"/>
    <w:rsid w:val="00A920A3"/>
    <w:rsid w:val="00A9403D"/>
    <w:rsid w:val="00A94F9A"/>
    <w:rsid w:val="00A9526C"/>
    <w:rsid w:val="00A95E86"/>
    <w:rsid w:val="00A95FFD"/>
    <w:rsid w:val="00AA0888"/>
    <w:rsid w:val="00AA1803"/>
    <w:rsid w:val="00AA2E70"/>
    <w:rsid w:val="00AA3B40"/>
    <w:rsid w:val="00AA5106"/>
    <w:rsid w:val="00AA5121"/>
    <w:rsid w:val="00AA67B5"/>
    <w:rsid w:val="00AA751B"/>
    <w:rsid w:val="00AA7758"/>
    <w:rsid w:val="00AA79C2"/>
    <w:rsid w:val="00AA7AA2"/>
    <w:rsid w:val="00AA7F24"/>
    <w:rsid w:val="00AB0485"/>
    <w:rsid w:val="00AB0978"/>
    <w:rsid w:val="00AB13E3"/>
    <w:rsid w:val="00AB1FFD"/>
    <w:rsid w:val="00AB262E"/>
    <w:rsid w:val="00AB4240"/>
    <w:rsid w:val="00AB5296"/>
    <w:rsid w:val="00AB6075"/>
    <w:rsid w:val="00AB76B2"/>
    <w:rsid w:val="00AB76C7"/>
    <w:rsid w:val="00AB78CE"/>
    <w:rsid w:val="00AC001B"/>
    <w:rsid w:val="00AC095F"/>
    <w:rsid w:val="00AC0C05"/>
    <w:rsid w:val="00AC2829"/>
    <w:rsid w:val="00AC32AC"/>
    <w:rsid w:val="00AC32D6"/>
    <w:rsid w:val="00AC3A4A"/>
    <w:rsid w:val="00AC402B"/>
    <w:rsid w:val="00AC407B"/>
    <w:rsid w:val="00AC42F1"/>
    <w:rsid w:val="00AC50A2"/>
    <w:rsid w:val="00AC553D"/>
    <w:rsid w:val="00AC5F89"/>
    <w:rsid w:val="00AC6434"/>
    <w:rsid w:val="00AC66A2"/>
    <w:rsid w:val="00AC685D"/>
    <w:rsid w:val="00AC7227"/>
    <w:rsid w:val="00AD04C6"/>
    <w:rsid w:val="00AD0D9A"/>
    <w:rsid w:val="00AD1038"/>
    <w:rsid w:val="00AD262B"/>
    <w:rsid w:val="00AD3105"/>
    <w:rsid w:val="00AD447A"/>
    <w:rsid w:val="00AD4C2A"/>
    <w:rsid w:val="00AD518A"/>
    <w:rsid w:val="00AD6321"/>
    <w:rsid w:val="00AD6CD4"/>
    <w:rsid w:val="00AD700D"/>
    <w:rsid w:val="00AD79CB"/>
    <w:rsid w:val="00AD7BAD"/>
    <w:rsid w:val="00AE01A2"/>
    <w:rsid w:val="00AE0351"/>
    <w:rsid w:val="00AE11A1"/>
    <w:rsid w:val="00AE2BF5"/>
    <w:rsid w:val="00AE4339"/>
    <w:rsid w:val="00AE70FA"/>
    <w:rsid w:val="00AE7E5D"/>
    <w:rsid w:val="00AE7F67"/>
    <w:rsid w:val="00AF0330"/>
    <w:rsid w:val="00AF0424"/>
    <w:rsid w:val="00AF14A7"/>
    <w:rsid w:val="00AF217E"/>
    <w:rsid w:val="00AF2BDF"/>
    <w:rsid w:val="00AF2FD0"/>
    <w:rsid w:val="00AF335C"/>
    <w:rsid w:val="00AF3375"/>
    <w:rsid w:val="00AF37D3"/>
    <w:rsid w:val="00AF3840"/>
    <w:rsid w:val="00AF3D41"/>
    <w:rsid w:val="00AF46B1"/>
    <w:rsid w:val="00AF5294"/>
    <w:rsid w:val="00AF575F"/>
    <w:rsid w:val="00B000A8"/>
    <w:rsid w:val="00B00321"/>
    <w:rsid w:val="00B003ED"/>
    <w:rsid w:val="00B0050C"/>
    <w:rsid w:val="00B02001"/>
    <w:rsid w:val="00B02968"/>
    <w:rsid w:val="00B02BFC"/>
    <w:rsid w:val="00B03247"/>
    <w:rsid w:val="00B03A0B"/>
    <w:rsid w:val="00B044E4"/>
    <w:rsid w:val="00B0535A"/>
    <w:rsid w:val="00B06D03"/>
    <w:rsid w:val="00B115F9"/>
    <w:rsid w:val="00B11CA6"/>
    <w:rsid w:val="00B12148"/>
    <w:rsid w:val="00B14124"/>
    <w:rsid w:val="00B1412D"/>
    <w:rsid w:val="00B159BE"/>
    <w:rsid w:val="00B15F42"/>
    <w:rsid w:val="00B162E7"/>
    <w:rsid w:val="00B16340"/>
    <w:rsid w:val="00B172E7"/>
    <w:rsid w:val="00B1773E"/>
    <w:rsid w:val="00B20D3E"/>
    <w:rsid w:val="00B238EA"/>
    <w:rsid w:val="00B23EAF"/>
    <w:rsid w:val="00B23EEF"/>
    <w:rsid w:val="00B24023"/>
    <w:rsid w:val="00B246E6"/>
    <w:rsid w:val="00B24FE5"/>
    <w:rsid w:val="00B25119"/>
    <w:rsid w:val="00B25B74"/>
    <w:rsid w:val="00B25D94"/>
    <w:rsid w:val="00B2661C"/>
    <w:rsid w:val="00B27022"/>
    <w:rsid w:val="00B30B9A"/>
    <w:rsid w:val="00B31384"/>
    <w:rsid w:val="00B314A6"/>
    <w:rsid w:val="00B31EAA"/>
    <w:rsid w:val="00B32A2E"/>
    <w:rsid w:val="00B32CA2"/>
    <w:rsid w:val="00B33FB4"/>
    <w:rsid w:val="00B346D0"/>
    <w:rsid w:val="00B347EE"/>
    <w:rsid w:val="00B349A9"/>
    <w:rsid w:val="00B35241"/>
    <w:rsid w:val="00B368B9"/>
    <w:rsid w:val="00B37082"/>
    <w:rsid w:val="00B37DC9"/>
    <w:rsid w:val="00B426A0"/>
    <w:rsid w:val="00B4349A"/>
    <w:rsid w:val="00B439CF"/>
    <w:rsid w:val="00B4550C"/>
    <w:rsid w:val="00B469E2"/>
    <w:rsid w:val="00B474E5"/>
    <w:rsid w:val="00B47D8B"/>
    <w:rsid w:val="00B50E43"/>
    <w:rsid w:val="00B51301"/>
    <w:rsid w:val="00B515CE"/>
    <w:rsid w:val="00B51FF3"/>
    <w:rsid w:val="00B5225D"/>
    <w:rsid w:val="00B53160"/>
    <w:rsid w:val="00B53B14"/>
    <w:rsid w:val="00B55B45"/>
    <w:rsid w:val="00B562EC"/>
    <w:rsid w:val="00B56B2C"/>
    <w:rsid w:val="00B57421"/>
    <w:rsid w:val="00B5744E"/>
    <w:rsid w:val="00B57B5B"/>
    <w:rsid w:val="00B606A6"/>
    <w:rsid w:val="00B60B25"/>
    <w:rsid w:val="00B60DDA"/>
    <w:rsid w:val="00B60F18"/>
    <w:rsid w:val="00B61040"/>
    <w:rsid w:val="00B61490"/>
    <w:rsid w:val="00B616E8"/>
    <w:rsid w:val="00B6171E"/>
    <w:rsid w:val="00B63A07"/>
    <w:rsid w:val="00B63F0F"/>
    <w:rsid w:val="00B64C44"/>
    <w:rsid w:val="00B66FE8"/>
    <w:rsid w:val="00B6796E"/>
    <w:rsid w:val="00B67FC9"/>
    <w:rsid w:val="00B71954"/>
    <w:rsid w:val="00B71F7C"/>
    <w:rsid w:val="00B7242C"/>
    <w:rsid w:val="00B72639"/>
    <w:rsid w:val="00B73566"/>
    <w:rsid w:val="00B73596"/>
    <w:rsid w:val="00B73D8C"/>
    <w:rsid w:val="00B74720"/>
    <w:rsid w:val="00B75259"/>
    <w:rsid w:val="00B75EAF"/>
    <w:rsid w:val="00B75FAD"/>
    <w:rsid w:val="00B76170"/>
    <w:rsid w:val="00B76B30"/>
    <w:rsid w:val="00B773B1"/>
    <w:rsid w:val="00B8041E"/>
    <w:rsid w:val="00B80B70"/>
    <w:rsid w:val="00B8133D"/>
    <w:rsid w:val="00B81381"/>
    <w:rsid w:val="00B81CF3"/>
    <w:rsid w:val="00B81E4A"/>
    <w:rsid w:val="00B82BDE"/>
    <w:rsid w:val="00B85B9C"/>
    <w:rsid w:val="00B85E3A"/>
    <w:rsid w:val="00B87C20"/>
    <w:rsid w:val="00B90566"/>
    <w:rsid w:val="00B9116F"/>
    <w:rsid w:val="00B92008"/>
    <w:rsid w:val="00B926FD"/>
    <w:rsid w:val="00B93936"/>
    <w:rsid w:val="00B9580F"/>
    <w:rsid w:val="00B96D44"/>
    <w:rsid w:val="00B97AE2"/>
    <w:rsid w:val="00B97D06"/>
    <w:rsid w:val="00B97E96"/>
    <w:rsid w:val="00BA1109"/>
    <w:rsid w:val="00BA1154"/>
    <w:rsid w:val="00BA1A2B"/>
    <w:rsid w:val="00BA1BF8"/>
    <w:rsid w:val="00BA1C7E"/>
    <w:rsid w:val="00BA1DDA"/>
    <w:rsid w:val="00BA27E7"/>
    <w:rsid w:val="00BA2E04"/>
    <w:rsid w:val="00BA3F5A"/>
    <w:rsid w:val="00BA4B15"/>
    <w:rsid w:val="00BA6FC4"/>
    <w:rsid w:val="00BA737D"/>
    <w:rsid w:val="00BB0326"/>
    <w:rsid w:val="00BB0413"/>
    <w:rsid w:val="00BB0838"/>
    <w:rsid w:val="00BB35B5"/>
    <w:rsid w:val="00BB5862"/>
    <w:rsid w:val="00BB5E62"/>
    <w:rsid w:val="00BB60DD"/>
    <w:rsid w:val="00BB6500"/>
    <w:rsid w:val="00BB7786"/>
    <w:rsid w:val="00BC0073"/>
    <w:rsid w:val="00BC1D9F"/>
    <w:rsid w:val="00BC23E8"/>
    <w:rsid w:val="00BC2499"/>
    <w:rsid w:val="00BC2936"/>
    <w:rsid w:val="00BC4688"/>
    <w:rsid w:val="00BC4B84"/>
    <w:rsid w:val="00BC5C69"/>
    <w:rsid w:val="00BC5C73"/>
    <w:rsid w:val="00BC7212"/>
    <w:rsid w:val="00BC77BC"/>
    <w:rsid w:val="00BC78EB"/>
    <w:rsid w:val="00BD0AB3"/>
    <w:rsid w:val="00BD0DAF"/>
    <w:rsid w:val="00BD10AE"/>
    <w:rsid w:val="00BD1734"/>
    <w:rsid w:val="00BD2E4A"/>
    <w:rsid w:val="00BD356D"/>
    <w:rsid w:val="00BD357C"/>
    <w:rsid w:val="00BD3939"/>
    <w:rsid w:val="00BD5FDD"/>
    <w:rsid w:val="00BD680C"/>
    <w:rsid w:val="00BD780A"/>
    <w:rsid w:val="00BD7FF9"/>
    <w:rsid w:val="00BE0996"/>
    <w:rsid w:val="00BE1072"/>
    <w:rsid w:val="00BE2871"/>
    <w:rsid w:val="00BE28B2"/>
    <w:rsid w:val="00BE2E02"/>
    <w:rsid w:val="00BE3831"/>
    <w:rsid w:val="00BE3C13"/>
    <w:rsid w:val="00BE3E39"/>
    <w:rsid w:val="00BE4A3E"/>
    <w:rsid w:val="00BE56BF"/>
    <w:rsid w:val="00BE6E02"/>
    <w:rsid w:val="00BE779E"/>
    <w:rsid w:val="00BE7D1D"/>
    <w:rsid w:val="00BF2310"/>
    <w:rsid w:val="00BF2D5E"/>
    <w:rsid w:val="00BF3400"/>
    <w:rsid w:val="00BF370B"/>
    <w:rsid w:val="00BF3921"/>
    <w:rsid w:val="00BF3BB5"/>
    <w:rsid w:val="00BF435F"/>
    <w:rsid w:val="00BF47CA"/>
    <w:rsid w:val="00BF4F13"/>
    <w:rsid w:val="00BF5600"/>
    <w:rsid w:val="00BF5BF5"/>
    <w:rsid w:val="00BF6692"/>
    <w:rsid w:val="00BF777A"/>
    <w:rsid w:val="00BF7E14"/>
    <w:rsid w:val="00C006E0"/>
    <w:rsid w:val="00C0104D"/>
    <w:rsid w:val="00C01B8C"/>
    <w:rsid w:val="00C02EAC"/>
    <w:rsid w:val="00C02F4A"/>
    <w:rsid w:val="00C032A3"/>
    <w:rsid w:val="00C0389C"/>
    <w:rsid w:val="00C03FBC"/>
    <w:rsid w:val="00C05914"/>
    <w:rsid w:val="00C07976"/>
    <w:rsid w:val="00C10232"/>
    <w:rsid w:val="00C1035E"/>
    <w:rsid w:val="00C10BA1"/>
    <w:rsid w:val="00C13974"/>
    <w:rsid w:val="00C143A5"/>
    <w:rsid w:val="00C14A1B"/>
    <w:rsid w:val="00C14F29"/>
    <w:rsid w:val="00C1576C"/>
    <w:rsid w:val="00C17615"/>
    <w:rsid w:val="00C17F5E"/>
    <w:rsid w:val="00C22266"/>
    <w:rsid w:val="00C223EF"/>
    <w:rsid w:val="00C22A33"/>
    <w:rsid w:val="00C22C72"/>
    <w:rsid w:val="00C246D1"/>
    <w:rsid w:val="00C2479F"/>
    <w:rsid w:val="00C25789"/>
    <w:rsid w:val="00C25B37"/>
    <w:rsid w:val="00C26400"/>
    <w:rsid w:val="00C2677F"/>
    <w:rsid w:val="00C26DB0"/>
    <w:rsid w:val="00C26FDA"/>
    <w:rsid w:val="00C2775B"/>
    <w:rsid w:val="00C27E63"/>
    <w:rsid w:val="00C3045A"/>
    <w:rsid w:val="00C304C8"/>
    <w:rsid w:val="00C30A94"/>
    <w:rsid w:val="00C30B45"/>
    <w:rsid w:val="00C315DB"/>
    <w:rsid w:val="00C32530"/>
    <w:rsid w:val="00C32B0F"/>
    <w:rsid w:val="00C32CCE"/>
    <w:rsid w:val="00C33FC2"/>
    <w:rsid w:val="00C340F4"/>
    <w:rsid w:val="00C3433A"/>
    <w:rsid w:val="00C343B7"/>
    <w:rsid w:val="00C34A48"/>
    <w:rsid w:val="00C35F33"/>
    <w:rsid w:val="00C36B48"/>
    <w:rsid w:val="00C36ED5"/>
    <w:rsid w:val="00C372B3"/>
    <w:rsid w:val="00C40235"/>
    <w:rsid w:val="00C4152E"/>
    <w:rsid w:val="00C41611"/>
    <w:rsid w:val="00C435AC"/>
    <w:rsid w:val="00C43DE3"/>
    <w:rsid w:val="00C4448D"/>
    <w:rsid w:val="00C45A6E"/>
    <w:rsid w:val="00C463A0"/>
    <w:rsid w:val="00C46621"/>
    <w:rsid w:val="00C467FF"/>
    <w:rsid w:val="00C46F9B"/>
    <w:rsid w:val="00C4772F"/>
    <w:rsid w:val="00C47DBC"/>
    <w:rsid w:val="00C52995"/>
    <w:rsid w:val="00C52E5B"/>
    <w:rsid w:val="00C534CB"/>
    <w:rsid w:val="00C55639"/>
    <w:rsid w:val="00C55A94"/>
    <w:rsid w:val="00C60F67"/>
    <w:rsid w:val="00C614D8"/>
    <w:rsid w:val="00C619BA"/>
    <w:rsid w:val="00C61B13"/>
    <w:rsid w:val="00C61EF2"/>
    <w:rsid w:val="00C626CF"/>
    <w:rsid w:val="00C630ED"/>
    <w:rsid w:val="00C6310A"/>
    <w:rsid w:val="00C63D1F"/>
    <w:rsid w:val="00C64D45"/>
    <w:rsid w:val="00C67620"/>
    <w:rsid w:val="00C67627"/>
    <w:rsid w:val="00C67CC9"/>
    <w:rsid w:val="00C70C4F"/>
    <w:rsid w:val="00C727E4"/>
    <w:rsid w:val="00C732D9"/>
    <w:rsid w:val="00C7335A"/>
    <w:rsid w:val="00C73D56"/>
    <w:rsid w:val="00C750AD"/>
    <w:rsid w:val="00C75C6F"/>
    <w:rsid w:val="00C762AB"/>
    <w:rsid w:val="00C76498"/>
    <w:rsid w:val="00C769F0"/>
    <w:rsid w:val="00C80199"/>
    <w:rsid w:val="00C80360"/>
    <w:rsid w:val="00C80844"/>
    <w:rsid w:val="00C81517"/>
    <w:rsid w:val="00C83295"/>
    <w:rsid w:val="00C85004"/>
    <w:rsid w:val="00C85671"/>
    <w:rsid w:val="00C85D7D"/>
    <w:rsid w:val="00C87FDE"/>
    <w:rsid w:val="00C90580"/>
    <w:rsid w:val="00C905A7"/>
    <w:rsid w:val="00C907EB"/>
    <w:rsid w:val="00C908D0"/>
    <w:rsid w:val="00C90A6D"/>
    <w:rsid w:val="00C910AE"/>
    <w:rsid w:val="00C91CA7"/>
    <w:rsid w:val="00C92B2B"/>
    <w:rsid w:val="00C93434"/>
    <w:rsid w:val="00C93A19"/>
    <w:rsid w:val="00C93EFE"/>
    <w:rsid w:val="00C946A0"/>
    <w:rsid w:val="00C94969"/>
    <w:rsid w:val="00C94C0C"/>
    <w:rsid w:val="00C95358"/>
    <w:rsid w:val="00C97877"/>
    <w:rsid w:val="00CA208C"/>
    <w:rsid w:val="00CA24FB"/>
    <w:rsid w:val="00CA25FF"/>
    <w:rsid w:val="00CA2E36"/>
    <w:rsid w:val="00CA305C"/>
    <w:rsid w:val="00CA32BB"/>
    <w:rsid w:val="00CA4109"/>
    <w:rsid w:val="00CA4BA3"/>
    <w:rsid w:val="00CA4D1E"/>
    <w:rsid w:val="00CA4E2F"/>
    <w:rsid w:val="00CA5911"/>
    <w:rsid w:val="00CA5A8D"/>
    <w:rsid w:val="00CA5BFA"/>
    <w:rsid w:val="00CA6065"/>
    <w:rsid w:val="00CA644C"/>
    <w:rsid w:val="00CA668A"/>
    <w:rsid w:val="00CA7C39"/>
    <w:rsid w:val="00CB064F"/>
    <w:rsid w:val="00CB07A7"/>
    <w:rsid w:val="00CB10A5"/>
    <w:rsid w:val="00CB1A74"/>
    <w:rsid w:val="00CB1C86"/>
    <w:rsid w:val="00CB2324"/>
    <w:rsid w:val="00CB2780"/>
    <w:rsid w:val="00CB2AF8"/>
    <w:rsid w:val="00CB409D"/>
    <w:rsid w:val="00CB50BF"/>
    <w:rsid w:val="00CB5408"/>
    <w:rsid w:val="00CC07DE"/>
    <w:rsid w:val="00CC0A57"/>
    <w:rsid w:val="00CC0E06"/>
    <w:rsid w:val="00CC19D7"/>
    <w:rsid w:val="00CC1B5C"/>
    <w:rsid w:val="00CC1DC5"/>
    <w:rsid w:val="00CC2247"/>
    <w:rsid w:val="00CC3BF0"/>
    <w:rsid w:val="00CC3E92"/>
    <w:rsid w:val="00CC4C4D"/>
    <w:rsid w:val="00CC4F0E"/>
    <w:rsid w:val="00CC65DC"/>
    <w:rsid w:val="00CC7E27"/>
    <w:rsid w:val="00CD00EB"/>
    <w:rsid w:val="00CD058F"/>
    <w:rsid w:val="00CD0C1F"/>
    <w:rsid w:val="00CD0FAD"/>
    <w:rsid w:val="00CD165F"/>
    <w:rsid w:val="00CD22C9"/>
    <w:rsid w:val="00CD28F2"/>
    <w:rsid w:val="00CD3522"/>
    <w:rsid w:val="00CD4574"/>
    <w:rsid w:val="00CD4E86"/>
    <w:rsid w:val="00CD5B71"/>
    <w:rsid w:val="00CD616B"/>
    <w:rsid w:val="00CD6D08"/>
    <w:rsid w:val="00CD734E"/>
    <w:rsid w:val="00CD746E"/>
    <w:rsid w:val="00CE038E"/>
    <w:rsid w:val="00CE06BD"/>
    <w:rsid w:val="00CE0A09"/>
    <w:rsid w:val="00CE1D4D"/>
    <w:rsid w:val="00CE26D3"/>
    <w:rsid w:val="00CE27D6"/>
    <w:rsid w:val="00CE3B87"/>
    <w:rsid w:val="00CE3CBF"/>
    <w:rsid w:val="00CE61FE"/>
    <w:rsid w:val="00CE65FE"/>
    <w:rsid w:val="00CE6FAF"/>
    <w:rsid w:val="00CE775B"/>
    <w:rsid w:val="00CE78B3"/>
    <w:rsid w:val="00CE7F51"/>
    <w:rsid w:val="00CF0603"/>
    <w:rsid w:val="00CF06A1"/>
    <w:rsid w:val="00CF1C08"/>
    <w:rsid w:val="00CF31DD"/>
    <w:rsid w:val="00CF34C9"/>
    <w:rsid w:val="00CF3BDB"/>
    <w:rsid w:val="00CF4356"/>
    <w:rsid w:val="00CF4D26"/>
    <w:rsid w:val="00CF508E"/>
    <w:rsid w:val="00CF51B1"/>
    <w:rsid w:val="00CF5AA3"/>
    <w:rsid w:val="00CF6C31"/>
    <w:rsid w:val="00CF6CA4"/>
    <w:rsid w:val="00CF7285"/>
    <w:rsid w:val="00CF74AC"/>
    <w:rsid w:val="00CF7599"/>
    <w:rsid w:val="00CF7B7D"/>
    <w:rsid w:val="00CF7BED"/>
    <w:rsid w:val="00D01388"/>
    <w:rsid w:val="00D01BE9"/>
    <w:rsid w:val="00D0269B"/>
    <w:rsid w:val="00D03345"/>
    <w:rsid w:val="00D0371A"/>
    <w:rsid w:val="00D03C2C"/>
    <w:rsid w:val="00D0491C"/>
    <w:rsid w:val="00D04E98"/>
    <w:rsid w:val="00D06182"/>
    <w:rsid w:val="00D0631A"/>
    <w:rsid w:val="00D06412"/>
    <w:rsid w:val="00D06896"/>
    <w:rsid w:val="00D06940"/>
    <w:rsid w:val="00D06A1D"/>
    <w:rsid w:val="00D102D5"/>
    <w:rsid w:val="00D11328"/>
    <w:rsid w:val="00D11375"/>
    <w:rsid w:val="00D11C4C"/>
    <w:rsid w:val="00D122D5"/>
    <w:rsid w:val="00D12690"/>
    <w:rsid w:val="00D13C79"/>
    <w:rsid w:val="00D14089"/>
    <w:rsid w:val="00D14B5C"/>
    <w:rsid w:val="00D15CAC"/>
    <w:rsid w:val="00D17539"/>
    <w:rsid w:val="00D21D0B"/>
    <w:rsid w:val="00D221EA"/>
    <w:rsid w:val="00D22C9E"/>
    <w:rsid w:val="00D23023"/>
    <w:rsid w:val="00D24283"/>
    <w:rsid w:val="00D24A9B"/>
    <w:rsid w:val="00D24F04"/>
    <w:rsid w:val="00D25101"/>
    <w:rsid w:val="00D26F7A"/>
    <w:rsid w:val="00D27629"/>
    <w:rsid w:val="00D30569"/>
    <w:rsid w:val="00D31466"/>
    <w:rsid w:val="00D32095"/>
    <w:rsid w:val="00D34877"/>
    <w:rsid w:val="00D3660F"/>
    <w:rsid w:val="00D36AF4"/>
    <w:rsid w:val="00D379C3"/>
    <w:rsid w:val="00D37C51"/>
    <w:rsid w:val="00D37D55"/>
    <w:rsid w:val="00D4012E"/>
    <w:rsid w:val="00D4030C"/>
    <w:rsid w:val="00D4106D"/>
    <w:rsid w:val="00D427C8"/>
    <w:rsid w:val="00D4484E"/>
    <w:rsid w:val="00D44B4D"/>
    <w:rsid w:val="00D456D9"/>
    <w:rsid w:val="00D467A7"/>
    <w:rsid w:val="00D46E69"/>
    <w:rsid w:val="00D47349"/>
    <w:rsid w:val="00D47681"/>
    <w:rsid w:val="00D47B69"/>
    <w:rsid w:val="00D47D3F"/>
    <w:rsid w:val="00D5083D"/>
    <w:rsid w:val="00D508E4"/>
    <w:rsid w:val="00D509A3"/>
    <w:rsid w:val="00D512F7"/>
    <w:rsid w:val="00D527B4"/>
    <w:rsid w:val="00D52F31"/>
    <w:rsid w:val="00D542E1"/>
    <w:rsid w:val="00D54B3B"/>
    <w:rsid w:val="00D55078"/>
    <w:rsid w:val="00D554F9"/>
    <w:rsid w:val="00D61BE6"/>
    <w:rsid w:val="00D629BF"/>
    <w:rsid w:val="00D62E93"/>
    <w:rsid w:val="00D63B35"/>
    <w:rsid w:val="00D63F50"/>
    <w:rsid w:val="00D64304"/>
    <w:rsid w:val="00D64393"/>
    <w:rsid w:val="00D64707"/>
    <w:rsid w:val="00D64D9A"/>
    <w:rsid w:val="00D665B0"/>
    <w:rsid w:val="00D66D3C"/>
    <w:rsid w:val="00D66D8F"/>
    <w:rsid w:val="00D67499"/>
    <w:rsid w:val="00D700BC"/>
    <w:rsid w:val="00D71210"/>
    <w:rsid w:val="00D722C7"/>
    <w:rsid w:val="00D737F4"/>
    <w:rsid w:val="00D742A9"/>
    <w:rsid w:val="00D74946"/>
    <w:rsid w:val="00D75E27"/>
    <w:rsid w:val="00D80592"/>
    <w:rsid w:val="00D808C2"/>
    <w:rsid w:val="00D81208"/>
    <w:rsid w:val="00D8299A"/>
    <w:rsid w:val="00D83022"/>
    <w:rsid w:val="00D832CA"/>
    <w:rsid w:val="00D83417"/>
    <w:rsid w:val="00D83E72"/>
    <w:rsid w:val="00D84F97"/>
    <w:rsid w:val="00D85032"/>
    <w:rsid w:val="00D856F4"/>
    <w:rsid w:val="00D87286"/>
    <w:rsid w:val="00D87EB4"/>
    <w:rsid w:val="00D921A8"/>
    <w:rsid w:val="00D9251E"/>
    <w:rsid w:val="00D92731"/>
    <w:rsid w:val="00D92DE6"/>
    <w:rsid w:val="00D92F96"/>
    <w:rsid w:val="00D93947"/>
    <w:rsid w:val="00D93F48"/>
    <w:rsid w:val="00D9480E"/>
    <w:rsid w:val="00D94C01"/>
    <w:rsid w:val="00D94E6E"/>
    <w:rsid w:val="00D95333"/>
    <w:rsid w:val="00D95998"/>
    <w:rsid w:val="00D961C0"/>
    <w:rsid w:val="00D962A5"/>
    <w:rsid w:val="00D963AF"/>
    <w:rsid w:val="00DA028D"/>
    <w:rsid w:val="00DA177B"/>
    <w:rsid w:val="00DA2207"/>
    <w:rsid w:val="00DA2883"/>
    <w:rsid w:val="00DA2A6E"/>
    <w:rsid w:val="00DA32F0"/>
    <w:rsid w:val="00DA3589"/>
    <w:rsid w:val="00DA3A03"/>
    <w:rsid w:val="00DA3BE5"/>
    <w:rsid w:val="00DA3D87"/>
    <w:rsid w:val="00DA574A"/>
    <w:rsid w:val="00DA6273"/>
    <w:rsid w:val="00DA662F"/>
    <w:rsid w:val="00DA66B5"/>
    <w:rsid w:val="00DA7BA9"/>
    <w:rsid w:val="00DA7C6B"/>
    <w:rsid w:val="00DB01C4"/>
    <w:rsid w:val="00DB11D6"/>
    <w:rsid w:val="00DB231F"/>
    <w:rsid w:val="00DB2A4F"/>
    <w:rsid w:val="00DB2B83"/>
    <w:rsid w:val="00DB39B7"/>
    <w:rsid w:val="00DB5675"/>
    <w:rsid w:val="00DB5BEC"/>
    <w:rsid w:val="00DB5D74"/>
    <w:rsid w:val="00DB6CDA"/>
    <w:rsid w:val="00DB72A0"/>
    <w:rsid w:val="00DB7B2F"/>
    <w:rsid w:val="00DB7C90"/>
    <w:rsid w:val="00DB7E4D"/>
    <w:rsid w:val="00DC084F"/>
    <w:rsid w:val="00DC1184"/>
    <w:rsid w:val="00DC307C"/>
    <w:rsid w:val="00DC3891"/>
    <w:rsid w:val="00DC3DA6"/>
    <w:rsid w:val="00DC4AAF"/>
    <w:rsid w:val="00DC4BE4"/>
    <w:rsid w:val="00DC5283"/>
    <w:rsid w:val="00DC7081"/>
    <w:rsid w:val="00DC7A54"/>
    <w:rsid w:val="00DC7F9A"/>
    <w:rsid w:val="00DD084E"/>
    <w:rsid w:val="00DD0AD1"/>
    <w:rsid w:val="00DD1566"/>
    <w:rsid w:val="00DD1875"/>
    <w:rsid w:val="00DD21C8"/>
    <w:rsid w:val="00DD251F"/>
    <w:rsid w:val="00DD2CC3"/>
    <w:rsid w:val="00DD39D9"/>
    <w:rsid w:val="00DD459A"/>
    <w:rsid w:val="00DD45D9"/>
    <w:rsid w:val="00DD48A2"/>
    <w:rsid w:val="00DD4D7A"/>
    <w:rsid w:val="00DD56D0"/>
    <w:rsid w:val="00DD67DE"/>
    <w:rsid w:val="00DD6B2C"/>
    <w:rsid w:val="00DD6B99"/>
    <w:rsid w:val="00DE02BE"/>
    <w:rsid w:val="00DE1488"/>
    <w:rsid w:val="00DE1B01"/>
    <w:rsid w:val="00DE1D3D"/>
    <w:rsid w:val="00DE25CB"/>
    <w:rsid w:val="00DE283B"/>
    <w:rsid w:val="00DE42DC"/>
    <w:rsid w:val="00DE4966"/>
    <w:rsid w:val="00DE4E7A"/>
    <w:rsid w:val="00DE5692"/>
    <w:rsid w:val="00DE6CF3"/>
    <w:rsid w:val="00DE6D27"/>
    <w:rsid w:val="00DE7A1A"/>
    <w:rsid w:val="00DF0041"/>
    <w:rsid w:val="00DF0A3D"/>
    <w:rsid w:val="00DF0C8B"/>
    <w:rsid w:val="00DF0CB0"/>
    <w:rsid w:val="00DF11CC"/>
    <w:rsid w:val="00DF1E35"/>
    <w:rsid w:val="00DF21E7"/>
    <w:rsid w:val="00DF30A1"/>
    <w:rsid w:val="00DF3505"/>
    <w:rsid w:val="00DF4647"/>
    <w:rsid w:val="00DF5748"/>
    <w:rsid w:val="00DF68FC"/>
    <w:rsid w:val="00DF6C47"/>
    <w:rsid w:val="00DF6DAB"/>
    <w:rsid w:val="00E00380"/>
    <w:rsid w:val="00E00A17"/>
    <w:rsid w:val="00E01233"/>
    <w:rsid w:val="00E02674"/>
    <w:rsid w:val="00E02866"/>
    <w:rsid w:val="00E031DE"/>
    <w:rsid w:val="00E0324B"/>
    <w:rsid w:val="00E03D32"/>
    <w:rsid w:val="00E04054"/>
    <w:rsid w:val="00E0426D"/>
    <w:rsid w:val="00E054E8"/>
    <w:rsid w:val="00E05F90"/>
    <w:rsid w:val="00E06661"/>
    <w:rsid w:val="00E069C4"/>
    <w:rsid w:val="00E072E0"/>
    <w:rsid w:val="00E07423"/>
    <w:rsid w:val="00E07435"/>
    <w:rsid w:val="00E10E46"/>
    <w:rsid w:val="00E11B5A"/>
    <w:rsid w:val="00E12000"/>
    <w:rsid w:val="00E1293C"/>
    <w:rsid w:val="00E1297B"/>
    <w:rsid w:val="00E13138"/>
    <w:rsid w:val="00E13295"/>
    <w:rsid w:val="00E14D6C"/>
    <w:rsid w:val="00E15C32"/>
    <w:rsid w:val="00E15D8A"/>
    <w:rsid w:val="00E17F89"/>
    <w:rsid w:val="00E23045"/>
    <w:rsid w:val="00E240B8"/>
    <w:rsid w:val="00E25001"/>
    <w:rsid w:val="00E25CFB"/>
    <w:rsid w:val="00E275D5"/>
    <w:rsid w:val="00E27CCE"/>
    <w:rsid w:val="00E31687"/>
    <w:rsid w:val="00E32294"/>
    <w:rsid w:val="00E32596"/>
    <w:rsid w:val="00E3288F"/>
    <w:rsid w:val="00E343F4"/>
    <w:rsid w:val="00E348F5"/>
    <w:rsid w:val="00E34D83"/>
    <w:rsid w:val="00E35176"/>
    <w:rsid w:val="00E358DC"/>
    <w:rsid w:val="00E3607F"/>
    <w:rsid w:val="00E36E34"/>
    <w:rsid w:val="00E37584"/>
    <w:rsid w:val="00E40617"/>
    <w:rsid w:val="00E40A6D"/>
    <w:rsid w:val="00E40B98"/>
    <w:rsid w:val="00E40E19"/>
    <w:rsid w:val="00E41300"/>
    <w:rsid w:val="00E42DFD"/>
    <w:rsid w:val="00E4383F"/>
    <w:rsid w:val="00E44157"/>
    <w:rsid w:val="00E44A0F"/>
    <w:rsid w:val="00E450A6"/>
    <w:rsid w:val="00E4573E"/>
    <w:rsid w:val="00E45CFD"/>
    <w:rsid w:val="00E45EBC"/>
    <w:rsid w:val="00E46079"/>
    <w:rsid w:val="00E46113"/>
    <w:rsid w:val="00E47633"/>
    <w:rsid w:val="00E51641"/>
    <w:rsid w:val="00E51A39"/>
    <w:rsid w:val="00E52BE3"/>
    <w:rsid w:val="00E530BC"/>
    <w:rsid w:val="00E537DF"/>
    <w:rsid w:val="00E540F6"/>
    <w:rsid w:val="00E54517"/>
    <w:rsid w:val="00E559B1"/>
    <w:rsid w:val="00E57629"/>
    <w:rsid w:val="00E57E65"/>
    <w:rsid w:val="00E60886"/>
    <w:rsid w:val="00E625A7"/>
    <w:rsid w:val="00E631AD"/>
    <w:rsid w:val="00E63A18"/>
    <w:rsid w:val="00E6633E"/>
    <w:rsid w:val="00E7000C"/>
    <w:rsid w:val="00E70258"/>
    <w:rsid w:val="00E72890"/>
    <w:rsid w:val="00E73C47"/>
    <w:rsid w:val="00E744CE"/>
    <w:rsid w:val="00E755DF"/>
    <w:rsid w:val="00E760CD"/>
    <w:rsid w:val="00E767AC"/>
    <w:rsid w:val="00E76AC5"/>
    <w:rsid w:val="00E76E1D"/>
    <w:rsid w:val="00E77D65"/>
    <w:rsid w:val="00E81BEA"/>
    <w:rsid w:val="00E81F68"/>
    <w:rsid w:val="00E82D0B"/>
    <w:rsid w:val="00E82EB5"/>
    <w:rsid w:val="00E85006"/>
    <w:rsid w:val="00E85D87"/>
    <w:rsid w:val="00E862BF"/>
    <w:rsid w:val="00E86EEE"/>
    <w:rsid w:val="00E87048"/>
    <w:rsid w:val="00E8779D"/>
    <w:rsid w:val="00E87E86"/>
    <w:rsid w:val="00E87F85"/>
    <w:rsid w:val="00E9158C"/>
    <w:rsid w:val="00E91C65"/>
    <w:rsid w:val="00E91F2D"/>
    <w:rsid w:val="00E940DD"/>
    <w:rsid w:val="00E94BAF"/>
    <w:rsid w:val="00E9544B"/>
    <w:rsid w:val="00E958E3"/>
    <w:rsid w:val="00E96390"/>
    <w:rsid w:val="00E9673E"/>
    <w:rsid w:val="00EA00B8"/>
    <w:rsid w:val="00EA0C9C"/>
    <w:rsid w:val="00EA235B"/>
    <w:rsid w:val="00EA2F53"/>
    <w:rsid w:val="00EA3ADB"/>
    <w:rsid w:val="00EA4A4E"/>
    <w:rsid w:val="00EA4DCC"/>
    <w:rsid w:val="00EA56A2"/>
    <w:rsid w:val="00EA7464"/>
    <w:rsid w:val="00EA7BA0"/>
    <w:rsid w:val="00EB06BE"/>
    <w:rsid w:val="00EB1E30"/>
    <w:rsid w:val="00EB31E6"/>
    <w:rsid w:val="00EB357D"/>
    <w:rsid w:val="00EB417F"/>
    <w:rsid w:val="00EB46DE"/>
    <w:rsid w:val="00EB4CE4"/>
    <w:rsid w:val="00EB5085"/>
    <w:rsid w:val="00EB5365"/>
    <w:rsid w:val="00EB64AC"/>
    <w:rsid w:val="00EB7058"/>
    <w:rsid w:val="00EB7903"/>
    <w:rsid w:val="00EB7D65"/>
    <w:rsid w:val="00EC01D6"/>
    <w:rsid w:val="00EC269D"/>
    <w:rsid w:val="00EC2B67"/>
    <w:rsid w:val="00EC2CB4"/>
    <w:rsid w:val="00EC46DA"/>
    <w:rsid w:val="00EC5CE5"/>
    <w:rsid w:val="00EC63A0"/>
    <w:rsid w:val="00EC63E3"/>
    <w:rsid w:val="00EC6915"/>
    <w:rsid w:val="00EC7F24"/>
    <w:rsid w:val="00ED0D3F"/>
    <w:rsid w:val="00ED19C3"/>
    <w:rsid w:val="00ED1E5F"/>
    <w:rsid w:val="00ED2F60"/>
    <w:rsid w:val="00ED4F8B"/>
    <w:rsid w:val="00ED504B"/>
    <w:rsid w:val="00ED5B82"/>
    <w:rsid w:val="00ED6424"/>
    <w:rsid w:val="00ED6EB8"/>
    <w:rsid w:val="00ED7772"/>
    <w:rsid w:val="00ED7B5B"/>
    <w:rsid w:val="00EE0BD9"/>
    <w:rsid w:val="00EE0F1B"/>
    <w:rsid w:val="00EE196F"/>
    <w:rsid w:val="00EE1AD9"/>
    <w:rsid w:val="00EE1DE2"/>
    <w:rsid w:val="00EE27C9"/>
    <w:rsid w:val="00EE35C4"/>
    <w:rsid w:val="00EE391B"/>
    <w:rsid w:val="00EE39DB"/>
    <w:rsid w:val="00EE4BD1"/>
    <w:rsid w:val="00EE6334"/>
    <w:rsid w:val="00EE75E6"/>
    <w:rsid w:val="00EE7746"/>
    <w:rsid w:val="00EE77C5"/>
    <w:rsid w:val="00EE7AF8"/>
    <w:rsid w:val="00EE7F91"/>
    <w:rsid w:val="00EF04CF"/>
    <w:rsid w:val="00EF0EA3"/>
    <w:rsid w:val="00EF0EED"/>
    <w:rsid w:val="00EF1826"/>
    <w:rsid w:val="00EF206D"/>
    <w:rsid w:val="00EF2271"/>
    <w:rsid w:val="00EF22E4"/>
    <w:rsid w:val="00EF2E11"/>
    <w:rsid w:val="00EF6075"/>
    <w:rsid w:val="00F0067A"/>
    <w:rsid w:val="00F00AB6"/>
    <w:rsid w:val="00F00DF8"/>
    <w:rsid w:val="00F01651"/>
    <w:rsid w:val="00F0182C"/>
    <w:rsid w:val="00F02987"/>
    <w:rsid w:val="00F032A3"/>
    <w:rsid w:val="00F0337D"/>
    <w:rsid w:val="00F04541"/>
    <w:rsid w:val="00F04962"/>
    <w:rsid w:val="00F04EB5"/>
    <w:rsid w:val="00F056DE"/>
    <w:rsid w:val="00F05F83"/>
    <w:rsid w:val="00F065AE"/>
    <w:rsid w:val="00F066D2"/>
    <w:rsid w:val="00F06795"/>
    <w:rsid w:val="00F06A49"/>
    <w:rsid w:val="00F115BF"/>
    <w:rsid w:val="00F121FB"/>
    <w:rsid w:val="00F13E3D"/>
    <w:rsid w:val="00F1489F"/>
    <w:rsid w:val="00F14D28"/>
    <w:rsid w:val="00F15504"/>
    <w:rsid w:val="00F15821"/>
    <w:rsid w:val="00F17D03"/>
    <w:rsid w:val="00F20754"/>
    <w:rsid w:val="00F20D9D"/>
    <w:rsid w:val="00F22200"/>
    <w:rsid w:val="00F222B8"/>
    <w:rsid w:val="00F222BC"/>
    <w:rsid w:val="00F2299E"/>
    <w:rsid w:val="00F24787"/>
    <w:rsid w:val="00F2569D"/>
    <w:rsid w:val="00F256D0"/>
    <w:rsid w:val="00F258D7"/>
    <w:rsid w:val="00F25F8B"/>
    <w:rsid w:val="00F27493"/>
    <w:rsid w:val="00F27D3E"/>
    <w:rsid w:val="00F3055B"/>
    <w:rsid w:val="00F309DB"/>
    <w:rsid w:val="00F30BAA"/>
    <w:rsid w:val="00F32C99"/>
    <w:rsid w:val="00F34018"/>
    <w:rsid w:val="00F34124"/>
    <w:rsid w:val="00F34CE3"/>
    <w:rsid w:val="00F35043"/>
    <w:rsid w:val="00F35D19"/>
    <w:rsid w:val="00F36333"/>
    <w:rsid w:val="00F37032"/>
    <w:rsid w:val="00F376E6"/>
    <w:rsid w:val="00F4027B"/>
    <w:rsid w:val="00F41E56"/>
    <w:rsid w:val="00F424CC"/>
    <w:rsid w:val="00F4373C"/>
    <w:rsid w:val="00F43CF4"/>
    <w:rsid w:val="00F4409C"/>
    <w:rsid w:val="00F44A8A"/>
    <w:rsid w:val="00F463C5"/>
    <w:rsid w:val="00F466DC"/>
    <w:rsid w:val="00F47865"/>
    <w:rsid w:val="00F5048F"/>
    <w:rsid w:val="00F51C76"/>
    <w:rsid w:val="00F53508"/>
    <w:rsid w:val="00F53847"/>
    <w:rsid w:val="00F54458"/>
    <w:rsid w:val="00F54585"/>
    <w:rsid w:val="00F54FF3"/>
    <w:rsid w:val="00F555B5"/>
    <w:rsid w:val="00F57AB9"/>
    <w:rsid w:val="00F57E4D"/>
    <w:rsid w:val="00F602B3"/>
    <w:rsid w:val="00F64270"/>
    <w:rsid w:val="00F646A0"/>
    <w:rsid w:val="00F64975"/>
    <w:rsid w:val="00F653C5"/>
    <w:rsid w:val="00F658AC"/>
    <w:rsid w:val="00F66AA1"/>
    <w:rsid w:val="00F66FAC"/>
    <w:rsid w:val="00F6723C"/>
    <w:rsid w:val="00F67C3F"/>
    <w:rsid w:val="00F71BCA"/>
    <w:rsid w:val="00F72231"/>
    <w:rsid w:val="00F748F5"/>
    <w:rsid w:val="00F75534"/>
    <w:rsid w:val="00F764D0"/>
    <w:rsid w:val="00F77BBA"/>
    <w:rsid w:val="00F803E1"/>
    <w:rsid w:val="00F80A02"/>
    <w:rsid w:val="00F80DB7"/>
    <w:rsid w:val="00F8179E"/>
    <w:rsid w:val="00F82772"/>
    <w:rsid w:val="00F83419"/>
    <w:rsid w:val="00F83E8A"/>
    <w:rsid w:val="00F8414C"/>
    <w:rsid w:val="00F84B55"/>
    <w:rsid w:val="00F84E6C"/>
    <w:rsid w:val="00F867FF"/>
    <w:rsid w:val="00F875E8"/>
    <w:rsid w:val="00F87CF0"/>
    <w:rsid w:val="00F90857"/>
    <w:rsid w:val="00F90CE3"/>
    <w:rsid w:val="00F915F1"/>
    <w:rsid w:val="00F92029"/>
    <w:rsid w:val="00F922C6"/>
    <w:rsid w:val="00F93A25"/>
    <w:rsid w:val="00F93A84"/>
    <w:rsid w:val="00F9463C"/>
    <w:rsid w:val="00F9492C"/>
    <w:rsid w:val="00F94950"/>
    <w:rsid w:val="00F950A4"/>
    <w:rsid w:val="00F9512A"/>
    <w:rsid w:val="00F95F6A"/>
    <w:rsid w:val="00F9741B"/>
    <w:rsid w:val="00F97A08"/>
    <w:rsid w:val="00F97C53"/>
    <w:rsid w:val="00F97D3F"/>
    <w:rsid w:val="00FA0B1C"/>
    <w:rsid w:val="00FA1E46"/>
    <w:rsid w:val="00FA3D33"/>
    <w:rsid w:val="00FA4031"/>
    <w:rsid w:val="00FA4FD6"/>
    <w:rsid w:val="00FA5271"/>
    <w:rsid w:val="00FA5637"/>
    <w:rsid w:val="00FA5C7D"/>
    <w:rsid w:val="00FA6D12"/>
    <w:rsid w:val="00FA74BE"/>
    <w:rsid w:val="00FA79F8"/>
    <w:rsid w:val="00FB24D1"/>
    <w:rsid w:val="00FB2F76"/>
    <w:rsid w:val="00FB4284"/>
    <w:rsid w:val="00FB42CF"/>
    <w:rsid w:val="00FB4300"/>
    <w:rsid w:val="00FB5DBB"/>
    <w:rsid w:val="00FB6138"/>
    <w:rsid w:val="00FB6800"/>
    <w:rsid w:val="00FB6CC5"/>
    <w:rsid w:val="00FB6D27"/>
    <w:rsid w:val="00FB75F1"/>
    <w:rsid w:val="00FB78D9"/>
    <w:rsid w:val="00FB7D54"/>
    <w:rsid w:val="00FB7DD1"/>
    <w:rsid w:val="00FC40BB"/>
    <w:rsid w:val="00FC65AF"/>
    <w:rsid w:val="00FC6D22"/>
    <w:rsid w:val="00FC7C15"/>
    <w:rsid w:val="00FD002B"/>
    <w:rsid w:val="00FD0E8C"/>
    <w:rsid w:val="00FD167A"/>
    <w:rsid w:val="00FD1A0C"/>
    <w:rsid w:val="00FD1BE9"/>
    <w:rsid w:val="00FD1F0F"/>
    <w:rsid w:val="00FD2268"/>
    <w:rsid w:val="00FD29EF"/>
    <w:rsid w:val="00FD38D1"/>
    <w:rsid w:val="00FD3C34"/>
    <w:rsid w:val="00FD4FF3"/>
    <w:rsid w:val="00FD5F57"/>
    <w:rsid w:val="00FD695F"/>
    <w:rsid w:val="00FD70B2"/>
    <w:rsid w:val="00FD70B7"/>
    <w:rsid w:val="00FD78FE"/>
    <w:rsid w:val="00FD7A97"/>
    <w:rsid w:val="00FE2F41"/>
    <w:rsid w:val="00FE3D41"/>
    <w:rsid w:val="00FE42F0"/>
    <w:rsid w:val="00FE4319"/>
    <w:rsid w:val="00FE5BB1"/>
    <w:rsid w:val="00FE61DA"/>
    <w:rsid w:val="00FE6B63"/>
    <w:rsid w:val="00FE6BCB"/>
    <w:rsid w:val="00FF1570"/>
    <w:rsid w:val="00FF17AE"/>
    <w:rsid w:val="00FF17F6"/>
    <w:rsid w:val="00FF1F40"/>
    <w:rsid w:val="00FF3253"/>
    <w:rsid w:val="00FF34AC"/>
    <w:rsid w:val="00FF3995"/>
    <w:rsid w:val="00FF4137"/>
    <w:rsid w:val="00FF54DA"/>
    <w:rsid w:val="00FF55C9"/>
    <w:rsid w:val="00FF5911"/>
    <w:rsid w:val="00FF633E"/>
    <w:rsid w:val="00FF658E"/>
    <w:rsid w:val="00FF68B4"/>
    <w:rsid w:val="00FF6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E719AAC"/>
  <w15:docId w15:val="{07233D82-3672-4F60-A3DD-495486CB3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346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D4E86"/>
  </w:style>
  <w:style w:type="paragraph" w:styleId="Header">
    <w:name w:val="header"/>
    <w:basedOn w:val="Normal"/>
    <w:link w:val="HeaderChar"/>
    <w:uiPriority w:val="99"/>
    <w:unhideWhenUsed/>
    <w:rsid w:val="00CD4E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D4E86"/>
  </w:style>
  <w:style w:type="paragraph" w:styleId="Footer">
    <w:name w:val="footer"/>
    <w:basedOn w:val="Normal"/>
    <w:link w:val="FooterChar"/>
    <w:uiPriority w:val="99"/>
    <w:unhideWhenUsed/>
    <w:rsid w:val="00CD4E8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D4E86"/>
  </w:style>
  <w:style w:type="paragraph" w:styleId="CommentText">
    <w:name w:val="annotation text"/>
    <w:basedOn w:val="Normal"/>
    <w:link w:val="CommentTextChar"/>
    <w:uiPriority w:val="99"/>
    <w:unhideWhenUsed/>
    <w:qFormat/>
    <w:rsid w:val="00AF033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F0330"/>
  </w:style>
  <w:style w:type="paragraph" w:styleId="BalloonText">
    <w:name w:val="Balloon Text"/>
    <w:basedOn w:val="Normal"/>
    <w:link w:val="BalloonTextChar"/>
    <w:uiPriority w:val="99"/>
    <w:semiHidden/>
    <w:unhideWhenUsed/>
    <w:rsid w:val="00715DC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DC2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5444A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4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44A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2586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25864"/>
    <w:rPr>
      <w:rFonts w:ascii="MS Gothic" w:eastAsia="MS Gothic" w:hAnsi="MS Gothic" w:cs="MS Gothic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D734E"/>
    <w:rPr>
      <w:i/>
      <w:iCs/>
    </w:rPr>
  </w:style>
  <w:style w:type="paragraph" w:styleId="Revision">
    <w:name w:val="Revision"/>
    <w:hidden/>
    <w:uiPriority w:val="99"/>
    <w:semiHidden/>
    <w:rsid w:val="00C463A0"/>
  </w:style>
  <w:style w:type="paragraph" w:styleId="NormalWeb">
    <w:name w:val="Normal (Web)"/>
    <w:basedOn w:val="Normal"/>
    <w:uiPriority w:val="99"/>
    <w:unhideWhenUsed/>
    <w:rsid w:val="009804D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rsid w:val="00D14B5C"/>
  </w:style>
  <w:style w:type="character" w:styleId="Hyperlink">
    <w:name w:val="Hyperlink"/>
    <w:basedOn w:val="DefaultParagraphFont"/>
    <w:uiPriority w:val="99"/>
    <w:unhideWhenUsed/>
    <w:rsid w:val="008753FA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9D7C3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26BA6"/>
    <w:rPr>
      <w:color w:val="808080"/>
    </w:rPr>
  </w:style>
  <w:style w:type="table" w:styleId="TableGrid">
    <w:name w:val="Table Grid"/>
    <w:basedOn w:val="TableNormal"/>
    <w:uiPriority w:val="39"/>
    <w:rsid w:val="00BC23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lue">
    <w:name w:val="blue"/>
    <w:basedOn w:val="DefaultParagraphFont"/>
    <w:rsid w:val="00D122D5"/>
  </w:style>
  <w:style w:type="paragraph" w:styleId="ListParagraph">
    <w:name w:val="List Paragraph"/>
    <w:basedOn w:val="Normal"/>
    <w:uiPriority w:val="34"/>
    <w:qFormat/>
    <w:rsid w:val="009D0E71"/>
    <w:pPr>
      <w:ind w:leftChars="400" w:left="840"/>
    </w:pPr>
  </w:style>
  <w:style w:type="character" w:customStyle="1" w:styleId="2">
    <w:name w:val="未解決のメンション2"/>
    <w:basedOn w:val="DefaultParagraphFont"/>
    <w:uiPriority w:val="99"/>
    <w:semiHidden/>
    <w:unhideWhenUsed/>
    <w:rsid w:val="00114E8C"/>
    <w:rPr>
      <w:color w:val="605E5C"/>
      <w:shd w:val="clear" w:color="auto" w:fill="E1DFDD"/>
    </w:rPr>
  </w:style>
  <w:style w:type="character" w:customStyle="1" w:styleId="css-b9cwsb">
    <w:name w:val="css-b9cwsb"/>
    <w:basedOn w:val="DefaultParagraphFont"/>
    <w:rsid w:val="007F1CC7"/>
  </w:style>
  <w:style w:type="character" w:customStyle="1" w:styleId="css-5jts0f">
    <w:name w:val="css-5jts0f"/>
    <w:basedOn w:val="DefaultParagraphFont"/>
    <w:rsid w:val="007F1CC7"/>
  </w:style>
  <w:style w:type="character" w:customStyle="1" w:styleId="number">
    <w:name w:val="number"/>
    <w:basedOn w:val="DefaultParagraphFont"/>
    <w:rsid w:val="00245F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4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38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01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123683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62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3419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63131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3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3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16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52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3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7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urofushi.kimiko@ocha.ac.jp" TargetMode="External"/><Relationship Id="rId13" Type="http://schemas.openxmlformats.org/officeDocument/2006/relationships/image" Target="media/image5.TI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TI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"/><Relationship Id="rId5" Type="http://schemas.openxmlformats.org/officeDocument/2006/relationships/webSettings" Target="webSettings.xml"/><Relationship Id="rId15" Type="http://schemas.openxmlformats.org/officeDocument/2006/relationships/image" Target="media/image7.TIF"/><Relationship Id="rId10" Type="http://schemas.openxmlformats.org/officeDocument/2006/relationships/image" Target="media/image2.TIF"/><Relationship Id="rId4" Type="http://schemas.openxmlformats.org/officeDocument/2006/relationships/settings" Target="settings.xml"/><Relationship Id="rId9" Type="http://schemas.openxmlformats.org/officeDocument/2006/relationships/image" Target="media/image1.TIF"/><Relationship Id="rId14" Type="http://schemas.openxmlformats.org/officeDocument/2006/relationships/image" Target="media/image6.TI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969FDF-BB9E-4277-ABDE-DB8C4DCF15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5</Words>
  <Characters>6976</Characters>
  <Application>Microsoft Office Word</Application>
  <DocSecurity>0</DocSecurity>
  <Lines>58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8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go</dc:creator>
  <cp:keywords/>
  <dc:description/>
  <cp:lastModifiedBy>Bhuvaneswari R.</cp:lastModifiedBy>
  <cp:revision>4</cp:revision>
  <cp:lastPrinted>2021-04-15T07:39:00Z</cp:lastPrinted>
  <dcterms:created xsi:type="dcterms:W3CDTF">2021-07-07T00:50:00Z</dcterms:created>
  <dcterms:modified xsi:type="dcterms:W3CDTF">2021-08-19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rostaglandins-and-other-lipid-mediators</vt:lpwstr>
  </property>
  <property fmtid="{D5CDD505-2E9C-101B-9397-08002B2CF9AE}" pid="21" name="Mendeley Recent Style Name 9_1">
    <vt:lpwstr>Prostaglandins and Other Lipid Mediator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8623195-e3ba-3af9-9f6e-e013b7fdab4a</vt:lpwstr>
  </property>
  <property fmtid="{D5CDD505-2E9C-101B-9397-08002B2CF9AE}" pid="24" name="Mendeley Citation Style_1">
    <vt:lpwstr>http://www.zotero.org/styles/nature</vt:lpwstr>
  </property>
</Properties>
</file>